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F572DB" w14:textId="6FFA4B3B" w:rsidR="00F4643B" w:rsidRPr="001F79A6" w:rsidRDefault="00F4643B" w:rsidP="00F4643B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</w:t>
      </w:r>
      <w:r w:rsidRPr="001F79A6">
        <w:rPr>
          <w:rFonts w:ascii="Times New Roman" w:hAnsi="Times New Roman" w:cs="Times New Roman"/>
          <w:sz w:val="28"/>
          <w:szCs w:val="28"/>
        </w:rPr>
        <w:t xml:space="preserve">able </w:t>
      </w:r>
      <w:r>
        <w:rPr>
          <w:rFonts w:ascii="Times New Roman" w:hAnsi="Times New Roman" w:cs="Times New Roman"/>
          <w:sz w:val="28"/>
          <w:szCs w:val="28"/>
        </w:rPr>
        <w:t xml:space="preserve">S1 </w:t>
      </w:r>
      <w:r w:rsidRPr="001F79A6">
        <w:rPr>
          <w:rFonts w:ascii="Times New Roman" w:hAnsi="Times New Roman" w:cs="Times New Roman"/>
          <w:sz w:val="28"/>
          <w:szCs w:val="28"/>
        </w:rPr>
        <w:t>Strains and plasmids used in this 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4541"/>
        <w:gridCol w:w="1633"/>
      </w:tblGrid>
      <w:tr w:rsidR="00F4643B" w:rsidRPr="001F79A6" w14:paraId="1F22A78E" w14:textId="77777777" w:rsidTr="00350999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55440403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Strain and plasmid</w:t>
            </w:r>
          </w:p>
        </w:tc>
        <w:tc>
          <w:tcPr>
            <w:tcW w:w="4541" w:type="dxa"/>
            <w:tcBorders>
              <w:top w:val="single" w:sz="4" w:space="0" w:color="auto"/>
              <w:bottom w:val="single" w:sz="4" w:space="0" w:color="auto"/>
            </w:tcBorders>
          </w:tcPr>
          <w:p w14:paraId="2D5AD9BB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elevant genotype</w:t>
            </w:r>
            <w:r w:rsidRPr="001F79A6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115FB154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Source</w:t>
            </w:r>
            <w:r w:rsidRPr="001F79A6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b</w:t>
            </w:r>
          </w:p>
        </w:tc>
      </w:tr>
      <w:tr w:rsidR="00F4643B" w:rsidRPr="001F79A6" w14:paraId="5DEBB29D" w14:textId="77777777" w:rsidTr="00350999">
        <w:tc>
          <w:tcPr>
            <w:tcW w:w="2122" w:type="dxa"/>
            <w:tcBorders>
              <w:top w:val="single" w:sz="4" w:space="0" w:color="auto"/>
            </w:tcBorders>
          </w:tcPr>
          <w:p w14:paraId="0F82A35E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S.aureus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 strains</w:t>
            </w:r>
          </w:p>
        </w:tc>
        <w:tc>
          <w:tcPr>
            <w:tcW w:w="4541" w:type="dxa"/>
            <w:tcBorders>
              <w:top w:val="single" w:sz="4" w:space="0" w:color="auto"/>
            </w:tcBorders>
          </w:tcPr>
          <w:p w14:paraId="21C20A24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633" w:type="dxa"/>
            <w:tcBorders>
              <w:top w:val="single" w:sz="4" w:space="0" w:color="auto"/>
            </w:tcBorders>
          </w:tcPr>
          <w:p w14:paraId="2C0BDB60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4643B" w:rsidRPr="001F79A6" w14:paraId="7AB26B8F" w14:textId="77777777" w:rsidTr="00350999">
        <w:tc>
          <w:tcPr>
            <w:tcW w:w="2122" w:type="dxa"/>
          </w:tcPr>
          <w:p w14:paraId="3630087A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N4220</w:t>
            </w:r>
          </w:p>
        </w:tc>
        <w:tc>
          <w:tcPr>
            <w:tcW w:w="4541" w:type="dxa"/>
          </w:tcPr>
          <w:p w14:paraId="6BC2092F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8325-4 r</w:t>
            </w:r>
            <w:r w:rsidRPr="001F79A6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-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, initial recipient for modification of plasmids which are introduced</w:t>
            </w:r>
            <w:r w:rsidRPr="001F79A6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into 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S. aureus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 from 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E. coli</w:t>
            </w:r>
          </w:p>
        </w:tc>
        <w:tc>
          <w:tcPr>
            <w:tcW w:w="1633" w:type="dxa"/>
          </w:tcPr>
          <w:p w14:paraId="0DE73A40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NARSA</w:t>
            </w:r>
          </w:p>
        </w:tc>
      </w:tr>
      <w:tr w:rsidR="00F4643B" w:rsidRPr="001F79A6" w14:paraId="13E76BC3" w14:textId="77777777" w:rsidTr="00350999">
        <w:tc>
          <w:tcPr>
            <w:tcW w:w="2122" w:type="dxa"/>
          </w:tcPr>
          <w:p w14:paraId="29D543A3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ST59</w:t>
            </w:r>
          </w:p>
        </w:tc>
        <w:tc>
          <w:tcPr>
            <w:tcW w:w="4541" w:type="dxa"/>
          </w:tcPr>
          <w:p w14:paraId="75909343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CA-MRSA, SCC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mec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 type Ⅳ, wildtype</w:t>
            </w:r>
          </w:p>
        </w:tc>
        <w:tc>
          <w:tcPr>
            <w:tcW w:w="1633" w:type="dxa"/>
          </w:tcPr>
          <w:p w14:paraId="466E6361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This study</w:t>
            </w:r>
          </w:p>
        </w:tc>
      </w:tr>
      <w:tr w:rsidR="00F4643B" w:rsidRPr="001F79A6" w14:paraId="3E39701C" w14:textId="77777777" w:rsidTr="00350999">
        <w:tc>
          <w:tcPr>
            <w:tcW w:w="2122" w:type="dxa"/>
          </w:tcPr>
          <w:p w14:paraId="301DE46B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Δ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</w:p>
        </w:tc>
        <w:tc>
          <w:tcPr>
            <w:tcW w:w="4541" w:type="dxa"/>
          </w:tcPr>
          <w:p w14:paraId="05D0A8C7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ST59 strain deletion of 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</w:p>
        </w:tc>
        <w:tc>
          <w:tcPr>
            <w:tcW w:w="1633" w:type="dxa"/>
          </w:tcPr>
          <w:p w14:paraId="30E78DD8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This study</w:t>
            </w:r>
          </w:p>
        </w:tc>
      </w:tr>
      <w:tr w:rsidR="00F4643B" w:rsidRPr="001F79A6" w14:paraId="5923234A" w14:textId="77777777" w:rsidTr="00350999">
        <w:tc>
          <w:tcPr>
            <w:tcW w:w="2122" w:type="dxa"/>
          </w:tcPr>
          <w:p w14:paraId="3C8EB771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Δ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-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LI50</w:t>
            </w:r>
          </w:p>
        </w:tc>
        <w:tc>
          <w:tcPr>
            <w:tcW w:w="4541" w:type="dxa"/>
          </w:tcPr>
          <w:p w14:paraId="4A2038A6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Δ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 with pLI50</w:t>
            </w:r>
          </w:p>
        </w:tc>
        <w:tc>
          <w:tcPr>
            <w:tcW w:w="1633" w:type="dxa"/>
          </w:tcPr>
          <w:p w14:paraId="512A26E6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This study</w:t>
            </w:r>
          </w:p>
        </w:tc>
      </w:tr>
      <w:tr w:rsidR="00F4643B" w:rsidRPr="001F79A6" w14:paraId="776E5257" w14:textId="77777777" w:rsidTr="00350999">
        <w:tc>
          <w:tcPr>
            <w:tcW w:w="2122" w:type="dxa"/>
          </w:tcPr>
          <w:p w14:paraId="340DB0A4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Δ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-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ALC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</w:p>
        </w:tc>
        <w:tc>
          <w:tcPr>
            <w:tcW w:w="4541" w:type="dxa"/>
          </w:tcPr>
          <w:p w14:paraId="0C3E467E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Δ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 with pALC containing ORF of 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</w:p>
        </w:tc>
        <w:tc>
          <w:tcPr>
            <w:tcW w:w="1633" w:type="dxa"/>
          </w:tcPr>
          <w:p w14:paraId="4C230B1E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This study</w:t>
            </w:r>
          </w:p>
        </w:tc>
      </w:tr>
      <w:tr w:rsidR="00F4643B" w:rsidRPr="001F79A6" w14:paraId="14273C37" w14:textId="77777777" w:rsidTr="00350999">
        <w:tc>
          <w:tcPr>
            <w:tcW w:w="2122" w:type="dxa"/>
          </w:tcPr>
          <w:p w14:paraId="5E59C8A4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C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</w:p>
        </w:tc>
        <w:tc>
          <w:tcPr>
            <w:tcW w:w="4541" w:type="dxa"/>
          </w:tcPr>
          <w:p w14:paraId="3573314B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ST59 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 complemented strain with pLI50</w:t>
            </w:r>
          </w:p>
        </w:tc>
        <w:tc>
          <w:tcPr>
            <w:tcW w:w="1633" w:type="dxa"/>
          </w:tcPr>
          <w:p w14:paraId="1F36CB70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This study</w:t>
            </w:r>
          </w:p>
        </w:tc>
      </w:tr>
      <w:tr w:rsidR="00F4643B" w:rsidRPr="001F79A6" w14:paraId="24354928" w14:textId="77777777" w:rsidTr="00350999">
        <w:tc>
          <w:tcPr>
            <w:tcW w:w="2122" w:type="dxa"/>
          </w:tcPr>
          <w:p w14:paraId="403DCA1F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C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XA</w:t>
            </w:r>
          </w:p>
        </w:tc>
        <w:tc>
          <w:tcPr>
            <w:tcW w:w="4541" w:type="dxa"/>
          </w:tcPr>
          <w:p w14:paraId="1D7FCD52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ST59 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 complemented strain with single arginine to alanine mutation</w:t>
            </w:r>
          </w:p>
        </w:tc>
        <w:tc>
          <w:tcPr>
            <w:tcW w:w="1633" w:type="dxa"/>
          </w:tcPr>
          <w:p w14:paraId="4AF49642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This study</w:t>
            </w:r>
          </w:p>
        </w:tc>
      </w:tr>
      <w:tr w:rsidR="00F4643B" w:rsidRPr="001F79A6" w14:paraId="3150FB29" w14:textId="77777777" w:rsidTr="00350999">
        <w:tc>
          <w:tcPr>
            <w:tcW w:w="2122" w:type="dxa"/>
          </w:tcPr>
          <w:p w14:paraId="2B443B94" w14:textId="77777777" w:rsidR="00F4643B" w:rsidRPr="00007C16" w:rsidRDefault="00F4643B" w:rsidP="00350999">
            <w:pPr>
              <w:rPr>
                <w:rFonts w:ascii="Times New Roman" w:hAnsi="Times New Roman" w:cs="Times New Roman"/>
                <w:iCs/>
                <w:sz w:val="28"/>
                <w:szCs w:val="28"/>
              </w:rPr>
            </w:pPr>
            <w:r w:rsidRPr="00007C16">
              <w:rPr>
                <w:rFonts w:ascii="Times New Roman" w:hAnsi="Times New Roman" w:cs="Times New Roman" w:hint="eastAsia"/>
                <w:iCs/>
                <w:sz w:val="28"/>
                <w:szCs w:val="28"/>
              </w:rPr>
              <w:t>N</w:t>
            </w:r>
            <w:r w:rsidRPr="00007C16">
              <w:rPr>
                <w:rFonts w:ascii="Times New Roman" w:hAnsi="Times New Roman" w:cs="Times New Roman"/>
                <w:iCs/>
                <w:sz w:val="28"/>
                <w:szCs w:val="28"/>
              </w:rPr>
              <w:t>315</w:t>
            </w:r>
          </w:p>
        </w:tc>
        <w:tc>
          <w:tcPr>
            <w:tcW w:w="4541" w:type="dxa"/>
          </w:tcPr>
          <w:p w14:paraId="73AE7182" w14:textId="77777777" w:rsidR="00F4643B" w:rsidRPr="00007C16" w:rsidRDefault="00F4643B" w:rsidP="00350999">
            <w:pPr>
              <w:rPr>
                <w:rFonts w:ascii="Times New Roman" w:hAnsi="Times New Roman" w:cs="Times New Roman"/>
                <w:iCs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iCs/>
                <w:sz w:val="28"/>
                <w:szCs w:val="28"/>
              </w:rPr>
              <w:t>H</w:t>
            </w:r>
            <w:r>
              <w:rPr>
                <w:rFonts w:ascii="Times New Roman" w:hAnsi="Times New Roman" w:cs="Times New Roman"/>
                <w:iCs/>
                <w:sz w:val="28"/>
                <w:szCs w:val="28"/>
              </w:rPr>
              <w:t xml:space="preserve">A-MRSA, 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SCC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mec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 type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Ⅱ, </w:t>
            </w:r>
            <w:r w:rsidRPr="0023704C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agr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-deficient</w:t>
            </w:r>
          </w:p>
        </w:tc>
        <w:tc>
          <w:tcPr>
            <w:tcW w:w="1633" w:type="dxa"/>
          </w:tcPr>
          <w:p w14:paraId="064572C7" w14:textId="77777777" w:rsidR="00F4643B" w:rsidRPr="00007C16" w:rsidRDefault="00F4643B" w:rsidP="00350999">
            <w:pPr>
              <w:rPr>
                <w:rFonts w:ascii="Times New Roman" w:hAnsi="Times New Roman" w:cs="Times New Roman"/>
                <w:iCs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iCs/>
                <w:sz w:val="28"/>
                <w:szCs w:val="28"/>
              </w:rPr>
              <w:t>N</w:t>
            </w:r>
            <w:r>
              <w:rPr>
                <w:rFonts w:ascii="Times New Roman" w:hAnsi="Times New Roman" w:cs="Times New Roman"/>
                <w:iCs/>
                <w:sz w:val="28"/>
                <w:szCs w:val="28"/>
              </w:rPr>
              <w:t>ARSA</w:t>
            </w:r>
          </w:p>
        </w:tc>
      </w:tr>
      <w:tr w:rsidR="00F4643B" w:rsidRPr="001F79A6" w14:paraId="3680319E" w14:textId="77777777" w:rsidTr="00350999">
        <w:tc>
          <w:tcPr>
            <w:tcW w:w="2122" w:type="dxa"/>
          </w:tcPr>
          <w:p w14:paraId="0AC01696" w14:textId="77777777" w:rsidR="00F4643B" w:rsidRPr="00007C16" w:rsidRDefault="00F4643B" w:rsidP="00350999">
            <w:pPr>
              <w:rPr>
                <w:rFonts w:ascii="Times New Roman" w:hAnsi="Times New Roman" w:cs="Times New Roman"/>
                <w:iCs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iCs/>
                <w:sz w:val="28"/>
                <w:szCs w:val="28"/>
              </w:rPr>
              <w:t>N</w:t>
            </w:r>
            <w:r>
              <w:rPr>
                <w:rFonts w:ascii="Times New Roman" w:hAnsi="Times New Roman" w:cs="Times New Roman"/>
                <w:iCs/>
                <w:sz w:val="28"/>
                <w:szCs w:val="28"/>
              </w:rPr>
              <w:t>315-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Δ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</w:p>
        </w:tc>
        <w:tc>
          <w:tcPr>
            <w:tcW w:w="4541" w:type="dxa"/>
          </w:tcPr>
          <w:p w14:paraId="062F1EEF" w14:textId="77777777" w:rsidR="00F4643B" w:rsidRPr="00007C16" w:rsidRDefault="00F4643B" w:rsidP="00350999">
            <w:pPr>
              <w:rPr>
                <w:rFonts w:ascii="Times New Roman" w:hAnsi="Times New Roman" w:cs="Times New Roman"/>
                <w:i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315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 strain deletion of 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</w:p>
        </w:tc>
        <w:tc>
          <w:tcPr>
            <w:tcW w:w="1633" w:type="dxa"/>
          </w:tcPr>
          <w:p w14:paraId="58C27144" w14:textId="77777777" w:rsidR="00F4643B" w:rsidRPr="00A1145E" w:rsidRDefault="00F4643B" w:rsidP="00350999">
            <w:pPr>
              <w:rPr>
                <w:rFonts w:ascii="Times New Roman" w:hAnsi="Times New Roman" w:cs="Times New Roman"/>
                <w:i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iCs/>
                <w:sz w:val="28"/>
                <w:szCs w:val="28"/>
              </w:rPr>
              <w:t>This study</w:t>
            </w:r>
          </w:p>
        </w:tc>
      </w:tr>
      <w:tr w:rsidR="00F4643B" w:rsidRPr="001F79A6" w14:paraId="69E81875" w14:textId="77777777" w:rsidTr="00350999">
        <w:tc>
          <w:tcPr>
            <w:tcW w:w="2122" w:type="dxa"/>
          </w:tcPr>
          <w:p w14:paraId="6EFC5429" w14:textId="77777777" w:rsidR="00F4643B" w:rsidRPr="00007C16" w:rsidRDefault="00F4643B" w:rsidP="00350999">
            <w:pPr>
              <w:rPr>
                <w:rFonts w:ascii="Times New Roman" w:hAnsi="Times New Roman" w:cs="Times New Roman"/>
                <w:iCs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iCs/>
                <w:sz w:val="28"/>
                <w:szCs w:val="28"/>
              </w:rPr>
              <w:t>N</w:t>
            </w:r>
            <w:r>
              <w:rPr>
                <w:rFonts w:ascii="Times New Roman" w:hAnsi="Times New Roman" w:cs="Times New Roman"/>
                <w:iCs/>
                <w:sz w:val="28"/>
                <w:szCs w:val="28"/>
              </w:rPr>
              <w:t>ewman</w:t>
            </w:r>
          </w:p>
        </w:tc>
        <w:tc>
          <w:tcPr>
            <w:tcW w:w="4541" w:type="dxa"/>
          </w:tcPr>
          <w:p w14:paraId="613599F6" w14:textId="77777777" w:rsidR="00F4643B" w:rsidRPr="00007C16" w:rsidRDefault="00F4643B" w:rsidP="00350999">
            <w:pPr>
              <w:rPr>
                <w:rFonts w:ascii="Times New Roman" w:hAnsi="Times New Roman" w:cs="Times New Roman"/>
                <w:iCs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iCs/>
                <w:sz w:val="28"/>
                <w:szCs w:val="28"/>
              </w:rPr>
              <w:t>H</w:t>
            </w:r>
            <w:r>
              <w:rPr>
                <w:rFonts w:ascii="Times New Roman" w:hAnsi="Times New Roman" w:cs="Times New Roman"/>
                <w:iCs/>
                <w:sz w:val="28"/>
                <w:szCs w:val="28"/>
              </w:rPr>
              <w:t xml:space="preserve">A-MSSA, α- and β-toxin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deficient</w:t>
            </w:r>
          </w:p>
        </w:tc>
        <w:tc>
          <w:tcPr>
            <w:tcW w:w="1633" w:type="dxa"/>
          </w:tcPr>
          <w:p w14:paraId="60604FF3" w14:textId="77777777" w:rsidR="00F4643B" w:rsidRPr="00007C16" w:rsidRDefault="00F4643B" w:rsidP="00350999">
            <w:pPr>
              <w:rPr>
                <w:rFonts w:ascii="Times New Roman" w:hAnsi="Times New Roman" w:cs="Times New Roman"/>
                <w:iCs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iCs/>
                <w:sz w:val="28"/>
                <w:szCs w:val="28"/>
              </w:rPr>
              <w:t>N</w:t>
            </w:r>
            <w:r>
              <w:rPr>
                <w:rFonts w:ascii="Times New Roman" w:hAnsi="Times New Roman" w:cs="Times New Roman"/>
                <w:iCs/>
                <w:sz w:val="28"/>
                <w:szCs w:val="28"/>
              </w:rPr>
              <w:t>ARSA</w:t>
            </w:r>
          </w:p>
        </w:tc>
      </w:tr>
      <w:tr w:rsidR="00F4643B" w:rsidRPr="001F79A6" w14:paraId="33787F65" w14:textId="77777777" w:rsidTr="00350999">
        <w:tc>
          <w:tcPr>
            <w:tcW w:w="2122" w:type="dxa"/>
          </w:tcPr>
          <w:p w14:paraId="07FF3206" w14:textId="77777777" w:rsidR="00F4643B" w:rsidRPr="00007C16" w:rsidRDefault="00F4643B" w:rsidP="00350999">
            <w:pPr>
              <w:rPr>
                <w:rFonts w:ascii="Times New Roman" w:hAnsi="Times New Roman" w:cs="Times New Roman"/>
                <w:iCs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iCs/>
                <w:sz w:val="28"/>
                <w:szCs w:val="28"/>
              </w:rPr>
              <w:t>N</w:t>
            </w:r>
            <w:r>
              <w:rPr>
                <w:rFonts w:ascii="Times New Roman" w:hAnsi="Times New Roman" w:cs="Times New Roman"/>
                <w:iCs/>
                <w:sz w:val="28"/>
                <w:szCs w:val="28"/>
              </w:rPr>
              <w:t>ewman-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Δ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</w:p>
        </w:tc>
        <w:tc>
          <w:tcPr>
            <w:tcW w:w="4541" w:type="dxa"/>
          </w:tcPr>
          <w:p w14:paraId="642ECAC6" w14:textId="77777777" w:rsidR="00F4643B" w:rsidRPr="00007C16" w:rsidRDefault="00F4643B" w:rsidP="00350999">
            <w:pPr>
              <w:rPr>
                <w:rFonts w:ascii="Times New Roman" w:hAnsi="Times New Roman" w:cs="Times New Roman"/>
                <w:iCs/>
                <w:sz w:val="28"/>
                <w:szCs w:val="28"/>
              </w:rPr>
            </w:pPr>
          </w:p>
        </w:tc>
        <w:tc>
          <w:tcPr>
            <w:tcW w:w="1633" w:type="dxa"/>
          </w:tcPr>
          <w:p w14:paraId="7225E96A" w14:textId="77777777" w:rsidR="00F4643B" w:rsidRPr="00007C16" w:rsidRDefault="00F4643B" w:rsidP="00350999">
            <w:pPr>
              <w:rPr>
                <w:rFonts w:ascii="Times New Roman" w:hAnsi="Times New Roman" w:cs="Times New Roman"/>
                <w:i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iCs/>
                <w:sz w:val="28"/>
                <w:szCs w:val="28"/>
              </w:rPr>
              <w:t>This study</w:t>
            </w:r>
          </w:p>
        </w:tc>
      </w:tr>
      <w:tr w:rsidR="00F4643B" w:rsidRPr="001F79A6" w14:paraId="2657F254" w14:textId="77777777" w:rsidTr="00350999">
        <w:tc>
          <w:tcPr>
            <w:tcW w:w="2122" w:type="dxa"/>
            <w:tcBorders>
              <w:bottom w:val="nil"/>
            </w:tcBorders>
          </w:tcPr>
          <w:p w14:paraId="30BC1125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lastRenderedPageBreak/>
              <w:t>E.coli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 strains</w:t>
            </w:r>
          </w:p>
        </w:tc>
        <w:tc>
          <w:tcPr>
            <w:tcW w:w="4541" w:type="dxa"/>
            <w:tcBorders>
              <w:bottom w:val="nil"/>
            </w:tcBorders>
          </w:tcPr>
          <w:p w14:paraId="39EA8EE9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633" w:type="dxa"/>
            <w:tcBorders>
              <w:bottom w:val="nil"/>
            </w:tcBorders>
          </w:tcPr>
          <w:p w14:paraId="76794BA5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4643B" w:rsidRPr="001F79A6" w14:paraId="27580A54" w14:textId="77777777" w:rsidTr="00350999">
        <w:tc>
          <w:tcPr>
            <w:tcW w:w="2122" w:type="dxa"/>
            <w:tcBorders>
              <w:top w:val="nil"/>
              <w:bottom w:val="nil"/>
            </w:tcBorders>
          </w:tcPr>
          <w:p w14:paraId="16F83DE2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Trans1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T1</w:t>
            </w:r>
          </w:p>
        </w:tc>
        <w:tc>
          <w:tcPr>
            <w:tcW w:w="4541" w:type="dxa"/>
            <w:tcBorders>
              <w:top w:val="nil"/>
              <w:bottom w:val="nil"/>
            </w:tcBorders>
          </w:tcPr>
          <w:p w14:paraId="4C6AD7E0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Clone host strain</w:t>
            </w:r>
          </w:p>
        </w:tc>
        <w:tc>
          <w:tcPr>
            <w:tcW w:w="1633" w:type="dxa"/>
            <w:tcBorders>
              <w:top w:val="nil"/>
              <w:bottom w:val="nil"/>
            </w:tcBorders>
          </w:tcPr>
          <w:p w14:paraId="39E87EDF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TransGen</w:t>
            </w:r>
          </w:p>
        </w:tc>
      </w:tr>
      <w:tr w:rsidR="00F4643B" w:rsidRPr="001F79A6" w14:paraId="3572BCD5" w14:textId="77777777" w:rsidTr="00350999">
        <w:tc>
          <w:tcPr>
            <w:tcW w:w="2122" w:type="dxa"/>
            <w:tcBorders>
              <w:top w:val="nil"/>
            </w:tcBorders>
          </w:tcPr>
          <w:p w14:paraId="7790FFC5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BL21(DE3)</w:t>
            </w:r>
          </w:p>
        </w:tc>
        <w:tc>
          <w:tcPr>
            <w:tcW w:w="4541" w:type="dxa"/>
            <w:tcBorders>
              <w:top w:val="nil"/>
            </w:tcBorders>
          </w:tcPr>
          <w:p w14:paraId="10B11ECE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Expression strain</w:t>
            </w:r>
          </w:p>
        </w:tc>
        <w:tc>
          <w:tcPr>
            <w:tcW w:w="1633" w:type="dxa"/>
            <w:tcBorders>
              <w:top w:val="nil"/>
            </w:tcBorders>
          </w:tcPr>
          <w:p w14:paraId="75F79096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TransGen</w:t>
            </w:r>
          </w:p>
        </w:tc>
      </w:tr>
      <w:tr w:rsidR="00F4643B" w:rsidRPr="001F79A6" w14:paraId="0E36652A" w14:textId="77777777" w:rsidTr="00350999">
        <w:tc>
          <w:tcPr>
            <w:tcW w:w="2122" w:type="dxa"/>
          </w:tcPr>
          <w:p w14:paraId="0DC3186A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541" w:type="dxa"/>
          </w:tcPr>
          <w:p w14:paraId="108C569B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633" w:type="dxa"/>
          </w:tcPr>
          <w:p w14:paraId="72E31F58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4643B" w:rsidRPr="001F79A6" w14:paraId="6721B7B1" w14:textId="77777777" w:rsidTr="00350999">
        <w:tc>
          <w:tcPr>
            <w:tcW w:w="2122" w:type="dxa"/>
          </w:tcPr>
          <w:p w14:paraId="57D3A8D7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Plasmids </w:t>
            </w:r>
          </w:p>
        </w:tc>
        <w:tc>
          <w:tcPr>
            <w:tcW w:w="4541" w:type="dxa"/>
          </w:tcPr>
          <w:p w14:paraId="6E011CDD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633" w:type="dxa"/>
          </w:tcPr>
          <w:p w14:paraId="3BBD458B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4643B" w:rsidRPr="001F79A6" w14:paraId="68874E45" w14:textId="77777777" w:rsidTr="00350999">
        <w:tc>
          <w:tcPr>
            <w:tcW w:w="2122" w:type="dxa"/>
          </w:tcPr>
          <w:p w14:paraId="1390E51C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BTs</w:t>
            </w:r>
          </w:p>
        </w:tc>
        <w:tc>
          <w:tcPr>
            <w:tcW w:w="4541" w:type="dxa"/>
          </w:tcPr>
          <w:p w14:paraId="38B2148D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Shuttle vector, temperature sensitive, Amp</w:t>
            </w:r>
            <w:r w:rsidRPr="001F79A6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r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 Cm</w:t>
            </w:r>
            <w:r w:rsidRPr="001F79A6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r</w:t>
            </w:r>
          </w:p>
        </w:tc>
        <w:tc>
          <w:tcPr>
            <w:tcW w:w="1633" w:type="dxa"/>
          </w:tcPr>
          <w:p w14:paraId="22CB339A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IdTwvQXV0aG9yPjxZZWFyPjIwMTU8L1llYXI+PFJlY051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IdTwvQXV0aG9yPjxZZWFyPjIwMTU8L1llYXI+PFJlY051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(Hu et al., 2015)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</w:tr>
      <w:tr w:rsidR="00F4643B" w:rsidRPr="001F79A6" w14:paraId="7D971A21" w14:textId="77777777" w:rsidTr="00350999">
        <w:tc>
          <w:tcPr>
            <w:tcW w:w="2122" w:type="dxa"/>
          </w:tcPr>
          <w:p w14:paraId="29D2972B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BTs-Δ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vraSR</w:t>
            </w:r>
          </w:p>
        </w:tc>
        <w:tc>
          <w:tcPr>
            <w:tcW w:w="4541" w:type="dxa"/>
          </w:tcPr>
          <w:p w14:paraId="0EFE07E5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pBTs containing upstream and downstream fragments of 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vraSR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, for 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vraSR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 deletion, Amp</w:t>
            </w:r>
            <w:r w:rsidRPr="001F79A6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r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 Cm</w:t>
            </w:r>
            <w:r w:rsidRPr="001F79A6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r</w:t>
            </w:r>
          </w:p>
        </w:tc>
        <w:tc>
          <w:tcPr>
            <w:tcW w:w="1633" w:type="dxa"/>
          </w:tcPr>
          <w:p w14:paraId="4281834E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This study</w:t>
            </w:r>
          </w:p>
        </w:tc>
      </w:tr>
      <w:tr w:rsidR="00F4643B" w:rsidRPr="001F79A6" w14:paraId="7C206ABF" w14:textId="77777777" w:rsidTr="00350999">
        <w:tc>
          <w:tcPr>
            <w:tcW w:w="2122" w:type="dxa"/>
          </w:tcPr>
          <w:p w14:paraId="28D2592E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BTs-Δ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</w:p>
        </w:tc>
        <w:tc>
          <w:tcPr>
            <w:tcW w:w="4541" w:type="dxa"/>
          </w:tcPr>
          <w:p w14:paraId="28B3F07C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pBTs containing upstream and downstream fragments of 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, for 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 deletion, Amp</w:t>
            </w:r>
            <w:r w:rsidRPr="001F79A6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r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 Cm</w:t>
            </w:r>
            <w:r w:rsidRPr="001F79A6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r</w:t>
            </w:r>
          </w:p>
        </w:tc>
        <w:tc>
          <w:tcPr>
            <w:tcW w:w="1633" w:type="dxa"/>
          </w:tcPr>
          <w:p w14:paraId="1A1D966C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This study</w:t>
            </w:r>
          </w:p>
        </w:tc>
      </w:tr>
      <w:tr w:rsidR="00F4643B" w:rsidRPr="001F79A6" w14:paraId="779D4FBB" w14:textId="77777777" w:rsidTr="00350999">
        <w:tc>
          <w:tcPr>
            <w:tcW w:w="2122" w:type="dxa"/>
          </w:tcPr>
          <w:p w14:paraId="02AC2677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LI50</w:t>
            </w:r>
          </w:p>
        </w:tc>
        <w:tc>
          <w:tcPr>
            <w:tcW w:w="4541" w:type="dxa"/>
          </w:tcPr>
          <w:p w14:paraId="214C4720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Shuttle vector, Amp</w:t>
            </w:r>
            <w:r w:rsidRPr="001F79A6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r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 Cm</w:t>
            </w:r>
            <w:r w:rsidRPr="001F79A6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r</w:t>
            </w:r>
          </w:p>
        </w:tc>
        <w:tc>
          <w:tcPr>
            <w:tcW w:w="1633" w:type="dxa"/>
          </w:tcPr>
          <w:p w14:paraId="06514A55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/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&lt;EndNote&gt;&lt;Cite&gt;&lt;Author&gt;Lee&lt;/Author&gt;&lt;Year&gt;1991&lt;/Year&gt;&lt;RecNum&gt;593&lt;/RecNum&gt;&lt;DisplayText&gt;(Lee et al., 1991)&lt;/DisplayText&gt;&lt;record&gt;&lt;rec-number&gt;593&lt;/rec-number&gt;&lt;foreign-keys&gt;&lt;key app="EN" db-id="d9sep5as5x9sasexwf5vezpodzzfvr5a5vww" timestamp="1625542722"&gt;593&lt;/key&gt;&lt;/foreign-keys&gt;&lt;ref-type name="Journal Article"&gt;17&lt;/ref-type&gt;&lt;contributors&gt;&lt;authors&gt;&lt;author&gt;Lee, C. Y.&lt;/author&gt;&lt;author&gt;Buranen, S. L.&lt;/author&gt;&lt;author&gt;Ye, Z. H.&lt;/author&gt;&lt;/authors&gt;&lt;/contributors&gt;&lt;titles&gt;&lt;title&gt;Construction of Single-Copy Integration Vectors for Staphylococcus-Aureus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01-105&lt;/pages&gt;&lt;volume&gt;103&lt;/volume&gt;&lt;number&gt;1&lt;/number&gt;&lt;keywords&gt;&lt;keyword&gt;recombinant DNA&lt;/keyword&gt;&lt;keyword&gt;site-specific recombination&lt;/keyword&gt;&lt;keyword&gt;staphylococcal bacteriophage&lt;/keyword&gt;&lt;keyword&gt;cloning vector&lt;/keyword&gt;&lt;keyword&gt;lysogenization&lt;/keyword&gt;&lt;keyword&gt;high-frequency transformation&lt;/keyword&gt;&lt;keyword&gt;nucleotide-sequence&lt;/keyword&gt;&lt;keyword&gt;bacillus-subtilis&lt;/keyword&gt;&lt;keyword&gt;structural gene&lt;/keyword&gt;&lt;keyword&gt;plasmid&lt;/keyword&gt;&lt;keyword&gt;DNA&lt;/keyword&gt;&lt;keyword&gt;bacteriophage-l54a&lt;/keyword&gt;&lt;keyword&gt;conversion&lt;/keyword&gt;&lt;keyword&gt;cloning&lt;/keyword&gt;&lt;keyword&gt;lipase&lt;/keyword&gt;&lt;/keywords&gt;&lt;dates&gt;&lt;year&gt;1991&lt;/year&gt;&lt;pub-dates&gt;&lt;date&gt;Jul 15&lt;/date&gt;&lt;/pub-dates&gt;&lt;/dates&gt;&lt;isbn&gt;0378-1119&lt;/isbn&gt;&lt;accession-num&gt;WOS:A1991GD83200017&lt;/accession-num&gt;&lt;urls&gt;&lt;related-urls&gt;&lt;url&gt;&lt;style face="underline" font="default" size="100%"&gt;&amp;lt;Go to ISI&amp;gt;://WOS:A1991GD83200017&lt;/style&gt;&lt;/url&gt;&lt;/related-urls&gt;&lt;/urls&gt;&lt;electronic-resource-num&gt;Doi 10.1016/0378-1119(91)90399-V&lt;/electronic-resource-num&gt;&lt;research-notes&gt;pli50&lt;/research-notes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8"/>
                <w:szCs w:val="28"/>
              </w:rPr>
              <w:t>(Lee et al., 1991)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</w:tr>
      <w:tr w:rsidR="00F4643B" w:rsidRPr="001F79A6" w14:paraId="1B101FF8" w14:textId="77777777" w:rsidTr="00350999">
        <w:tc>
          <w:tcPr>
            <w:tcW w:w="2122" w:type="dxa"/>
          </w:tcPr>
          <w:p w14:paraId="6908A341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LI50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vraSR</w:t>
            </w:r>
          </w:p>
        </w:tc>
        <w:tc>
          <w:tcPr>
            <w:tcW w:w="4541" w:type="dxa"/>
          </w:tcPr>
          <w:p w14:paraId="0B6BEB3A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pLI50 derivative, harboring ORF of 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vraSR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 and its promoter, Amp</w:t>
            </w:r>
            <w:r w:rsidRPr="001F79A6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r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 Cm</w:t>
            </w:r>
            <w:r w:rsidRPr="001F79A6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r</w:t>
            </w:r>
          </w:p>
        </w:tc>
        <w:tc>
          <w:tcPr>
            <w:tcW w:w="1633" w:type="dxa"/>
          </w:tcPr>
          <w:p w14:paraId="462BD827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This study</w:t>
            </w:r>
          </w:p>
        </w:tc>
      </w:tr>
      <w:tr w:rsidR="00F4643B" w:rsidRPr="001F79A6" w14:paraId="327CACE3" w14:textId="77777777" w:rsidTr="00350999">
        <w:tc>
          <w:tcPr>
            <w:tcW w:w="2122" w:type="dxa"/>
          </w:tcPr>
          <w:p w14:paraId="54A731BA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LI50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</w:p>
        </w:tc>
        <w:tc>
          <w:tcPr>
            <w:tcW w:w="4541" w:type="dxa"/>
          </w:tcPr>
          <w:p w14:paraId="2D2B9519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pLI50 derivative, harboring ORF of 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 and its promoter, Amp</w:t>
            </w:r>
            <w:r w:rsidRPr="001F79A6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r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 Cm</w:t>
            </w:r>
            <w:r w:rsidRPr="001F79A6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r</w:t>
            </w:r>
          </w:p>
        </w:tc>
        <w:tc>
          <w:tcPr>
            <w:tcW w:w="1633" w:type="dxa"/>
          </w:tcPr>
          <w:p w14:paraId="7C03A277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This study</w:t>
            </w:r>
          </w:p>
        </w:tc>
      </w:tr>
      <w:tr w:rsidR="00F4643B" w:rsidRPr="001F79A6" w14:paraId="3204E70D" w14:textId="77777777" w:rsidTr="00350999">
        <w:tc>
          <w:tcPr>
            <w:tcW w:w="2122" w:type="dxa"/>
          </w:tcPr>
          <w:p w14:paraId="74014B77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GEX-4T-2</w:t>
            </w:r>
          </w:p>
        </w:tc>
        <w:tc>
          <w:tcPr>
            <w:tcW w:w="4541" w:type="dxa"/>
          </w:tcPr>
          <w:p w14:paraId="70B90D9D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Expression vector with a GST tag, Amp</w:t>
            </w:r>
            <w:r w:rsidRPr="001F79A6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r</w:t>
            </w:r>
          </w:p>
        </w:tc>
        <w:tc>
          <w:tcPr>
            <w:tcW w:w="1633" w:type="dxa"/>
          </w:tcPr>
          <w:p w14:paraId="064C23C5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TransGen</w:t>
            </w:r>
          </w:p>
        </w:tc>
      </w:tr>
      <w:tr w:rsidR="00F4643B" w:rsidRPr="001F79A6" w14:paraId="666BCBDC" w14:textId="77777777" w:rsidTr="00350999">
        <w:tc>
          <w:tcPr>
            <w:tcW w:w="2122" w:type="dxa"/>
          </w:tcPr>
          <w:p w14:paraId="0120B731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GEX-ΔTM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lastRenderedPageBreak/>
              <w:t>lcpB</w:t>
            </w:r>
          </w:p>
        </w:tc>
        <w:tc>
          <w:tcPr>
            <w:tcW w:w="4541" w:type="dxa"/>
          </w:tcPr>
          <w:p w14:paraId="5F2081A1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pGEX-4T-2 derivative, with ORF of 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extracellular 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 xml:space="preserve">lcpB 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located at the N-terminal of GST, Amp</w:t>
            </w:r>
            <w:r w:rsidRPr="001F79A6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r</w:t>
            </w:r>
          </w:p>
        </w:tc>
        <w:tc>
          <w:tcPr>
            <w:tcW w:w="1633" w:type="dxa"/>
          </w:tcPr>
          <w:p w14:paraId="7D19EB7B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This study</w:t>
            </w:r>
          </w:p>
        </w:tc>
      </w:tr>
      <w:tr w:rsidR="00F4643B" w:rsidRPr="001F79A6" w14:paraId="6117030F" w14:textId="77777777" w:rsidTr="00350999">
        <w:tc>
          <w:tcPr>
            <w:tcW w:w="2122" w:type="dxa"/>
          </w:tcPr>
          <w:p w14:paraId="5078B2A1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pGEX-ΔTM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</w:p>
        </w:tc>
        <w:tc>
          <w:tcPr>
            <w:tcW w:w="4541" w:type="dxa"/>
          </w:tcPr>
          <w:p w14:paraId="4169A00E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pGEX-4T-2 derivative, with ORF of extracellular 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 xml:space="preserve">lcpB 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located at the N-terminal of GST, Amp</w:t>
            </w:r>
            <w:r w:rsidRPr="001F79A6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r</w:t>
            </w:r>
          </w:p>
        </w:tc>
        <w:tc>
          <w:tcPr>
            <w:tcW w:w="1633" w:type="dxa"/>
          </w:tcPr>
          <w:p w14:paraId="0C2E2390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This study</w:t>
            </w:r>
          </w:p>
        </w:tc>
      </w:tr>
      <w:tr w:rsidR="00F4643B" w:rsidRPr="001F79A6" w14:paraId="4CAD8BA5" w14:textId="77777777" w:rsidTr="00350999">
        <w:tc>
          <w:tcPr>
            <w:tcW w:w="2122" w:type="dxa"/>
          </w:tcPr>
          <w:p w14:paraId="4ADD35AF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GEX-ΔTM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XA</w:t>
            </w:r>
          </w:p>
        </w:tc>
        <w:tc>
          <w:tcPr>
            <w:tcW w:w="4541" w:type="dxa"/>
          </w:tcPr>
          <w:p w14:paraId="23614F3F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GEX-ΔTM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 derivative, with single arginine to alanine mutation, Amp</w:t>
            </w:r>
            <w:r w:rsidRPr="001F79A6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r</w:t>
            </w:r>
          </w:p>
        </w:tc>
        <w:tc>
          <w:tcPr>
            <w:tcW w:w="1633" w:type="dxa"/>
          </w:tcPr>
          <w:p w14:paraId="6729E11A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This study</w:t>
            </w:r>
          </w:p>
        </w:tc>
      </w:tr>
      <w:tr w:rsidR="00F4643B" w:rsidRPr="001F79A6" w14:paraId="5B649BF0" w14:textId="77777777" w:rsidTr="00350999">
        <w:tc>
          <w:tcPr>
            <w:tcW w:w="2122" w:type="dxa"/>
          </w:tcPr>
          <w:p w14:paraId="38D313AE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 w:hint="eastAsia"/>
                <w:sz w:val="28"/>
                <w:szCs w:val="28"/>
              </w:rPr>
              <w:t>p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ET28 (+)</w:t>
            </w:r>
          </w:p>
        </w:tc>
        <w:tc>
          <w:tcPr>
            <w:tcW w:w="4541" w:type="dxa"/>
          </w:tcPr>
          <w:p w14:paraId="14A6D2C7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Expression vector with a hexa-histidine tag, Kan</w:t>
            </w:r>
            <w:r w:rsidRPr="001F79A6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r</w:t>
            </w:r>
          </w:p>
        </w:tc>
        <w:tc>
          <w:tcPr>
            <w:tcW w:w="1633" w:type="dxa"/>
          </w:tcPr>
          <w:p w14:paraId="5EF0EA97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ovagen</w:t>
            </w:r>
          </w:p>
        </w:tc>
      </w:tr>
      <w:tr w:rsidR="00F4643B" w:rsidRPr="001F79A6" w14:paraId="16C88AF8" w14:textId="77777777" w:rsidTr="00350999">
        <w:tc>
          <w:tcPr>
            <w:tcW w:w="2122" w:type="dxa"/>
          </w:tcPr>
          <w:p w14:paraId="3DBF3468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 w:hint="eastAsia"/>
                <w:sz w:val="28"/>
                <w:szCs w:val="28"/>
              </w:rPr>
              <w:t>p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ET-vraR</w:t>
            </w:r>
          </w:p>
        </w:tc>
        <w:tc>
          <w:tcPr>
            <w:tcW w:w="4541" w:type="dxa"/>
          </w:tcPr>
          <w:p w14:paraId="6B4A5B09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ET28a(+) derivative, with ORF of vraR, Kan</w:t>
            </w:r>
            <w:r w:rsidRPr="001F79A6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r</w:t>
            </w:r>
          </w:p>
        </w:tc>
        <w:tc>
          <w:tcPr>
            <w:tcW w:w="1633" w:type="dxa"/>
          </w:tcPr>
          <w:p w14:paraId="1E935FA2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 w:hint="eastAsia"/>
                <w:sz w:val="28"/>
                <w:szCs w:val="28"/>
              </w:rPr>
              <w:t>T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his study</w:t>
            </w:r>
          </w:p>
        </w:tc>
      </w:tr>
      <w:tr w:rsidR="00F4643B" w:rsidRPr="001F79A6" w14:paraId="4F48896F" w14:textId="77777777" w:rsidTr="00350999">
        <w:tc>
          <w:tcPr>
            <w:tcW w:w="2122" w:type="dxa"/>
          </w:tcPr>
          <w:p w14:paraId="2687F9A7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ALC</w:t>
            </w:r>
          </w:p>
        </w:tc>
        <w:tc>
          <w:tcPr>
            <w:tcW w:w="4541" w:type="dxa"/>
          </w:tcPr>
          <w:p w14:paraId="49813FED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fluorescent vector with GFP</w:t>
            </w:r>
          </w:p>
        </w:tc>
        <w:tc>
          <w:tcPr>
            <w:tcW w:w="1633" w:type="dxa"/>
          </w:tcPr>
          <w:p w14:paraId="7E7E5324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ovagen</w:t>
            </w:r>
          </w:p>
        </w:tc>
      </w:tr>
      <w:tr w:rsidR="00F4643B" w:rsidRPr="001F79A6" w14:paraId="7F6C25A8" w14:textId="77777777" w:rsidTr="00350999">
        <w:tc>
          <w:tcPr>
            <w:tcW w:w="2122" w:type="dxa"/>
          </w:tcPr>
          <w:p w14:paraId="2CCD3CD2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ALC-LcpB</w:t>
            </w:r>
          </w:p>
        </w:tc>
        <w:tc>
          <w:tcPr>
            <w:tcW w:w="4541" w:type="dxa"/>
          </w:tcPr>
          <w:p w14:paraId="58A3016E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pALC derivative, with ORF of 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 xml:space="preserve">lcpB 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located at the C-terminal of GFP, Amp</w:t>
            </w:r>
            <w:r w:rsidRPr="001F79A6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r</w:t>
            </w:r>
          </w:p>
        </w:tc>
        <w:tc>
          <w:tcPr>
            <w:tcW w:w="1633" w:type="dxa"/>
          </w:tcPr>
          <w:p w14:paraId="007ABB32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This study</w:t>
            </w:r>
          </w:p>
        </w:tc>
      </w:tr>
    </w:tbl>
    <w:p w14:paraId="72ED9C95" w14:textId="77777777" w:rsidR="00F4643B" w:rsidRPr="001F79A6" w:rsidRDefault="00F4643B" w:rsidP="00F4643B">
      <w:pPr>
        <w:rPr>
          <w:rFonts w:ascii="Times New Roman" w:hAnsi="Times New Roman" w:cs="Times New Roman"/>
          <w:sz w:val="28"/>
          <w:szCs w:val="28"/>
        </w:rPr>
      </w:pPr>
      <w:r w:rsidRPr="001F79A6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r w:rsidRPr="001F79A6">
        <w:rPr>
          <w:rFonts w:ascii="Times New Roman" w:hAnsi="Times New Roman" w:cs="Times New Roman" w:hint="eastAsia"/>
          <w:sz w:val="28"/>
          <w:szCs w:val="28"/>
        </w:rPr>
        <w:t>:</w:t>
      </w:r>
      <w:r w:rsidRPr="001F79A6">
        <w:rPr>
          <w:rFonts w:ascii="Times New Roman" w:hAnsi="Times New Roman" w:cs="Times New Roman"/>
          <w:sz w:val="28"/>
          <w:szCs w:val="28"/>
        </w:rPr>
        <w:t xml:space="preserve"> r−, restriction system negative; Kan</w:t>
      </w:r>
      <w:r w:rsidRPr="001F79A6">
        <w:rPr>
          <w:rFonts w:ascii="Times New Roman" w:hAnsi="Times New Roman" w:cs="Times New Roman"/>
          <w:sz w:val="28"/>
          <w:szCs w:val="28"/>
          <w:vertAlign w:val="superscript"/>
        </w:rPr>
        <w:t>r</w:t>
      </w:r>
      <w:r w:rsidRPr="001F79A6">
        <w:rPr>
          <w:rFonts w:ascii="Times New Roman" w:hAnsi="Times New Roman" w:cs="Times New Roman"/>
          <w:sz w:val="28"/>
          <w:szCs w:val="28"/>
        </w:rPr>
        <w:t>, kanamycin resistant; Amp</w:t>
      </w:r>
      <w:r w:rsidRPr="001F79A6">
        <w:rPr>
          <w:rFonts w:ascii="Times New Roman" w:hAnsi="Times New Roman" w:cs="Times New Roman"/>
          <w:sz w:val="28"/>
          <w:szCs w:val="28"/>
          <w:vertAlign w:val="superscript"/>
        </w:rPr>
        <w:t>r</w:t>
      </w:r>
      <w:r w:rsidRPr="001F79A6">
        <w:rPr>
          <w:rFonts w:ascii="Times New Roman" w:hAnsi="Times New Roman" w:cs="Times New Roman"/>
          <w:sz w:val="28"/>
          <w:szCs w:val="28"/>
        </w:rPr>
        <w:t>, ampicillin resistant; Cm</w:t>
      </w:r>
      <w:r w:rsidRPr="001F79A6">
        <w:rPr>
          <w:rFonts w:ascii="Times New Roman" w:hAnsi="Times New Roman" w:cs="Times New Roman"/>
          <w:sz w:val="28"/>
          <w:szCs w:val="28"/>
          <w:vertAlign w:val="superscript"/>
        </w:rPr>
        <w:t>r</w:t>
      </w:r>
      <w:r w:rsidRPr="001F79A6">
        <w:rPr>
          <w:rFonts w:ascii="Times New Roman" w:hAnsi="Times New Roman" w:cs="Times New Roman"/>
          <w:sz w:val="28"/>
          <w:szCs w:val="28"/>
        </w:rPr>
        <w:t>, chloramphenicol resistant.</w:t>
      </w:r>
    </w:p>
    <w:p w14:paraId="209D03EE" w14:textId="77777777" w:rsidR="00F4643B" w:rsidRDefault="00F4643B" w:rsidP="00F4643B">
      <w:pPr>
        <w:rPr>
          <w:rFonts w:ascii="Times New Roman" w:hAnsi="Times New Roman" w:cs="Times New Roman"/>
          <w:sz w:val="28"/>
          <w:szCs w:val="28"/>
        </w:rPr>
      </w:pPr>
      <w:r w:rsidRPr="001F79A6">
        <w:rPr>
          <w:rFonts w:ascii="Times New Roman" w:hAnsi="Times New Roman" w:cs="Times New Roman"/>
          <w:sz w:val="28"/>
          <w:szCs w:val="28"/>
          <w:vertAlign w:val="superscript"/>
        </w:rPr>
        <w:t>b</w:t>
      </w:r>
      <w:r w:rsidRPr="001F79A6">
        <w:rPr>
          <w:rFonts w:ascii="Times New Roman" w:hAnsi="Times New Roman" w:cs="Times New Roman"/>
          <w:sz w:val="28"/>
          <w:szCs w:val="28"/>
        </w:rPr>
        <w:t xml:space="preserve">: NARSA, Network on Antimicrobial Resistance in </w:t>
      </w:r>
      <w:r w:rsidRPr="001F79A6">
        <w:rPr>
          <w:rFonts w:ascii="Times New Roman" w:hAnsi="Times New Roman" w:cs="Times New Roman"/>
          <w:i/>
          <w:sz w:val="28"/>
          <w:szCs w:val="28"/>
        </w:rPr>
        <w:t>Staphylococcus aureus</w:t>
      </w:r>
      <w:r w:rsidRPr="001F79A6">
        <w:rPr>
          <w:rFonts w:ascii="Times New Roman" w:hAnsi="Times New Roman" w:cs="Times New Roman"/>
          <w:sz w:val="28"/>
          <w:szCs w:val="28"/>
        </w:rPr>
        <w:t>.</w:t>
      </w:r>
    </w:p>
    <w:p w14:paraId="29037AA3" w14:textId="77777777" w:rsidR="00F4643B" w:rsidRPr="00F4643B" w:rsidRDefault="00F4643B" w:rsidP="00B93449">
      <w:pPr>
        <w:rPr>
          <w:rFonts w:ascii="Times New Roman" w:hAnsi="Times New Roman" w:cs="Times New Roman"/>
          <w:sz w:val="28"/>
          <w:szCs w:val="28"/>
        </w:rPr>
      </w:pPr>
    </w:p>
    <w:p w14:paraId="4675935C" w14:textId="702518E2" w:rsidR="00F4643B" w:rsidRDefault="00F4643B" w:rsidP="00B93449">
      <w:pPr>
        <w:rPr>
          <w:rFonts w:ascii="Times New Roman" w:hAnsi="Times New Roman" w:cs="Times New Roman"/>
          <w:sz w:val="28"/>
          <w:szCs w:val="28"/>
        </w:rPr>
      </w:pPr>
    </w:p>
    <w:p w14:paraId="5A387915" w14:textId="77777777" w:rsidR="00F4643B" w:rsidRDefault="00F4643B" w:rsidP="00B93449">
      <w:pPr>
        <w:rPr>
          <w:rFonts w:ascii="Times New Roman" w:hAnsi="Times New Roman" w:cs="Times New Roman"/>
          <w:sz w:val="28"/>
          <w:szCs w:val="28"/>
        </w:rPr>
      </w:pPr>
    </w:p>
    <w:p w14:paraId="7BFEA965" w14:textId="1E29B4A1" w:rsidR="00F10367" w:rsidRPr="001F79A6" w:rsidRDefault="00FD3C55" w:rsidP="00B9344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T</w:t>
      </w:r>
      <w:r w:rsidR="00271402" w:rsidRPr="001F79A6">
        <w:rPr>
          <w:rFonts w:ascii="Times New Roman" w:hAnsi="Times New Roman" w:cs="Times New Roman"/>
          <w:sz w:val="28"/>
          <w:szCs w:val="28"/>
        </w:rPr>
        <w:t>able</w:t>
      </w:r>
      <w:r w:rsidR="001F79A6" w:rsidRPr="001F79A6">
        <w:rPr>
          <w:rFonts w:ascii="Times New Roman" w:hAnsi="Times New Roman" w:cs="Times New Roman"/>
          <w:sz w:val="28"/>
          <w:szCs w:val="28"/>
        </w:rPr>
        <w:t xml:space="preserve"> </w:t>
      </w:r>
      <w:r w:rsidR="00F124A7">
        <w:rPr>
          <w:rFonts w:ascii="Times New Roman" w:hAnsi="Times New Roman" w:cs="Times New Roman"/>
          <w:sz w:val="28"/>
          <w:szCs w:val="28"/>
        </w:rPr>
        <w:t>S</w:t>
      </w:r>
      <w:r w:rsidR="00F4643B">
        <w:rPr>
          <w:rFonts w:ascii="Times New Roman" w:hAnsi="Times New Roman" w:cs="Times New Roman"/>
          <w:sz w:val="28"/>
          <w:szCs w:val="28"/>
        </w:rPr>
        <w:t>2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1F79A6">
        <w:rPr>
          <w:rFonts w:ascii="Times New Roman" w:hAnsi="Times New Roman" w:cs="Times New Roman"/>
          <w:sz w:val="28"/>
          <w:szCs w:val="28"/>
        </w:rPr>
        <w:t>P</w:t>
      </w:r>
      <w:r w:rsidR="00271402" w:rsidRPr="001F79A6">
        <w:rPr>
          <w:rFonts w:ascii="Times New Roman" w:hAnsi="Times New Roman" w:cs="Times New Roman"/>
          <w:sz w:val="28"/>
          <w:szCs w:val="28"/>
        </w:rPr>
        <w:t>rimers used in this study</w:t>
      </w:r>
    </w:p>
    <w:tbl>
      <w:tblPr>
        <w:tblStyle w:val="a3"/>
        <w:tblW w:w="8359" w:type="dxa"/>
        <w:tblLayout w:type="fixed"/>
        <w:tblLook w:val="04A0" w:firstRow="1" w:lastRow="0" w:firstColumn="1" w:lastColumn="0" w:noHBand="0" w:noVBand="1"/>
      </w:tblPr>
      <w:tblGrid>
        <w:gridCol w:w="1555"/>
        <w:gridCol w:w="4536"/>
        <w:gridCol w:w="2268"/>
      </w:tblGrid>
      <w:tr w:rsidR="00CE41AD" w:rsidRPr="001F79A6" w14:paraId="666E75BF" w14:textId="77777777" w:rsidTr="00100168">
        <w:trPr>
          <w:cantSplit/>
        </w:trPr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572D6" w14:textId="77777777" w:rsidR="00F10367" w:rsidRPr="001F79A6" w:rsidRDefault="00F10367" w:rsidP="00C53D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rimer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03725B" w14:textId="77777777" w:rsidR="00F10367" w:rsidRPr="001F79A6" w:rsidRDefault="00F10367" w:rsidP="00C53D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Oligonucleotide (5’-3’)</w:t>
            </w:r>
            <w:r w:rsidRPr="001F79A6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46D538" w14:textId="77777777" w:rsidR="00F10367" w:rsidRPr="001F79A6" w:rsidRDefault="00F10367" w:rsidP="00C53D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Application</w:t>
            </w:r>
          </w:p>
        </w:tc>
      </w:tr>
      <w:tr w:rsidR="00C53DB3" w:rsidRPr="001F79A6" w14:paraId="569EF203" w14:textId="77777777" w:rsidTr="00100168">
        <w:trPr>
          <w:cantSplit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80744" w14:textId="77777777" w:rsidR="00C53DB3" w:rsidRPr="001F79A6" w:rsidRDefault="00C53DB3" w:rsidP="00C53D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hu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F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2B7E3D" w14:textId="77777777" w:rsidR="00C53DB3" w:rsidRPr="001F79A6" w:rsidRDefault="00C53DB3" w:rsidP="00C53D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AAAAAGAAGCTGGTTCAGCAGTA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96CF64" w14:textId="77777777" w:rsidR="00C53DB3" w:rsidRPr="001F79A6" w:rsidRDefault="00C53DB3" w:rsidP="00C53D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CR</w:t>
            </w:r>
          </w:p>
        </w:tc>
      </w:tr>
      <w:tr w:rsidR="00C53DB3" w:rsidRPr="001F79A6" w14:paraId="179722C9" w14:textId="77777777" w:rsidTr="00100168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AB75042" w14:textId="77777777" w:rsidR="00C53DB3" w:rsidRPr="001F79A6" w:rsidRDefault="00C53DB3" w:rsidP="00C53D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hu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58EAE6B" w14:textId="77777777" w:rsidR="00C53DB3" w:rsidRPr="001F79A6" w:rsidRDefault="00C53DB3" w:rsidP="00C53D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TTTACGTGCAGCACGTTCA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C632C9" w14:textId="77777777" w:rsidR="00C53DB3" w:rsidRPr="001F79A6" w:rsidRDefault="00C53DB3" w:rsidP="00C53D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CR</w:t>
            </w:r>
          </w:p>
        </w:tc>
      </w:tr>
      <w:tr w:rsidR="00C53DB3" w:rsidRPr="001F79A6" w14:paraId="149D70F1" w14:textId="77777777" w:rsidTr="00100168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C1E43BA" w14:textId="77777777" w:rsidR="00C53DB3" w:rsidRPr="001F79A6" w:rsidRDefault="00C53DB3" w:rsidP="00C53D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018EDB8" w14:textId="77777777" w:rsidR="00C53DB3" w:rsidRPr="001F79A6" w:rsidRDefault="00C53DB3" w:rsidP="00C53D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GTTGGCTATTACGATA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6479B1" w14:textId="77777777" w:rsidR="00C53DB3" w:rsidRPr="001F79A6" w:rsidRDefault="00C53DB3" w:rsidP="00C53D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CR</w:t>
            </w:r>
          </w:p>
        </w:tc>
      </w:tr>
      <w:tr w:rsidR="00C53DB3" w:rsidRPr="001F79A6" w14:paraId="73A06AFC" w14:textId="77777777" w:rsidTr="00100168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70287C4" w14:textId="77777777" w:rsidR="00C53DB3" w:rsidRPr="001F79A6" w:rsidRDefault="00C53DB3" w:rsidP="00C53D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-R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71F6F94" w14:textId="77777777" w:rsidR="00C53DB3" w:rsidRPr="001F79A6" w:rsidRDefault="00C53DB3" w:rsidP="00C53D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TCATATTGACTCTCACA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084087" w14:textId="77777777" w:rsidR="00C53DB3" w:rsidRPr="001F79A6" w:rsidRDefault="00C53DB3" w:rsidP="00C53D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CR</w:t>
            </w:r>
          </w:p>
        </w:tc>
      </w:tr>
      <w:tr w:rsidR="00C53DB3" w:rsidRPr="001F79A6" w14:paraId="574200D2" w14:textId="77777777" w:rsidTr="00100168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C352D9F" w14:textId="77777777" w:rsidR="00C53DB3" w:rsidRPr="001F79A6" w:rsidRDefault="00C53DB3" w:rsidP="00C53D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psmα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-F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F241224" w14:textId="77777777" w:rsidR="00C53DB3" w:rsidRPr="001F79A6" w:rsidRDefault="00C53DB3" w:rsidP="00C53D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GTATCATCGCTGGCAT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D8BFC7" w14:textId="77777777" w:rsidR="00C53DB3" w:rsidRPr="001F79A6" w:rsidRDefault="00C53DB3" w:rsidP="00C53D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CR</w:t>
            </w:r>
          </w:p>
        </w:tc>
      </w:tr>
      <w:tr w:rsidR="00C53DB3" w:rsidRPr="001F79A6" w14:paraId="2498A7FB" w14:textId="77777777" w:rsidTr="00100168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A2655BA" w14:textId="77777777" w:rsidR="00C53DB3" w:rsidRPr="001F79A6" w:rsidRDefault="00C53DB3" w:rsidP="00C53D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psmα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-R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BB38774" w14:textId="77777777" w:rsidR="00C53DB3" w:rsidRPr="001F79A6" w:rsidRDefault="00C53DB3" w:rsidP="00C53D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AAGACCTCCTTTGTTTGTTA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604089" w14:textId="77777777" w:rsidR="00C53DB3" w:rsidRPr="001F79A6" w:rsidRDefault="00C53DB3" w:rsidP="00C53D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CR</w:t>
            </w:r>
          </w:p>
        </w:tc>
      </w:tr>
      <w:tr w:rsidR="00C53DB3" w:rsidRPr="001F79A6" w14:paraId="3EDD857F" w14:textId="77777777" w:rsidTr="00100168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F71045B" w14:textId="77777777" w:rsidR="00C53DB3" w:rsidRPr="001F79A6" w:rsidRDefault="00C53DB3" w:rsidP="00C53D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psmβ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-F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DC0C510" w14:textId="77777777" w:rsidR="00C53DB3" w:rsidRPr="001F79A6" w:rsidRDefault="00C53DB3" w:rsidP="00C53D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TGGACTAGCAGAAGCAA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54E4E1" w14:textId="77777777" w:rsidR="00C53DB3" w:rsidRPr="001F79A6" w:rsidRDefault="00C53DB3" w:rsidP="00C53D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CR</w:t>
            </w:r>
          </w:p>
        </w:tc>
      </w:tr>
      <w:tr w:rsidR="00C53DB3" w:rsidRPr="001F79A6" w14:paraId="6B192BB7" w14:textId="77777777" w:rsidTr="00100168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3573958" w14:textId="77777777" w:rsidR="00C53DB3" w:rsidRPr="001F79A6" w:rsidRDefault="00C53DB3" w:rsidP="00C53D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psmβ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-R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43FC780" w14:textId="77777777" w:rsidR="00C53DB3" w:rsidRPr="001F79A6" w:rsidRDefault="00C53DB3" w:rsidP="00C53D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TAGTAAACCCACACCGTT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D54DDF" w14:textId="77777777" w:rsidR="00C53DB3" w:rsidRPr="001F79A6" w:rsidRDefault="00C53DB3" w:rsidP="00C53D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CR</w:t>
            </w:r>
          </w:p>
        </w:tc>
      </w:tr>
      <w:tr w:rsidR="00C53DB3" w:rsidRPr="001F79A6" w14:paraId="0C06EC62" w14:textId="77777777" w:rsidTr="00100168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FAF052A" w14:textId="77777777" w:rsidR="00C53DB3" w:rsidRPr="001F79A6" w:rsidRDefault="00C53DB3" w:rsidP="00C53D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ehp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865F580" w14:textId="77777777" w:rsidR="00C53DB3" w:rsidRPr="001F79A6" w:rsidRDefault="00C53DB3" w:rsidP="00C53D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GCTGCTATTAGTTTAACGG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87EFCA" w14:textId="77777777" w:rsidR="00C53DB3" w:rsidRPr="001F79A6" w:rsidRDefault="00C53DB3" w:rsidP="00C53D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CR</w:t>
            </w:r>
          </w:p>
        </w:tc>
      </w:tr>
      <w:tr w:rsidR="00C53DB3" w:rsidRPr="001F79A6" w14:paraId="74136AF3" w14:textId="77777777" w:rsidTr="00100168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0A71078" w14:textId="77777777" w:rsidR="00C53DB3" w:rsidRPr="001F79A6" w:rsidRDefault="00C53DB3" w:rsidP="00C53D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ehp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42F8D28" w14:textId="77777777" w:rsidR="00C53DB3" w:rsidRPr="001F79A6" w:rsidRDefault="00C53DB3" w:rsidP="00C53D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GTGCTTTACGGTGTGT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470EE6" w14:textId="77777777" w:rsidR="00C53DB3" w:rsidRPr="001F79A6" w:rsidRDefault="00C53DB3" w:rsidP="00C53D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CR</w:t>
            </w:r>
          </w:p>
        </w:tc>
      </w:tr>
      <w:tr w:rsidR="008676B1" w:rsidRPr="001F79A6" w14:paraId="46637949" w14:textId="77777777" w:rsidTr="00100168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7FAE942" w14:textId="77777777" w:rsidR="008676B1" w:rsidRPr="001F79A6" w:rsidRDefault="008676B1" w:rsidP="00C53D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 w:rsidR="00A06547"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scn</w:t>
            </w:r>
            <w:r w:rsidR="00F540B5">
              <w:rPr>
                <w:rFonts w:ascii="Times New Roman" w:hAnsi="Times New Roman" w:cs="Times New Roman"/>
                <w:i/>
                <w:sz w:val="28"/>
                <w:szCs w:val="28"/>
              </w:rPr>
              <w:t>L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FD361EA" w14:textId="77777777" w:rsidR="008676B1" w:rsidRPr="001F79A6" w:rsidRDefault="008676B1" w:rsidP="00C53D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ATCAACAGCGATAGCAA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603F26" w14:textId="77777777" w:rsidR="008676B1" w:rsidRPr="001F79A6" w:rsidRDefault="008676B1" w:rsidP="00C53D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 w:rsidR="00C53DB3">
              <w:rPr>
                <w:rFonts w:ascii="Times New Roman" w:hAnsi="Times New Roman" w:cs="Times New Roman"/>
                <w:sz w:val="28"/>
                <w:szCs w:val="28"/>
              </w:rPr>
              <w:t>q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CR</w:t>
            </w:r>
          </w:p>
        </w:tc>
      </w:tr>
      <w:tr w:rsidR="008676B1" w:rsidRPr="001F79A6" w14:paraId="65605CBF" w14:textId="77777777" w:rsidTr="00100168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130AF3F" w14:textId="77777777" w:rsidR="008676B1" w:rsidRPr="001F79A6" w:rsidRDefault="008676B1" w:rsidP="00C53D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scn</w:t>
            </w:r>
            <w:r w:rsidR="00F540B5">
              <w:rPr>
                <w:rFonts w:ascii="Times New Roman" w:hAnsi="Times New Roman" w:cs="Times New Roman"/>
                <w:i/>
                <w:sz w:val="28"/>
                <w:szCs w:val="28"/>
              </w:rPr>
              <w:t>L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3BFF9E5" w14:textId="77777777" w:rsidR="008676B1" w:rsidRPr="001F79A6" w:rsidRDefault="008676B1" w:rsidP="00C53D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CAACTTTAGCTTCAGCCA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E2C9B1" w14:textId="77777777" w:rsidR="008676B1" w:rsidRPr="001F79A6" w:rsidRDefault="008676B1" w:rsidP="00C53D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 w:rsidR="00C53DB3">
              <w:rPr>
                <w:rFonts w:ascii="Times New Roman" w:hAnsi="Times New Roman" w:cs="Times New Roman"/>
                <w:sz w:val="28"/>
                <w:szCs w:val="28"/>
              </w:rPr>
              <w:t>q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CR</w:t>
            </w:r>
          </w:p>
        </w:tc>
      </w:tr>
      <w:tr w:rsidR="00C53DB3" w:rsidRPr="001F79A6" w14:paraId="5CDA23C2" w14:textId="77777777" w:rsidTr="00100168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CD2F63C" w14:textId="77777777" w:rsidR="00C53DB3" w:rsidRPr="001F79A6" w:rsidRDefault="00C53DB3" w:rsidP="00C53D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agrA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43D3664" w14:textId="77777777" w:rsidR="00C53DB3" w:rsidRPr="001F79A6" w:rsidRDefault="00C53DB3" w:rsidP="00C53D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TATGGCGATTGACGAC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5C3E98" w14:textId="77777777" w:rsidR="00C53DB3" w:rsidRPr="001F79A6" w:rsidRDefault="00C53DB3" w:rsidP="00C53D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CR</w:t>
            </w:r>
          </w:p>
        </w:tc>
      </w:tr>
      <w:tr w:rsidR="00C53DB3" w:rsidRPr="001F79A6" w14:paraId="61E036B5" w14:textId="77777777" w:rsidTr="00100168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79AC1D0" w14:textId="77777777" w:rsidR="00C53DB3" w:rsidRPr="001F79A6" w:rsidRDefault="00C53DB3" w:rsidP="00C53D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agrA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70A1776" w14:textId="77777777" w:rsidR="00C53DB3" w:rsidRPr="001F79A6" w:rsidRDefault="00C53DB3" w:rsidP="00C53D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GCAGTAATTCAGTGTATGTT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32EDF8" w14:textId="77777777" w:rsidR="00C53DB3" w:rsidRPr="001F79A6" w:rsidRDefault="00C53DB3" w:rsidP="00C53D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CR</w:t>
            </w:r>
          </w:p>
        </w:tc>
      </w:tr>
      <w:tr w:rsidR="00C53DB3" w:rsidRPr="001F79A6" w14:paraId="19745DA0" w14:textId="77777777" w:rsidTr="00100168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19FA201" w14:textId="77777777" w:rsidR="00C53DB3" w:rsidRPr="001F79A6" w:rsidRDefault="00C53DB3" w:rsidP="00C53D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i/>
                <w:sz w:val="28"/>
                <w:szCs w:val="28"/>
              </w:rPr>
              <w:t>RNAⅢ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41701EB" w14:textId="77777777" w:rsidR="00C53DB3" w:rsidRPr="001F79A6" w:rsidRDefault="00C53DB3" w:rsidP="00C53D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102D0">
              <w:rPr>
                <w:rFonts w:ascii="Times New Roman" w:hAnsi="Times New Roman" w:cs="Times New Roman"/>
                <w:sz w:val="28"/>
                <w:szCs w:val="28"/>
              </w:rPr>
              <w:t>GGCTCACGACCATACTT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B14A18" w14:textId="77777777" w:rsidR="00C53DB3" w:rsidRPr="001F79A6" w:rsidRDefault="00C53DB3" w:rsidP="00C53D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CR</w:t>
            </w:r>
          </w:p>
        </w:tc>
      </w:tr>
      <w:tr w:rsidR="00C53DB3" w:rsidRPr="001F79A6" w14:paraId="19B8AC18" w14:textId="77777777" w:rsidTr="00100168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03893FA" w14:textId="77777777" w:rsidR="00C53DB3" w:rsidRPr="001F79A6" w:rsidRDefault="00C53DB3" w:rsidP="00C53D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i/>
                <w:sz w:val="28"/>
                <w:szCs w:val="28"/>
              </w:rPr>
              <w:t xml:space="preserve"> RNAⅢ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59190EC" w14:textId="77777777" w:rsidR="00C53DB3" w:rsidRPr="001F79A6" w:rsidRDefault="00C53DB3" w:rsidP="00C53D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102D0">
              <w:rPr>
                <w:rFonts w:ascii="Times New Roman" w:hAnsi="Times New Roman" w:cs="Times New Roman"/>
                <w:sz w:val="28"/>
                <w:szCs w:val="28"/>
              </w:rPr>
              <w:t>CTTGGACTCAGTGCTATG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7182EE" w14:textId="77777777" w:rsidR="00C53DB3" w:rsidRPr="001F79A6" w:rsidRDefault="00C53DB3" w:rsidP="00C53D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CR</w:t>
            </w:r>
          </w:p>
        </w:tc>
      </w:tr>
      <w:tr w:rsidR="003E166B" w:rsidRPr="001F79A6" w14:paraId="522C37E5" w14:textId="77777777" w:rsidTr="0096233D">
        <w:trPr>
          <w:cantSplit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EE112" w14:textId="77777777" w:rsidR="003E166B" w:rsidRPr="001F79A6" w:rsidRDefault="003E166B" w:rsidP="003E16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i/>
                <w:sz w:val="28"/>
                <w:szCs w:val="28"/>
              </w:rPr>
              <w:t>lytM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D4CE6" w14:textId="77777777" w:rsidR="003E166B" w:rsidRPr="001F79A6" w:rsidRDefault="003E166B" w:rsidP="003E16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53DB3">
              <w:rPr>
                <w:rFonts w:ascii="Times New Roman" w:hAnsi="Times New Roman" w:cs="Times New Roman"/>
                <w:sz w:val="28"/>
                <w:szCs w:val="28"/>
              </w:rPr>
              <w:t>CCCAACAAGCACATA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BF9D4" w14:textId="77777777" w:rsidR="003E166B" w:rsidRPr="001F79A6" w:rsidRDefault="003E166B" w:rsidP="003E16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CR</w:t>
            </w:r>
          </w:p>
        </w:tc>
      </w:tr>
      <w:tr w:rsidR="003E166B" w:rsidRPr="001F79A6" w14:paraId="576249FA" w14:textId="77777777" w:rsidTr="0096233D">
        <w:trPr>
          <w:cantSplit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692C07" w14:textId="77777777" w:rsidR="003E166B" w:rsidRPr="001F79A6" w:rsidRDefault="003E166B" w:rsidP="003E16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RT-</w:t>
            </w:r>
            <w:r>
              <w:rPr>
                <w:rFonts w:ascii="Times New Roman" w:hAnsi="Times New Roman" w:cs="Times New Roman"/>
                <w:i/>
                <w:sz w:val="28"/>
                <w:szCs w:val="28"/>
              </w:rPr>
              <w:t xml:space="preserve"> lytM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CAC83C" w14:textId="77777777" w:rsidR="003E166B" w:rsidRPr="001F79A6" w:rsidRDefault="003E166B" w:rsidP="003E16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53DB3">
              <w:rPr>
                <w:rFonts w:ascii="Times New Roman" w:hAnsi="Times New Roman" w:cs="Times New Roman"/>
                <w:sz w:val="28"/>
                <w:szCs w:val="28"/>
              </w:rPr>
              <w:t>TTGTGCATCTACGAATG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06869" w14:textId="77777777" w:rsidR="003E166B" w:rsidRPr="001F79A6" w:rsidRDefault="003E166B" w:rsidP="003E16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CR</w:t>
            </w:r>
          </w:p>
        </w:tc>
      </w:tr>
      <w:tr w:rsidR="003E166B" w:rsidRPr="001F79A6" w14:paraId="7F388DA6" w14:textId="77777777" w:rsidTr="0096233D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0BCE0BF" w14:textId="77777777" w:rsidR="003E166B" w:rsidRPr="001F79A6" w:rsidRDefault="003E166B" w:rsidP="003E16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i/>
                <w:sz w:val="28"/>
                <w:szCs w:val="28"/>
              </w:rPr>
              <w:t>femX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906F2EE" w14:textId="77777777" w:rsidR="003E166B" w:rsidRPr="001F79A6" w:rsidRDefault="003E166B" w:rsidP="003E16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53DB3">
              <w:rPr>
                <w:rFonts w:ascii="Times New Roman" w:hAnsi="Times New Roman" w:cs="Times New Roman"/>
                <w:sz w:val="28"/>
                <w:szCs w:val="28"/>
              </w:rPr>
              <w:t>TTATAGTAATAAAGAGGCGTTA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A24B89" w14:textId="77777777" w:rsidR="003E166B" w:rsidRPr="001F79A6" w:rsidRDefault="003E166B" w:rsidP="003E16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CR</w:t>
            </w:r>
          </w:p>
        </w:tc>
      </w:tr>
      <w:tr w:rsidR="003E166B" w:rsidRPr="001F79A6" w14:paraId="28FFC398" w14:textId="77777777" w:rsidTr="0096233D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79F1310" w14:textId="77777777" w:rsidR="003E166B" w:rsidRPr="001F79A6" w:rsidRDefault="003E166B" w:rsidP="003E16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i/>
                <w:sz w:val="28"/>
                <w:szCs w:val="28"/>
              </w:rPr>
              <w:t xml:space="preserve"> femX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CAB2D18" w14:textId="77777777" w:rsidR="003E166B" w:rsidRPr="001F79A6" w:rsidRDefault="003E166B" w:rsidP="003E16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53DB3">
              <w:rPr>
                <w:rFonts w:ascii="Times New Roman" w:hAnsi="Times New Roman" w:cs="Times New Roman"/>
                <w:sz w:val="28"/>
                <w:szCs w:val="28"/>
              </w:rPr>
              <w:t>ATCCTTTATGTTTAAAACCA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EDDB37" w14:textId="77777777" w:rsidR="003E166B" w:rsidRPr="001F79A6" w:rsidRDefault="003E166B" w:rsidP="003E16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CR</w:t>
            </w:r>
          </w:p>
        </w:tc>
      </w:tr>
      <w:tr w:rsidR="003E166B" w:rsidRPr="001F79A6" w14:paraId="5CFF1BC8" w14:textId="77777777" w:rsidTr="0096233D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6FF665F" w14:textId="77777777" w:rsidR="003E166B" w:rsidRPr="001F79A6" w:rsidRDefault="003E166B" w:rsidP="003E16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i/>
                <w:sz w:val="28"/>
                <w:szCs w:val="28"/>
              </w:rPr>
              <w:t>fmtA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F0747A4" w14:textId="77777777" w:rsidR="003E166B" w:rsidRPr="001F79A6" w:rsidRDefault="003E166B" w:rsidP="003E16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53DB3">
              <w:rPr>
                <w:rFonts w:ascii="Times New Roman" w:hAnsi="Times New Roman" w:cs="Times New Roman"/>
                <w:sz w:val="28"/>
                <w:szCs w:val="28"/>
              </w:rPr>
              <w:t>CTTGATTGTTTACTTTTGAAAA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54459C" w14:textId="77777777" w:rsidR="003E166B" w:rsidRPr="001F79A6" w:rsidRDefault="003E166B" w:rsidP="003E16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CR</w:t>
            </w:r>
          </w:p>
        </w:tc>
      </w:tr>
      <w:tr w:rsidR="003E166B" w:rsidRPr="001F79A6" w14:paraId="3FCAC399" w14:textId="77777777" w:rsidTr="0096233D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1D9A4A4" w14:textId="77777777" w:rsidR="003E166B" w:rsidRPr="001F79A6" w:rsidRDefault="003E166B" w:rsidP="003E16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i/>
                <w:sz w:val="28"/>
                <w:szCs w:val="28"/>
              </w:rPr>
              <w:t xml:space="preserve"> fmtA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58E1160" w14:textId="77777777" w:rsidR="003E166B" w:rsidRPr="001F79A6" w:rsidRDefault="003E166B" w:rsidP="003E16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53DB3">
              <w:rPr>
                <w:rFonts w:ascii="Times New Roman" w:hAnsi="Times New Roman" w:cs="Times New Roman"/>
                <w:sz w:val="28"/>
                <w:szCs w:val="28"/>
              </w:rPr>
              <w:t>TTTTGGCAATATACAGCAA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3D7BFF" w14:textId="77777777" w:rsidR="003E166B" w:rsidRPr="001F79A6" w:rsidRDefault="003E166B" w:rsidP="003E16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CR</w:t>
            </w:r>
          </w:p>
        </w:tc>
      </w:tr>
      <w:tr w:rsidR="003E166B" w:rsidRPr="001F79A6" w14:paraId="50B2FC98" w14:textId="77777777" w:rsidTr="0096233D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0BE95E1" w14:textId="77777777" w:rsidR="003E166B" w:rsidRPr="001F79A6" w:rsidRDefault="003E166B" w:rsidP="003E16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i/>
                <w:sz w:val="28"/>
                <w:szCs w:val="28"/>
              </w:rPr>
              <w:t>murG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A88B5A7" w14:textId="77777777" w:rsidR="003E166B" w:rsidRPr="001F79A6" w:rsidRDefault="003E166B" w:rsidP="003E16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53DB3">
              <w:rPr>
                <w:rFonts w:ascii="Times New Roman" w:hAnsi="Times New Roman" w:cs="Times New Roman"/>
                <w:sz w:val="28"/>
                <w:szCs w:val="28"/>
              </w:rPr>
              <w:t>TATTTCGAGTGGTAAATTAAGA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AD8423" w14:textId="77777777" w:rsidR="003E166B" w:rsidRPr="001F79A6" w:rsidRDefault="003E166B" w:rsidP="003E16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CR</w:t>
            </w:r>
          </w:p>
        </w:tc>
      </w:tr>
      <w:tr w:rsidR="003E166B" w:rsidRPr="001F79A6" w14:paraId="317B7F08" w14:textId="77777777" w:rsidTr="0096233D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D9130CD" w14:textId="77777777" w:rsidR="003E166B" w:rsidRPr="001F79A6" w:rsidRDefault="003E166B" w:rsidP="003E16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i/>
                <w:sz w:val="28"/>
                <w:szCs w:val="28"/>
              </w:rPr>
              <w:t>murG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60A23A8" w14:textId="77777777" w:rsidR="003E166B" w:rsidRPr="001F79A6" w:rsidRDefault="003E166B" w:rsidP="003E16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53DB3">
              <w:rPr>
                <w:rFonts w:ascii="Times New Roman" w:hAnsi="Times New Roman" w:cs="Times New Roman"/>
                <w:sz w:val="28"/>
                <w:szCs w:val="28"/>
              </w:rPr>
              <w:t>TAATGATTTGGCTGCA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06AF30" w14:textId="77777777" w:rsidR="003E166B" w:rsidRPr="001F79A6" w:rsidRDefault="003E166B" w:rsidP="003E16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CR</w:t>
            </w:r>
          </w:p>
        </w:tc>
      </w:tr>
      <w:tr w:rsidR="003E166B" w:rsidRPr="001F79A6" w14:paraId="0B5046CC" w14:textId="77777777" w:rsidTr="0096233D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9C53164" w14:textId="77777777" w:rsidR="003E166B" w:rsidRPr="001F79A6" w:rsidRDefault="003E166B" w:rsidP="003E16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pbp</w:t>
            </w:r>
            <w:r>
              <w:rPr>
                <w:rFonts w:ascii="Times New Roman" w:hAnsi="Times New Roman" w:cs="Times New Roman"/>
                <w:i/>
                <w:sz w:val="28"/>
                <w:szCs w:val="28"/>
              </w:rPr>
              <w:t>1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D04C137" w14:textId="77777777" w:rsidR="003E166B" w:rsidRPr="001F79A6" w:rsidRDefault="003E166B" w:rsidP="003E16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256D6">
              <w:rPr>
                <w:rFonts w:ascii="Times New Roman" w:hAnsi="Times New Roman" w:cs="Times New Roman"/>
                <w:sz w:val="28"/>
                <w:szCs w:val="28"/>
              </w:rPr>
              <w:t>TTAAGAATGCACAACAA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75266F" w14:textId="77777777" w:rsidR="003E166B" w:rsidRPr="001F79A6" w:rsidRDefault="003E166B" w:rsidP="003E16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CR</w:t>
            </w:r>
          </w:p>
        </w:tc>
      </w:tr>
      <w:tr w:rsidR="003E166B" w:rsidRPr="001F79A6" w14:paraId="4AB1E562" w14:textId="77777777" w:rsidTr="0096233D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1B8A4C0" w14:textId="77777777" w:rsidR="003E166B" w:rsidRPr="001F79A6" w:rsidRDefault="003E166B" w:rsidP="003E16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pbp</w:t>
            </w:r>
            <w:r>
              <w:rPr>
                <w:rFonts w:ascii="Times New Roman" w:hAnsi="Times New Roman" w:cs="Times New Roman"/>
                <w:i/>
                <w:sz w:val="28"/>
                <w:szCs w:val="28"/>
              </w:rPr>
              <w:t>1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3952CC5" w14:textId="77777777" w:rsidR="003E166B" w:rsidRPr="001F79A6" w:rsidRDefault="003E166B" w:rsidP="003E16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256D6">
              <w:rPr>
                <w:rFonts w:ascii="Times New Roman" w:hAnsi="Times New Roman" w:cs="Times New Roman"/>
                <w:sz w:val="28"/>
                <w:szCs w:val="28"/>
              </w:rPr>
              <w:t>GATAATTTCTTTGCAGTCT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E3654C" w14:textId="77777777" w:rsidR="003E166B" w:rsidRPr="001F79A6" w:rsidRDefault="003E166B" w:rsidP="003E16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CR</w:t>
            </w:r>
          </w:p>
        </w:tc>
      </w:tr>
      <w:tr w:rsidR="003E166B" w:rsidRPr="001F79A6" w14:paraId="606273EF" w14:textId="77777777" w:rsidTr="0096233D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5B9B319" w14:textId="77777777" w:rsidR="003E166B" w:rsidRPr="001F79A6" w:rsidRDefault="003E166B" w:rsidP="003E16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pbp2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0189F65" w14:textId="77777777" w:rsidR="003E166B" w:rsidRPr="001F79A6" w:rsidRDefault="003E166B" w:rsidP="003E16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256D6">
              <w:rPr>
                <w:rFonts w:ascii="Times New Roman" w:hAnsi="Times New Roman" w:cs="Times New Roman"/>
                <w:sz w:val="28"/>
                <w:szCs w:val="28"/>
              </w:rPr>
              <w:t>ATTATGCTTGGAAAGCA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A7D350" w14:textId="77777777" w:rsidR="003E166B" w:rsidRPr="001F79A6" w:rsidRDefault="003E166B" w:rsidP="003E16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CR</w:t>
            </w:r>
          </w:p>
        </w:tc>
      </w:tr>
      <w:tr w:rsidR="003E166B" w:rsidRPr="001F79A6" w14:paraId="58352536" w14:textId="77777777" w:rsidTr="0096233D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C0689CA" w14:textId="77777777" w:rsidR="003E166B" w:rsidRPr="001F79A6" w:rsidRDefault="003E166B" w:rsidP="003E16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pbp2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1E0EEC9" w14:textId="77777777" w:rsidR="003E166B" w:rsidRPr="001F79A6" w:rsidRDefault="003E166B" w:rsidP="003E16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256D6">
              <w:rPr>
                <w:rFonts w:ascii="Times New Roman" w:hAnsi="Times New Roman" w:cs="Times New Roman"/>
                <w:sz w:val="28"/>
                <w:szCs w:val="28"/>
              </w:rPr>
              <w:t>AAGTACTGCGTCTTT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357E26" w14:textId="77777777" w:rsidR="003E166B" w:rsidRPr="001F79A6" w:rsidRDefault="003E166B" w:rsidP="003E16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CR</w:t>
            </w:r>
          </w:p>
        </w:tc>
      </w:tr>
      <w:tr w:rsidR="003E166B" w:rsidRPr="001F79A6" w14:paraId="3C427797" w14:textId="77777777" w:rsidTr="0096233D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9E1654F" w14:textId="77777777" w:rsidR="003E166B" w:rsidRPr="001F79A6" w:rsidRDefault="003E166B" w:rsidP="003E16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pbp</w:t>
            </w:r>
            <w:r>
              <w:rPr>
                <w:rFonts w:ascii="Times New Roman" w:hAnsi="Times New Roman" w:cs="Times New Roman"/>
                <w:i/>
                <w:sz w:val="28"/>
                <w:szCs w:val="28"/>
              </w:rPr>
              <w:t>3-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6F82F43" w14:textId="77777777" w:rsidR="003E166B" w:rsidRPr="001F79A6" w:rsidRDefault="003E166B" w:rsidP="003E16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AATGTTGGATACGGCTG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39F396" w14:textId="77777777" w:rsidR="003E166B" w:rsidRPr="001F79A6" w:rsidRDefault="003E166B" w:rsidP="003E16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CR</w:t>
            </w:r>
          </w:p>
        </w:tc>
      </w:tr>
      <w:tr w:rsidR="003E166B" w:rsidRPr="001F79A6" w14:paraId="52A30715" w14:textId="77777777" w:rsidTr="0096233D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CF2BB3D" w14:textId="77777777" w:rsidR="003E166B" w:rsidRPr="001F79A6" w:rsidRDefault="003E166B" w:rsidP="003E16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pbp</w:t>
            </w:r>
            <w:r>
              <w:rPr>
                <w:rFonts w:ascii="Times New Roman" w:hAnsi="Times New Roman" w:cs="Times New Roman"/>
                <w:i/>
                <w:sz w:val="28"/>
                <w:szCs w:val="28"/>
              </w:rPr>
              <w:t>3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705F5C4" w14:textId="77777777" w:rsidR="003E166B" w:rsidRPr="001F79A6" w:rsidRDefault="003E166B" w:rsidP="003E16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GCAACTGAATCCAGAAAT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B23B8A" w14:textId="77777777" w:rsidR="003E166B" w:rsidRPr="001F79A6" w:rsidRDefault="003E166B" w:rsidP="003E16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CR</w:t>
            </w:r>
          </w:p>
        </w:tc>
      </w:tr>
      <w:tr w:rsidR="003E166B" w:rsidRPr="001F79A6" w14:paraId="6D72FF51" w14:textId="77777777" w:rsidTr="0096233D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3538453" w14:textId="77777777" w:rsidR="003E166B" w:rsidRPr="001F79A6" w:rsidRDefault="003E166B" w:rsidP="003E16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i/>
                <w:sz w:val="28"/>
                <w:szCs w:val="28"/>
              </w:rPr>
              <w:t>pbp4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60839DF" w14:textId="77777777" w:rsidR="003E166B" w:rsidRPr="001F79A6" w:rsidRDefault="003E166B" w:rsidP="003E16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256D6">
              <w:rPr>
                <w:rFonts w:ascii="Times New Roman" w:hAnsi="Times New Roman" w:cs="Times New Roman"/>
                <w:sz w:val="28"/>
                <w:szCs w:val="28"/>
              </w:rPr>
              <w:t>TACAAGCAGGAAATCAATA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A0F20F" w14:textId="77777777" w:rsidR="003E166B" w:rsidRPr="001F79A6" w:rsidRDefault="003E166B" w:rsidP="003E16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CR</w:t>
            </w:r>
          </w:p>
        </w:tc>
      </w:tr>
      <w:tr w:rsidR="003E166B" w:rsidRPr="001F79A6" w14:paraId="4EC97751" w14:textId="77777777" w:rsidTr="0096233D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FB9A668" w14:textId="77777777" w:rsidR="003E166B" w:rsidRPr="001F79A6" w:rsidRDefault="003E166B" w:rsidP="003E16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i/>
                <w:sz w:val="28"/>
                <w:szCs w:val="28"/>
              </w:rPr>
              <w:t>pbp4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031D7D8" w14:textId="77777777" w:rsidR="003E166B" w:rsidRPr="001F79A6" w:rsidRDefault="003E166B" w:rsidP="003E16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256D6">
              <w:rPr>
                <w:rFonts w:ascii="Times New Roman" w:hAnsi="Times New Roman" w:cs="Times New Roman"/>
                <w:sz w:val="28"/>
                <w:szCs w:val="28"/>
              </w:rPr>
              <w:t>ATGTTAAGTACATTGTCATTAAT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32613E" w14:textId="77777777" w:rsidR="003E166B" w:rsidRPr="001F79A6" w:rsidRDefault="003E166B" w:rsidP="003E16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CR</w:t>
            </w:r>
          </w:p>
        </w:tc>
      </w:tr>
      <w:tr w:rsidR="003E166B" w:rsidRPr="001F79A6" w14:paraId="211FB5BE" w14:textId="77777777" w:rsidTr="0096233D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1F33891" w14:textId="77777777" w:rsidR="003E166B" w:rsidRPr="001F79A6" w:rsidRDefault="003E166B" w:rsidP="003E16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atl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ACDD9DC" w14:textId="77777777" w:rsidR="003E166B" w:rsidRPr="001F79A6" w:rsidRDefault="003E166B" w:rsidP="003E16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GGTATTCGTGCTTCTG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2B95D4" w14:textId="77777777" w:rsidR="003E166B" w:rsidRPr="001F79A6" w:rsidRDefault="003E166B" w:rsidP="003E16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CR</w:t>
            </w:r>
          </w:p>
        </w:tc>
      </w:tr>
      <w:tr w:rsidR="00B945EA" w:rsidRPr="001F79A6" w14:paraId="637F7AAD" w14:textId="77777777" w:rsidTr="0096233D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88BF7B0" w14:textId="77777777" w:rsidR="00B945EA" w:rsidRPr="001F79A6" w:rsidRDefault="00B945EA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atl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CAA0796" w14:textId="77777777" w:rsidR="00B945EA" w:rsidRPr="001F79A6" w:rsidRDefault="00B945EA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GATGTTATGGCTTGTATTG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F1C780" w14:textId="77777777" w:rsidR="00B945EA" w:rsidRPr="001F79A6" w:rsidRDefault="00B945EA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CR</w:t>
            </w:r>
          </w:p>
        </w:tc>
      </w:tr>
      <w:tr w:rsidR="00B945EA" w:rsidRPr="001F79A6" w14:paraId="6C090685" w14:textId="77777777" w:rsidTr="0096233D">
        <w:trPr>
          <w:cantSplit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21E62" w14:textId="77777777" w:rsidR="00B945EA" w:rsidRPr="001F79A6" w:rsidRDefault="00B945EA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tagA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45FC7" w14:textId="77777777" w:rsidR="00B945EA" w:rsidRPr="001F79A6" w:rsidRDefault="00B945EA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 w:hint="eastAsia"/>
                <w:sz w:val="28"/>
                <w:szCs w:val="28"/>
              </w:rPr>
              <w:t>T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CATGTAAATCATCAAAAAG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FB4EC0" w14:textId="77777777" w:rsidR="00B945EA" w:rsidRPr="001F79A6" w:rsidRDefault="00B945EA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CR</w:t>
            </w:r>
          </w:p>
        </w:tc>
      </w:tr>
      <w:tr w:rsidR="00B945EA" w:rsidRPr="001F79A6" w14:paraId="6ED2B15E" w14:textId="77777777" w:rsidTr="0096233D">
        <w:trPr>
          <w:cantSplit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C164D" w14:textId="77777777" w:rsidR="00B945EA" w:rsidRPr="001F79A6" w:rsidRDefault="00B945EA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RT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tagA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0056B9" w14:textId="77777777" w:rsidR="00B945EA" w:rsidRPr="001F79A6" w:rsidRDefault="00B945EA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CAGTTCAATTCGTTTCACT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0BCD60" w14:textId="77777777" w:rsidR="00B945EA" w:rsidRPr="001F79A6" w:rsidRDefault="00B945EA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CR</w:t>
            </w:r>
          </w:p>
        </w:tc>
      </w:tr>
      <w:tr w:rsidR="00B945EA" w:rsidRPr="001F79A6" w14:paraId="1B667EB3" w14:textId="77777777" w:rsidTr="0096233D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3EB46A8" w14:textId="77777777" w:rsidR="00B945EA" w:rsidRPr="001F79A6" w:rsidRDefault="00B945EA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tag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40256E7" w14:textId="77777777" w:rsidR="00B945EA" w:rsidRPr="001F79A6" w:rsidRDefault="00B945EA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 w:hint="eastAsia"/>
                <w:sz w:val="28"/>
                <w:szCs w:val="28"/>
              </w:rPr>
              <w:t>A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TGTTGTATTTTGGGC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CC946A" w14:textId="77777777" w:rsidR="00B945EA" w:rsidRPr="001F79A6" w:rsidRDefault="00B945EA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CR</w:t>
            </w:r>
          </w:p>
        </w:tc>
      </w:tr>
      <w:tr w:rsidR="00B945EA" w:rsidRPr="001F79A6" w14:paraId="3A74643E" w14:textId="77777777" w:rsidTr="0096233D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6176AD9" w14:textId="77777777" w:rsidR="00B945EA" w:rsidRPr="001F79A6" w:rsidRDefault="00B945EA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tag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B6AEE29" w14:textId="77777777" w:rsidR="00B945EA" w:rsidRPr="001F79A6" w:rsidRDefault="00B945EA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 w:hint="eastAsia"/>
                <w:sz w:val="28"/>
                <w:szCs w:val="28"/>
              </w:rPr>
              <w:t>C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TTTATCAATAGCCCTAT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3F60E1" w14:textId="77777777" w:rsidR="00B945EA" w:rsidRPr="001F79A6" w:rsidRDefault="00B945EA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CR</w:t>
            </w:r>
          </w:p>
        </w:tc>
      </w:tr>
      <w:tr w:rsidR="00B945EA" w:rsidRPr="001F79A6" w14:paraId="73C1D4D8" w14:textId="77777777" w:rsidTr="0096233D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E366376" w14:textId="77777777" w:rsidR="00B945EA" w:rsidRPr="001F79A6" w:rsidRDefault="00B945EA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tarG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7925D8A" w14:textId="77777777" w:rsidR="00B945EA" w:rsidRPr="001F79A6" w:rsidRDefault="00B945EA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ATCAGTATGTGGTTCTTCA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1B4F66" w14:textId="77777777" w:rsidR="00B945EA" w:rsidRPr="001F79A6" w:rsidRDefault="00B945EA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CR</w:t>
            </w:r>
          </w:p>
        </w:tc>
      </w:tr>
      <w:tr w:rsidR="00B945EA" w:rsidRPr="001F79A6" w14:paraId="68FA2A5B" w14:textId="77777777" w:rsidTr="0096233D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E0F45AC" w14:textId="77777777" w:rsidR="00B945EA" w:rsidRPr="001F79A6" w:rsidRDefault="00B945EA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tarG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AF0C434" w14:textId="77777777" w:rsidR="00B945EA" w:rsidRPr="001F79A6" w:rsidRDefault="00B945EA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TGCTGCACGGTATGATTC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A3EE4F" w14:textId="77777777" w:rsidR="00B945EA" w:rsidRPr="001F79A6" w:rsidRDefault="00B945EA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CR</w:t>
            </w:r>
          </w:p>
        </w:tc>
      </w:tr>
      <w:tr w:rsidR="00B945EA" w:rsidRPr="001F79A6" w14:paraId="525A332E" w14:textId="77777777" w:rsidTr="0096233D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037E735" w14:textId="77777777" w:rsidR="00B945EA" w:rsidRPr="001F79A6" w:rsidRDefault="00B945EA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tarL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BADC9A6" w14:textId="77777777" w:rsidR="00B945EA" w:rsidRPr="001F79A6" w:rsidRDefault="00B945EA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TTCCATTCTACGCTGAAG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1DC6A3" w14:textId="77777777" w:rsidR="00B945EA" w:rsidRPr="001F79A6" w:rsidRDefault="00B945EA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CR</w:t>
            </w:r>
          </w:p>
        </w:tc>
      </w:tr>
      <w:tr w:rsidR="00B945EA" w:rsidRPr="001F79A6" w14:paraId="7A5D38E6" w14:textId="77777777" w:rsidTr="0096233D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96A4EFD" w14:textId="77777777" w:rsidR="00B945EA" w:rsidRPr="001F79A6" w:rsidRDefault="00B945EA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tarL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E65339A" w14:textId="77777777" w:rsidR="00B945EA" w:rsidRPr="001F79A6" w:rsidRDefault="00B945EA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TGTTGGTGCGAAAAGAAT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795FCD" w14:textId="77777777" w:rsidR="00B945EA" w:rsidRPr="001F79A6" w:rsidRDefault="00B945EA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CR</w:t>
            </w:r>
          </w:p>
        </w:tc>
      </w:tr>
      <w:tr w:rsidR="00B945EA" w:rsidRPr="001F79A6" w14:paraId="0D348B95" w14:textId="77777777" w:rsidTr="0096233D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55CD274" w14:textId="77777777" w:rsidR="00B945EA" w:rsidRPr="001F79A6" w:rsidRDefault="00B945EA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tarO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5029292" w14:textId="77777777" w:rsidR="00B945EA" w:rsidRPr="001F79A6" w:rsidRDefault="00B945EA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TTCCATCCTGCCAAAAT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BDAA21" w14:textId="77777777" w:rsidR="00B945EA" w:rsidRPr="001F79A6" w:rsidRDefault="00B945EA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CR</w:t>
            </w:r>
          </w:p>
        </w:tc>
      </w:tr>
      <w:tr w:rsidR="00B945EA" w:rsidRPr="001F79A6" w14:paraId="4AF327B5" w14:textId="77777777" w:rsidTr="0096233D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3DB9391" w14:textId="77777777" w:rsidR="00B945EA" w:rsidRPr="001F79A6" w:rsidRDefault="00B945EA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tarO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9B9039C" w14:textId="77777777" w:rsidR="00B945EA" w:rsidRPr="001F79A6" w:rsidRDefault="00B945EA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GAATGGAACTGCTAAGATAA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CC3AA9" w14:textId="77777777" w:rsidR="00B945EA" w:rsidRPr="001F79A6" w:rsidRDefault="00B945EA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CR</w:t>
            </w:r>
          </w:p>
        </w:tc>
      </w:tr>
      <w:tr w:rsidR="00B945EA" w:rsidRPr="001F79A6" w14:paraId="3396C8B0" w14:textId="77777777" w:rsidTr="0096233D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D471B13" w14:textId="77777777" w:rsidR="00B945EA" w:rsidRPr="001F79A6" w:rsidRDefault="00B945EA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tarS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BE69D50" w14:textId="77777777" w:rsidR="00B945EA" w:rsidRPr="001F79A6" w:rsidRDefault="00B945EA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CGACCATTGTTACACTAC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2DF82E" w14:textId="77777777" w:rsidR="00B945EA" w:rsidRPr="001F79A6" w:rsidRDefault="00B945EA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CR</w:t>
            </w:r>
          </w:p>
        </w:tc>
      </w:tr>
      <w:tr w:rsidR="00B945EA" w:rsidRPr="001F79A6" w14:paraId="74B08F8B" w14:textId="77777777" w:rsidTr="0096233D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A9DE8D2" w14:textId="77777777" w:rsidR="00B945EA" w:rsidRPr="001F79A6" w:rsidRDefault="00B945EA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tarS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6F994CF" w14:textId="77777777" w:rsidR="00B945EA" w:rsidRPr="001F79A6" w:rsidRDefault="00B945EA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TGTCCTTCGCCAATCAT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CE9ED8" w14:textId="77777777" w:rsidR="00B945EA" w:rsidRPr="001F79A6" w:rsidRDefault="00B945EA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CR</w:t>
            </w:r>
          </w:p>
        </w:tc>
      </w:tr>
      <w:tr w:rsidR="00B945EA" w:rsidRPr="001F79A6" w14:paraId="22180465" w14:textId="77777777" w:rsidTr="0096233D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47FC7D9" w14:textId="77777777" w:rsidR="00B945EA" w:rsidRPr="001F79A6" w:rsidRDefault="00B945EA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tarH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522AF84" w14:textId="77777777" w:rsidR="00B945EA" w:rsidRPr="001F79A6" w:rsidRDefault="00B945EA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ATCATTGGCGGTTCTTTG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B43312" w14:textId="77777777" w:rsidR="00B945EA" w:rsidRPr="001F79A6" w:rsidRDefault="00B945EA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CR</w:t>
            </w:r>
          </w:p>
        </w:tc>
      </w:tr>
      <w:tr w:rsidR="00B945EA" w:rsidRPr="001F79A6" w14:paraId="2CBFE617" w14:textId="77777777" w:rsidTr="0096233D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E6D5BC7" w14:textId="77777777" w:rsidR="00B945EA" w:rsidRPr="001F79A6" w:rsidRDefault="00B945EA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tarH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466A6E8" w14:textId="77777777" w:rsidR="00B945EA" w:rsidRPr="001F79A6" w:rsidRDefault="00B945EA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TGCACGCATACCACTTGA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1DBBF1" w14:textId="77777777" w:rsidR="00B945EA" w:rsidRPr="001F79A6" w:rsidRDefault="00B945EA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T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q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CR</w:t>
            </w:r>
          </w:p>
        </w:tc>
      </w:tr>
      <w:tr w:rsidR="00B945EA" w:rsidRPr="001F79A6" w14:paraId="22AE44DD" w14:textId="77777777" w:rsidTr="0096233D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8EADC84" w14:textId="77777777" w:rsidR="00B945EA" w:rsidRPr="001F79A6" w:rsidRDefault="00B945EA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-bioti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51A9DD4" w14:textId="77777777" w:rsidR="00B945EA" w:rsidRPr="001F79A6" w:rsidRDefault="00B945EA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GATTGATGCTCCTATAT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259ABE" w14:textId="77777777" w:rsidR="00B945EA" w:rsidRPr="001F79A6" w:rsidRDefault="00B945EA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EMSA</w:t>
            </w:r>
          </w:p>
        </w:tc>
      </w:tr>
      <w:tr w:rsidR="00B945EA" w:rsidRPr="001F79A6" w14:paraId="506F721F" w14:textId="77777777" w:rsidTr="0043332F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294A3F6" w14:textId="77777777" w:rsidR="00B945EA" w:rsidRPr="001F79A6" w:rsidRDefault="00B945EA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B62C764" w14:textId="77777777" w:rsidR="00B945EA" w:rsidRPr="001F79A6" w:rsidRDefault="00B945EA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TCACTTTGTATAAATCACTC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883BEB" w14:textId="77777777" w:rsidR="00B945EA" w:rsidRPr="001F79A6" w:rsidRDefault="00B945EA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EMSA</w:t>
            </w:r>
          </w:p>
        </w:tc>
      </w:tr>
      <w:tr w:rsidR="0043332F" w:rsidRPr="001F79A6" w14:paraId="7B938B69" w14:textId="77777777" w:rsidTr="00120924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E7A019A" w14:textId="6C159AA2" w:rsidR="0043332F" w:rsidRPr="001F79A6" w:rsidRDefault="0043332F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99C51D5" w14:textId="35D9FF1D" w:rsidR="0043332F" w:rsidRPr="001F79A6" w:rsidRDefault="0043332F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ACGCgtcgacTAGCTTCCTAATAATACAA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FC0689" w14:textId="750AD9E2" w:rsidR="0043332F" w:rsidRPr="001F79A6" w:rsidRDefault="0043332F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complementation 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</w:p>
        </w:tc>
      </w:tr>
      <w:tr w:rsidR="0043332F" w:rsidRPr="001F79A6" w14:paraId="2D72082D" w14:textId="77777777" w:rsidTr="00120924">
        <w:trPr>
          <w:cantSplit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82C95" w14:textId="3FCC5D80" w:rsidR="0043332F" w:rsidRPr="001F79A6" w:rsidRDefault="0043332F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350A1" w14:textId="0EC08E2C" w:rsidR="0043332F" w:rsidRPr="001F79A6" w:rsidRDefault="0043332F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CCGgagctcTTCATTGTTTCGGTAATG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91E08" w14:textId="00F17EE5" w:rsidR="0043332F" w:rsidRPr="001F79A6" w:rsidRDefault="0043332F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complementation 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</w:p>
        </w:tc>
      </w:tr>
      <w:tr w:rsidR="0043332F" w:rsidRPr="001F79A6" w14:paraId="1D63415F" w14:textId="77777777" w:rsidTr="00120924">
        <w:trPr>
          <w:cantSplit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B07626" w14:textId="19C8F265" w:rsidR="0043332F" w:rsidRPr="001F79A6" w:rsidRDefault="00613FE2" w:rsidP="009A18E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613FE2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C-GFP-F</w:t>
            </w:r>
            <w:r w:rsidR="009A18E8">
              <w:rPr>
                <w:rFonts w:ascii="Times New Roman" w:hAnsi="Times New Roman" w:cs="Times New Roman"/>
                <w:sz w:val="28"/>
                <w:szCs w:val="28"/>
              </w:rPr>
              <w:t>-LcpB</w:t>
            </w:r>
            <w:r w:rsidRPr="00613FE2">
              <w:rPr>
                <w:rFonts w:ascii="Times New Roman" w:hAnsi="Times New Roman" w:cs="Times New Roman"/>
                <w:sz w:val="28"/>
                <w:szCs w:val="28"/>
              </w:rPr>
              <w:t>-</w:t>
            </w:r>
            <w:r w:rsidR="008A7A05">
              <w:rPr>
                <w:rFonts w:ascii="Times New Roman" w:hAnsi="Times New Roman" w:cs="Times New Roman"/>
                <w:sz w:val="28"/>
                <w:szCs w:val="28"/>
              </w:rPr>
              <w:t>EcoRI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B15471" w14:textId="107FB616" w:rsidR="0043332F" w:rsidRPr="001F79A6" w:rsidRDefault="00B46168" w:rsidP="00B4616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CGgaattc</w:t>
            </w:r>
            <w:r w:rsidRPr="00B46168">
              <w:rPr>
                <w:rFonts w:ascii="Times New Roman" w:hAnsi="Times New Roman" w:cs="Times New Roman"/>
                <w:caps/>
                <w:sz w:val="28"/>
                <w:szCs w:val="28"/>
              </w:rPr>
              <w:t>tagcttcctaataatacaac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13536" w14:textId="292065A6" w:rsidR="0043332F" w:rsidRPr="001F79A6" w:rsidRDefault="0043332F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LcpB location</w:t>
            </w:r>
          </w:p>
        </w:tc>
      </w:tr>
      <w:tr w:rsidR="0043332F" w:rsidRPr="001F79A6" w14:paraId="2FC4FDA6" w14:textId="77777777" w:rsidTr="00A63675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3CF8A72" w14:textId="3F24D111" w:rsidR="0043332F" w:rsidRPr="001F79A6" w:rsidRDefault="009A18E8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</w:t>
            </w:r>
            <w:r w:rsidR="0043332F" w:rsidRPr="001F79A6">
              <w:rPr>
                <w:rFonts w:ascii="Times New Roman" w:hAnsi="Times New Roman" w:cs="Times New Roman"/>
                <w:sz w:val="28"/>
                <w:szCs w:val="28"/>
              </w:rPr>
              <w:t>-GFP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—LcpB-</w:t>
            </w:r>
            <w:r w:rsidR="0043332F" w:rsidRPr="001F79A6">
              <w:rPr>
                <w:rFonts w:ascii="Times New Roman" w:hAnsi="Times New Roman" w:cs="Times New Roman"/>
                <w:sz w:val="28"/>
                <w:szCs w:val="28"/>
              </w:rPr>
              <w:t>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BFEDBFB" w14:textId="7BA284B6" w:rsidR="0043332F" w:rsidRPr="00013FBA" w:rsidRDefault="009A18E8" w:rsidP="00B945EA">
            <w:pPr>
              <w:rPr>
                <w:rFonts w:ascii="Times New Roman" w:hAnsi="Times New Roman" w:cs="Times New Roman"/>
                <w:caps/>
                <w:sz w:val="28"/>
                <w:szCs w:val="28"/>
              </w:rPr>
            </w:pPr>
            <w:r w:rsidRPr="00013FBA">
              <w:rPr>
                <w:rFonts w:ascii="Times New Roman" w:hAnsi="Times New Roman" w:cs="Times New Roman"/>
                <w:caps/>
                <w:sz w:val="28"/>
                <w:szCs w:val="28"/>
              </w:rPr>
              <w:t>aagttcttctcctttaatgtttacaacaccattttggttatttgaagct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49F83D" w14:textId="38C31923" w:rsidR="0043332F" w:rsidRPr="001F79A6" w:rsidRDefault="0043332F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LcpB location</w:t>
            </w:r>
          </w:p>
        </w:tc>
      </w:tr>
      <w:tr w:rsidR="0043332F" w:rsidRPr="001F79A6" w14:paraId="41E3D9C6" w14:textId="77777777" w:rsidTr="0096233D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34399B4" w14:textId="640D081D" w:rsidR="0043332F" w:rsidRPr="001F79A6" w:rsidRDefault="009A18E8" w:rsidP="009A18E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-GFP</w:t>
            </w:r>
            <w:r w:rsidR="0043332F" w:rsidRPr="001F79A6">
              <w:rPr>
                <w:rFonts w:ascii="Times New Roman" w:hAnsi="Times New Roman" w:cs="Times New Roman"/>
                <w:sz w:val="28"/>
                <w:szCs w:val="28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36C6469" w14:textId="03643E0F" w:rsidR="0043332F" w:rsidRPr="00013FBA" w:rsidRDefault="009A18E8" w:rsidP="00B945EA">
            <w:pPr>
              <w:rPr>
                <w:rFonts w:ascii="Times New Roman" w:hAnsi="Times New Roman" w:cs="Times New Roman"/>
                <w:caps/>
                <w:sz w:val="28"/>
                <w:szCs w:val="28"/>
              </w:rPr>
            </w:pPr>
            <w:r w:rsidRPr="00013FBA">
              <w:rPr>
                <w:rFonts w:ascii="Times New Roman" w:hAnsi="Times New Roman" w:cs="Times New Roman"/>
                <w:caps/>
                <w:sz w:val="28"/>
                <w:szCs w:val="28"/>
              </w:rPr>
              <w:t>aaaatggtgttgtaaacattaaaggagaagaacttttcactggag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54D7B4" w14:textId="232B54D5" w:rsidR="0043332F" w:rsidRPr="001F79A6" w:rsidRDefault="0043332F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LcpB location</w:t>
            </w:r>
          </w:p>
        </w:tc>
      </w:tr>
      <w:tr w:rsidR="0043332F" w:rsidRPr="001F79A6" w14:paraId="7B9DDE20" w14:textId="77777777" w:rsidTr="0043332F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D266269" w14:textId="1FBF452C" w:rsidR="0043332F" w:rsidRPr="001F79A6" w:rsidRDefault="009A18E8" w:rsidP="009A18E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</w:t>
            </w:r>
            <w:r w:rsidR="0043332F" w:rsidRPr="001F79A6">
              <w:rPr>
                <w:rFonts w:ascii="Times New Roman" w:hAnsi="Times New Roman" w:cs="Times New Roman"/>
                <w:sz w:val="28"/>
                <w:szCs w:val="28"/>
              </w:rPr>
              <w:t>-GFP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R</w:t>
            </w:r>
            <w:r w:rsidR="0043332F" w:rsidRPr="001F79A6">
              <w:rPr>
                <w:rFonts w:ascii="Times New Roman" w:hAnsi="Times New Roman" w:cs="Times New Roman"/>
                <w:sz w:val="28"/>
                <w:szCs w:val="28"/>
              </w:rPr>
              <w:t>-PstI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49A3C0D" w14:textId="49C174AA" w:rsidR="0043332F" w:rsidRPr="001F79A6" w:rsidRDefault="009A18E8" w:rsidP="009A18E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A18E8">
              <w:rPr>
                <w:rFonts w:ascii="Times New Roman" w:hAnsi="Times New Roman" w:cs="Times New Roman"/>
                <w:sz w:val="28"/>
                <w:szCs w:val="28"/>
              </w:rPr>
              <w:t>AA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ctgcag</w:t>
            </w:r>
            <w:r w:rsidRPr="009A18E8">
              <w:rPr>
                <w:rFonts w:ascii="Times New Roman" w:hAnsi="Times New Roman" w:cs="Times New Roman"/>
                <w:caps/>
                <w:sz w:val="28"/>
                <w:szCs w:val="28"/>
              </w:rPr>
              <w:t>ttatttgtagagctcatccatgccatg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FE7366" w14:textId="79338A8D" w:rsidR="0043332F" w:rsidRPr="001F79A6" w:rsidRDefault="0043332F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LcpB location</w:t>
            </w:r>
          </w:p>
        </w:tc>
      </w:tr>
      <w:tr w:rsidR="0043332F" w:rsidRPr="001F79A6" w14:paraId="1A209A7D" w14:textId="77777777" w:rsidTr="0043332F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25F7C2A" w14:textId="52BB839A" w:rsidR="0043332F" w:rsidRPr="001F79A6" w:rsidRDefault="0043332F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up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42B51EA" w14:textId="7092EAF4" w:rsidR="0043332F" w:rsidRPr="001F79A6" w:rsidRDefault="0043332F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CGGggtaccTCCTCTGGGACGCCTTGT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F26530" w14:textId="457113D2" w:rsidR="0043332F" w:rsidRPr="001F79A6" w:rsidRDefault="0043332F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 deletion</w:t>
            </w:r>
          </w:p>
        </w:tc>
      </w:tr>
      <w:tr w:rsidR="0043332F" w:rsidRPr="001F79A6" w14:paraId="47D8E9FD" w14:textId="77777777" w:rsidTr="0043332F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FD35BCA" w14:textId="3EAD3B90" w:rsidR="0043332F" w:rsidRPr="001F79A6" w:rsidRDefault="0043332F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up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A753EEF" w14:textId="316F9EDE" w:rsidR="0043332F" w:rsidRPr="001F79A6" w:rsidRDefault="0043332F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GGAGCATCAATCTATTATATGACGATT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FC15B1" w14:textId="6D7DE281" w:rsidR="0043332F" w:rsidRPr="001F79A6" w:rsidRDefault="0043332F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 deletion</w:t>
            </w:r>
          </w:p>
        </w:tc>
      </w:tr>
      <w:tr w:rsidR="0043332F" w:rsidRPr="001F79A6" w14:paraId="2E4FC412" w14:textId="77777777" w:rsidTr="0096233D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7955BB6" w14:textId="435707F6" w:rsidR="0043332F" w:rsidRPr="001F79A6" w:rsidRDefault="0043332F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down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7EC35EC" w14:textId="35D65C8A" w:rsidR="0043332F" w:rsidRPr="001F79A6" w:rsidRDefault="0043332F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TTAATCGTCATATAATAGATTGATGCT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DD92A5" w14:textId="19BBBF1E" w:rsidR="0043332F" w:rsidRPr="001F79A6" w:rsidRDefault="0043332F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 deletion</w:t>
            </w:r>
          </w:p>
        </w:tc>
      </w:tr>
      <w:tr w:rsidR="0043332F" w:rsidRPr="001F79A6" w14:paraId="16761CF2" w14:textId="77777777" w:rsidTr="00120924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521B164" w14:textId="50A244FE" w:rsidR="0043332F" w:rsidRPr="001F79A6" w:rsidRDefault="0043332F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down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89F34C7" w14:textId="6446406D" w:rsidR="0043332F" w:rsidRPr="001F79A6" w:rsidRDefault="0043332F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ACGCgtcgacCAATGGGATAGGCTTAG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B87BE7" w14:textId="272D32E8" w:rsidR="0043332F" w:rsidRPr="001F79A6" w:rsidRDefault="0043332F" w:rsidP="00B945EA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 deletion</w:t>
            </w:r>
          </w:p>
        </w:tc>
      </w:tr>
      <w:tr w:rsidR="0043332F" w:rsidRPr="001F79A6" w14:paraId="2BCD6A42" w14:textId="77777777" w:rsidTr="00120924">
        <w:trPr>
          <w:cantSplit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5E966" w14:textId="53991FF5" w:rsidR="0043332F" w:rsidRPr="001F79A6" w:rsidRDefault="0043332F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ΔTM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7CDAA" w14:textId="27F593C8" w:rsidR="0043332F" w:rsidRPr="001F79A6" w:rsidRDefault="0043332F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CGCggatccACGTCCCAAGATGCATTCG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9C3E8" w14:textId="2A914418" w:rsidR="0043332F" w:rsidRPr="001F79A6" w:rsidRDefault="0043332F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ΔTM-LcpB expression</w:t>
            </w:r>
          </w:p>
        </w:tc>
      </w:tr>
      <w:tr w:rsidR="0043332F" w:rsidRPr="001F79A6" w14:paraId="67768081" w14:textId="77777777" w:rsidTr="00120924">
        <w:trPr>
          <w:cantSplit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722AB1" w14:textId="43F47F8A" w:rsidR="0043332F" w:rsidRPr="001F79A6" w:rsidRDefault="0043332F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ΔTM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DC6B11" w14:textId="10BFC621" w:rsidR="0043332F" w:rsidRPr="001F79A6" w:rsidRDefault="0043332F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CGCggatccAGATCAGACGCTATGATTTT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044FCE" w14:textId="0527C982" w:rsidR="0043332F" w:rsidRPr="001F79A6" w:rsidRDefault="0043332F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ΔTM-LcpB expression</w:t>
            </w:r>
          </w:p>
        </w:tc>
      </w:tr>
      <w:tr w:rsidR="0043332F" w:rsidRPr="001F79A6" w14:paraId="741EB2AA" w14:textId="77777777" w:rsidTr="0096233D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82CB991" w14:textId="213CBBD2" w:rsidR="0043332F" w:rsidRPr="001F79A6" w:rsidRDefault="0043332F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46A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6D7CE4F" w14:textId="7F46C0FD" w:rsidR="0043332F" w:rsidRPr="001F79A6" w:rsidRDefault="0043332F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ATGCTAATgcTCAATCCAACTTAAGAGATAATAAAGTCAATCCC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129659" w14:textId="74B2F6A0" w:rsidR="0043332F" w:rsidRPr="001F79A6" w:rsidRDefault="0043332F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point mutation of 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</w:p>
        </w:tc>
      </w:tr>
      <w:tr w:rsidR="0043332F" w:rsidRPr="001F79A6" w14:paraId="2B33828B" w14:textId="77777777" w:rsidTr="00F9532B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8B917E5" w14:textId="3D698FFC" w:rsidR="0043332F" w:rsidRPr="001F79A6" w:rsidRDefault="0043332F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46A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FD69B02" w14:textId="5943807C" w:rsidR="0043332F" w:rsidRPr="001F79A6" w:rsidRDefault="0043332F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GTTGGATTGAgcATTAGCATTTTTGCTGTCTTGAGAAG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058E5D" w14:textId="0FCB79D5" w:rsidR="0043332F" w:rsidRPr="001F79A6" w:rsidRDefault="0043332F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point mutation of 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</w:p>
        </w:tc>
      </w:tr>
      <w:tr w:rsidR="0043332F" w:rsidRPr="001F79A6" w14:paraId="68D31A7A" w14:textId="77777777" w:rsidTr="0043332F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223D29A" w14:textId="01161CEA" w:rsidR="0043332F" w:rsidRPr="001F79A6" w:rsidRDefault="0043332F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51A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353626B" w14:textId="23297BC4" w:rsidR="0043332F" w:rsidRPr="001F79A6" w:rsidRDefault="0043332F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AATCCAACTTAgcAGATAATAAAGTCAATCCCGAAGAACAA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F3821C" w14:textId="3B396254" w:rsidR="0043332F" w:rsidRPr="001F79A6" w:rsidRDefault="0043332F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point mutation of 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</w:p>
        </w:tc>
      </w:tr>
      <w:tr w:rsidR="0043332F" w:rsidRPr="001F79A6" w14:paraId="34D2E2C3" w14:textId="77777777" w:rsidTr="0043332F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5AB9DE7" w14:textId="3418657A" w:rsidR="0043332F" w:rsidRPr="001F79A6" w:rsidRDefault="0043332F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51A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3D569C2" w14:textId="54BFD043" w:rsidR="0043332F" w:rsidRPr="001F79A6" w:rsidRDefault="0043332F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TTATTATCTgcTAAGTTGGATTGACGATTAGCATTTT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46EBDA" w14:textId="2FF693EB" w:rsidR="0043332F" w:rsidRPr="001F79A6" w:rsidRDefault="0043332F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point mutation of 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</w:p>
        </w:tc>
      </w:tr>
      <w:tr w:rsidR="0043332F" w:rsidRPr="001F79A6" w14:paraId="0731CBDA" w14:textId="77777777" w:rsidTr="0043332F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9522125" w14:textId="7BFE1AA2" w:rsidR="0043332F" w:rsidRPr="001F79A6" w:rsidRDefault="0043332F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75A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ECE34CC" w14:textId="5A175CFC" w:rsidR="0043332F" w:rsidRPr="001F79A6" w:rsidRDefault="0043332F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AACGATGGAgcAAGAAAAAAAGGACAGGATGCTGAACA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CC6454" w14:textId="23B3173A" w:rsidR="0043332F" w:rsidRPr="001F79A6" w:rsidRDefault="0043332F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point mutation of 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</w:p>
        </w:tc>
      </w:tr>
      <w:tr w:rsidR="0043332F" w:rsidRPr="001F79A6" w14:paraId="5DAA5AE4" w14:textId="77777777" w:rsidTr="0096233D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C661BCD" w14:textId="0AEC2648" w:rsidR="0043332F" w:rsidRPr="001F79A6" w:rsidRDefault="0043332F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75A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4454464" w14:textId="33184A05" w:rsidR="0043332F" w:rsidRPr="001F79A6" w:rsidRDefault="0043332F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TTTTTTTCTTgcTCCATCGTTATCATCGATACCTAAGAA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5D7DA8" w14:textId="32C378C5" w:rsidR="0043332F" w:rsidRPr="001F79A6" w:rsidRDefault="0043332F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point mutation of 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</w:p>
        </w:tc>
      </w:tr>
      <w:tr w:rsidR="0043332F" w:rsidRPr="001F79A6" w14:paraId="3EF3AD4F" w14:textId="77777777" w:rsidTr="0096233D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B6DB3E4" w14:textId="754A925B" w:rsidR="0043332F" w:rsidRPr="001F79A6" w:rsidRDefault="0043332F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76A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A9B3493" w14:textId="7C74C7D6" w:rsidR="0043332F" w:rsidRPr="001F79A6" w:rsidRDefault="0043332F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CGATGGAAGAgcAAAAAAAGGACAGGATGCTGAACACTCT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3CEA41" w14:textId="14580EBA" w:rsidR="0043332F" w:rsidRPr="001F79A6" w:rsidRDefault="0043332F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point mutation of 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</w:p>
        </w:tc>
      </w:tr>
      <w:tr w:rsidR="0043332F" w:rsidRPr="001F79A6" w14:paraId="2CF13330" w14:textId="77777777" w:rsidTr="00F9532B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54C868B" w14:textId="6F4FFDEA" w:rsidR="0043332F" w:rsidRPr="001F79A6" w:rsidRDefault="0043332F" w:rsidP="00B945EA">
            <w:pPr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76A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3D249FB" w14:textId="4FD0D307" w:rsidR="0043332F" w:rsidRPr="001F79A6" w:rsidRDefault="0043332F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TCCTTTTTTTgcTCTTCCATCGTTATCATCGATACCTA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6CE09A" w14:textId="44B22722" w:rsidR="0043332F" w:rsidRPr="001F79A6" w:rsidRDefault="0043332F" w:rsidP="00B945E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point mutation of 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</w:p>
        </w:tc>
      </w:tr>
      <w:tr w:rsidR="0043332F" w:rsidRPr="001F79A6" w14:paraId="2C3606CE" w14:textId="77777777" w:rsidTr="00120924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C45779A" w14:textId="2AB4EC86" w:rsidR="0043332F" w:rsidRPr="001F79A6" w:rsidRDefault="0043332F" w:rsidP="00962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86A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00A2D81" w14:textId="07F98A64" w:rsidR="0043332F" w:rsidRPr="001F79A6" w:rsidRDefault="0043332F" w:rsidP="0096233D">
            <w:pPr>
              <w:rPr>
                <w:rFonts w:ascii="Times New Roman" w:eastAsia="宋体" w:hAnsi="Times New Roman" w:cs="Times New Roman"/>
                <w:color w:val="FF0000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TGAACACTCTgcATCAGACGCTATGATTTTAACTACTTTTAA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80908C" w14:textId="02D2EB38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point mutation of 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</w:p>
        </w:tc>
      </w:tr>
      <w:tr w:rsidR="0043332F" w:rsidRPr="001F79A6" w14:paraId="647C9D9A" w14:textId="77777777" w:rsidTr="00120924">
        <w:trPr>
          <w:cantSplit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FCC4D" w14:textId="59810F22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86A-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D7A0C" w14:textId="59B91CCD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GCGTCTGATgcAGAGTGTTCAGCATCCTGTCCTTTTTTTCTT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FCA30" w14:textId="7128D9E8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point mutation of 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</w:p>
        </w:tc>
      </w:tr>
      <w:tr w:rsidR="0043332F" w:rsidRPr="001F79A6" w14:paraId="617FB7AA" w14:textId="77777777" w:rsidTr="00120924">
        <w:trPr>
          <w:cantSplit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B71B0D" w14:textId="76BCEB20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lastRenderedPageBreak/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103A-F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959019" w14:textId="1AA4DAB4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AACATCAAATTgcAATGCTTAGTATTCCACGTGATACTATCA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C5E8C6" w14:textId="23E24C6A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point mutation of 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</w:p>
        </w:tc>
      </w:tr>
      <w:tr w:rsidR="0043332F" w:rsidRPr="001F79A6" w14:paraId="1543216C" w14:textId="77777777" w:rsidTr="0096233D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BB5D663" w14:textId="29F18EE1" w:rsidR="0043332F" w:rsidRPr="001F79A6" w:rsidRDefault="0043332F" w:rsidP="0096233D">
            <w:pPr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103A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9EE87CF" w14:textId="17497606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CTAAGCATTgcAATTTGATGTTTTGATTGATTAAAAGTAGTT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DCBCC9" w14:textId="03AF0D2A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point mutation of 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</w:p>
        </w:tc>
      </w:tr>
      <w:tr w:rsidR="0043332F" w:rsidRPr="001F79A6" w14:paraId="77461CC5" w14:textId="77777777" w:rsidTr="0096233D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B65DAC4" w14:textId="1455156C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109A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D866354" w14:textId="34188568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TTAGTATTCCAgcTGATACTATCAGCTACATTCCTAAAGTTGGC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9D43FD" w14:textId="672B3F0A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point mutation of 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</w:p>
        </w:tc>
      </w:tr>
      <w:tr w:rsidR="0043332F" w:rsidRPr="001F79A6" w14:paraId="0E90864E" w14:textId="77777777" w:rsidTr="0043332F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7CAA5EE" w14:textId="017E2E90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109A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44C78C0" w14:textId="3217583B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ATAGTATCAgcTGGAATACTAAGCATTCTAATTTGATGTTT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C116B2" w14:textId="5E82C287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point mutation of 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</w:p>
        </w:tc>
      </w:tr>
      <w:tr w:rsidR="0043332F" w:rsidRPr="001F79A6" w14:paraId="315493DF" w14:textId="77777777" w:rsidTr="0043332F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97D176E" w14:textId="5E3CC12C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153A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EF8C089" w14:textId="2E943F66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TTATTATGTGgcAGTCAATATGAAAGCATTTGTCGAGGCTG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FF1EFD" w14:textId="255F2AC2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point mutation of 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</w:p>
        </w:tc>
      </w:tr>
      <w:tr w:rsidR="0043332F" w:rsidRPr="001F79A6" w14:paraId="7F497CB3" w14:textId="77777777" w:rsidTr="0043332F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4B9A230" w14:textId="1C58CD30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153A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08FCC8D" w14:textId="28A45392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ATATTGACTgcCACATAATAATCAACAGGTACATTCATGGT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A71125" w14:textId="4310C4CD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point mutation of 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</w:p>
        </w:tc>
      </w:tr>
      <w:tr w:rsidR="0043332F" w:rsidRPr="001F79A6" w14:paraId="39DA3CFE" w14:textId="77777777" w:rsidTr="0096233D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141CB13" w14:textId="37CCCD58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207A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4186F0C" w14:textId="484DC32A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TAGCAGTTGCTgcAACTAGACATCATGATTCAGACTTGAAAC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68DC5B" w14:textId="713DB722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point mutation of 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</w:p>
        </w:tc>
      </w:tr>
      <w:tr w:rsidR="0043332F" w:rsidRPr="001F79A6" w14:paraId="2F6B7E3E" w14:textId="77777777" w:rsidTr="0096233D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4629D04" w14:textId="2244C6CD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207A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62E5388" w14:textId="5722CD20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TGTCTAGTTgcAGCAACTGCTAAAGCCTCATCACCATTTAA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476145" w14:textId="1F079D84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point mutation of 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</w:p>
        </w:tc>
      </w:tr>
      <w:tr w:rsidR="0043332F" w:rsidRPr="001F79A6" w14:paraId="2638C78C" w14:textId="77777777" w:rsidTr="00F9532B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9D6D2C3" w14:textId="683FF3EC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209A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1604C32" w14:textId="04E30E40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TGCTAGAACTgcACATCATGATTCAGACTTGAAACGCGGA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57ED55" w14:textId="28F0E73B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point mutation of 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</w:p>
        </w:tc>
      </w:tr>
      <w:tr w:rsidR="0043332F" w:rsidRPr="001F79A6" w14:paraId="7566A375" w14:textId="77777777" w:rsidTr="00120924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B4C0E76" w14:textId="7E9F2CC2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209A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FD3C571" w14:textId="7BEFAB2D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TCATGATGTgcAGTTCTAGCAACTGCTAAAGCCTCATCA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4A7490" w14:textId="354D17A1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point mutation of 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</w:p>
        </w:tc>
      </w:tr>
      <w:tr w:rsidR="0043332F" w:rsidRPr="001F79A6" w14:paraId="27AAF18A" w14:textId="77777777" w:rsidTr="00120924">
        <w:trPr>
          <w:cantSplit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9B5F6" w14:textId="5DF30E0B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217A-F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6A551" w14:textId="40EF3C74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CAGACTTGAAAgcCGGACAACGTCAAATGGAATTAATTAAGA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0CD26" w14:textId="4FE4276F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point mutation of 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</w:p>
        </w:tc>
      </w:tr>
      <w:tr w:rsidR="0043332F" w:rsidRPr="001F79A6" w14:paraId="16BAF550" w14:textId="77777777" w:rsidTr="00120924">
        <w:trPr>
          <w:cantSplit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10097" w14:textId="1AA89637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lastRenderedPageBreak/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217A-R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80894F" w14:textId="5E2E1B12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CGTTGTCCGgcTTTCAAGTCTGAATCATGATGTCTAGTTC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20571D" w14:textId="5F60AD45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point mutation of 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</w:p>
        </w:tc>
      </w:tr>
      <w:tr w:rsidR="0043332F" w:rsidRPr="001F79A6" w14:paraId="005801C0" w14:textId="77777777" w:rsidTr="0096233D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D61C89E" w14:textId="3DDAA739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220A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B5A24F9" w14:textId="35D3FE3D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AACGCGGACAAgcTCAAATGGAATTAATTAAGATTTTATT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493A8C" w14:textId="7D380B5C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point mutation of 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</w:p>
        </w:tc>
      </w:tr>
      <w:tr w:rsidR="0043332F" w:rsidRPr="001F79A6" w14:paraId="18C14737" w14:textId="77777777" w:rsidTr="0096233D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B47E403" w14:textId="5231C6C1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220A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00328F3" w14:textId="2E06D303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TCCATTTGAgcTTGTCCGCGTTTCAAGTCTGAATCATGATG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46BCAF" w14:textId="02B1E02A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point mutation of 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</w:p>
        </w:tc>
      </w:tr>
      <w:tr w:rsidR="0043332F" w:rsidRPr="001F79A6" w14:paraId="58E71E0D" w14:textId="77777777" w:rsidTr="0043332F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9D5C0F4" w14:textId="500623EA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308A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8581E6B" w14:textId="12AC0B7D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CTAACTTACTTgcTAATGATTTAGAATTATCACCTATCAAT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93B72D" w14:textId="0404596A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point mutation of 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</w:p>
        </w:tc>
      </w:tr>
      <w:tr w:rsidR="0043332F" w:rsidRPr="001F79A6" w14:paraId="6CCD4576" w14:textId="77777777" w:rsidTr="0043332F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578B75C" w14:textId="76811AD6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308A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31F07B4" w14:textId="6C9FECEB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AAATCATTAgcAAGTAAGTTAGCATATTTTTGAATGCTTTC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7788F1" w14:textId="0F13A8D1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point mutation of 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</w:p>
        </w:tc>
      </w:tr>
      <w:tr w:rsidR="0043332F" w:rsidRPr="001F79A6" w14:paraId="1E7D55D1" w14:textId="77777777" w:rsidTr="0043332F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9EEBDC0" w14:textId="334F259A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326A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6F22838" w14:textId="1C4322F4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TCTTAGATCAAgcTGTTATCAACCATTATGGTTCATTAATA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FDD265" w14:textId="6EC70990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point mutation of 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</w:p>
        </w:tc>
      </w:tr>
      <w:tr w:rsidR="0043332F" w:rsidRPr="001F79A6" w14:paraId="09273B02" w14:textId="77777777" w:rsidTr="0096233D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95206B2" w14:textId="394EC8D3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326A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AD7B759" w14:textId="73D9BC1B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TTGATAACAgcTTGATCTAAGAAATCATTTTTATCATTGAT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A1C59E" w14:textId="72D8509F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point mutation of 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</w:p>
        </w:tc>
      </w:tr>
      <w:tr w:rsidR="0043332F" w:rsidRPr="001F79A6" w14:paraId="38F24EEB" w14:textId="77777777" w:rsidTr="0096233D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10F71E6" w14:textId="7EA2F9C7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346A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8916AE9" w14:textId="5AF26CE6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GTAGTTTATTGgcAAAAGAACAAAACGATACGACAGATAAAGAT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BF24C4" w14:textId="7C2AD665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point mutation of 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</w:p>
        </w:tc>
      </w:tr>
      <w:tr w:rsidR="0043332F" w:rsidRPr="001F79A6" w14:paraId="6FB9A9E7" w14:textId="77777777" w:rsidTr="00120924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2CA4D6F" w14:textId="6AFF0CE5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R346A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60980C6" w14:textId="4354EEAD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TGTTCTTTTgcCAATAAACTACTATCTAAAGGCGTTAATGG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9E29E3" w14:textId="5EDA8887" w:rsidR="0043332F" w:rsidRPr="001F79A6" w:rsidRDefault="0043332F" w:rsidP="0096233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point mutation of 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</w:p>
        </w:tc>
      </w:tr>
      <w:tr w:rsidR="0043332F" w:rsidRPr="001F79A6" w14:paraId="1C9A5B2E" w14:textId="77777777" w:rsidTr="00120924">
        <w:trPr>
          <w:cantSplit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7E4D9" w14:textId="07E3A21E" w:rsidR="0043332F" w:rsidRPr="001F79A6" w:rsidRDefault="0043332F" w:rsidP="0043332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bookmarkStart w:id="0" w:name="_GoBack"/>
            <w:r w:rsidRPr="0043332F">
              <w:rPr>
                <w:rFonts w:ascii="Times New Roman" w:hAnsi="Times New Roman" w:cs="Times New Roman"/>
                <w:iCs/>
                <w:sz w:val="28"/>
                <w:szCs w:val="28"/>
              </w:rPr>
              <w:t>N315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up-F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34241" w14:textId="1BECEDD3" w:rsidR="0043332F" w:rsidRPr="001F79A6" w:rsidRDefault="0086615B" w:rsidP="0043332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6615B">
              <w:rPr>
                <w:rFonts w:ascii="Times New Roman" w:hAnsi="Times New Roman" w:cs="Times New Roman"/>
                <w:sz w:val="28"/>
                <w:szCs w:val="28"/>
              </w:rPr>
              <w:t>CgagctcCGGTGTGTTTTTAATAC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1A741" w14:textId="7D4D8C0D" w:rsidR="0043332F" w:rsidRPr="001F79A6" w:rsidRDefault="00352350" w:rsidP="0043332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 deletion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in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N315 strain</w:t>
            </w:r>
          </w:p>
        </w:tc>
      </w:tr>
      <w:bookmarkEnd w:id="0"/>
      <w:tr w:rsidR="0043332F" w:rsidRPr="001F79A6" w14:paraId="7ED6DB2A" w14:textId="77777777" w:rsidTr="00120924">
        <w:trPr>
          <w:cantSplit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A8C322" w14:textId="3EEA7B62" w:rsidR="0043332F" w:rsidRPr="001F79A6" w:rsidRDefault="0043332F" w:rsidP="0043332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3332F">
              <w:rPr>
                <w:rFonts w:ascii="Times New Roman" w:hAnsi="Times New Roman" w:cs="Times New Roman"/>
                <w:iCs/>
                <w:sz w:val="28"/>
                <w:szCs w:val="28"/>
              </w:rPr>
              <w:lastRenderedPageBreak/>
              <w:t>N315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up-R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52DDDF" w14:textId="7E36367A" w:rsidR="0043332F" w:rsidRPr="001F79A6" w:rsidRDefault="0086615B" w:rsidP="0043332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6615B">
              <w:rPr>
                <w:rFonts w:ascii="Times New Roman" w:hAnsi="Times New Roman" w:cs="Times New Roman"/>
                <w:sz w:val="28"/>
                <w:szCs w:val="28"/>
              </w:rPr>
              <w:t>GTTAATCGTCATATAATAGATTGATGCTCCTATATTAAATT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168AC7" w14:textId="539D2B4A" w:rsidR="0043332F" w:rsidRPr="001F79A6" w:rsidRDefault="00352350" w:rsidP="0043332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 deletion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in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N315 strain</w:t>
            </w:r>
          </w:p>
        </w:tc>
      </w:tr>
      <w:tr w:rsidR="0043332F" w:rsidRPr="001F79A6" w14:paraId="2134A8D0" w14:textId="77777777" w:rsidTr="0043332F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3A2E986" w14:textId="37A12BF4" w:rsidR="0043332F" w:rsidRPr="001F79A6" w:rsidRDefault="0043332F" w:rsidP="0043332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3332F">
              <w:rPr>
                <w:rFonts w:ascii="Times New Roman" w:hAnsi="Times New Roman" w:cs="Times New Roman"/>
                <w:iCs/>
                <w:sz w:val="28"/>
                <w:szCs w:val="28"/>
              </w:rPr>
              <w:t>N315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down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BE5788B" w14:textId="68576AEB" w:rsidR="0043332F" w:rsidRPr="001F79A6" w:rsidRDefault="0086615B" w:rsidP="0043332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6615B">
              <w:rPr>
                <w:rFonts w:ascii="Times New Roman" w:hAnsi="Times New Roman" w:cs="Times New Roman"/>
                <w:sz w:val="28"/>
                <w:szCs w:val="28"/>
              </w:rPr>
              <w:t>AAATTTAATATAGGAGCATCAATCTATTATATGACGATTAA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4E558B" w14:textId="4F92A48D" w:rsidR="0043332F" w:rsidRPr="001F79A6" w:rsidRDefault="00352350" w:rsidP="0043332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 deletion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in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N315 strain</w:t>
            </w:r>
          </w:p>
        </w:tc>
      </w:tr>
      <w:tr w:rsidR="0043332F" w:rsidRPr="001F79A6" w14:paraId="5549D73D" w14:textId="77777777" w:rsidTr="0043332F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C3CFBF1" w14:textId="1184077F" w:rsidR="0043332F" w:rsidRPr="001F79A6" w:rsidRDefault="0043332F" w:rsidP="0043332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3332F">
              <w:rPr>
                <w:rFonts w:ascii="Times New Roman" w:hAnsi="Times New Roman" w:cs="Times New Roman"/>
                <w:iCs/>
                <w:sz w:val="28"/>
                <w:szCs w:val="28"/>
              </w:rPr>
              <w:t>N315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down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A9A3839" w14:textId="2FDFCD14" w:rsidR="0043332F" w:rsidRPr="001F79A6" w:rsidRDefault="0086615B" w:rsidP="0043332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6615B">
              <w:rPr>
                <w:rFonts w:ascii="Times New Roman" w:hAnsi="Times New Roman" w:cs="Times New Roman"/>
                <w:sz w:val="28"/>
                <w:szCs w:val="28"/>
              </w:rPr>
              <w:t>ACGCgtcgacGGGCGTATTCGAGCAGTGG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6BBD4C" w14:textId="47BF99ED" w:rsidR="0043332F" w:rsidRPr="001F79A6" w:rsidRDefault="00352350" w:rsidP="0043332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 deletion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in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N315 strain</w:t>
            </w:r>
          </w:p>
        </w:tc>
      </w:tr>
      <w:tr w:rsidR="0043332F" w:rsidRPr="001F79A6" w14:paraId="0BB6EFAF" w14:textId="77777777" w:rsidTr="0043332F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CD315B5" w14:textId="671AFB9B" w:rsidR="0043332F" w:rsidRPr="001F79A6" w:rsidRDefault="0043332F" w:rsidP="0043332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3332F">
              <w:rPr>
                <w:rFonts w:ascii="Times New Roman" w:hAnsi="Times New Roman" w:cs="Times New Roman"/>
                <w:iCs/>
                <w:sz w:val="28"/>
                <w:szCs w:val="28"/>
              </w:rPr>
              <w:t>Newman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up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8F46C5D" w14:textId="2826D2C3" w:rsidR="0043332F" w:rsidRPr="001F79A6" w:rsidRDefault="00382CDF" w:rsidP="0043332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82CDF">
              <w:rPr>
                <w:rFonts w:ascii="Times New Roman" w:hAnsi="Times New Roman" w:cs="Times New Roman"/>
                <w:sz w:val="28"/>
                <w:szCs w:val="28"/>
              </w:rPr>
              <w:t>ACGC</w:t>
            </w:r>
            <w:r w:rsidRPr="0086615B">
              <w:rPr>
                <w:rFonts w:ascii="Times New Roman" w:hAnsi="Times New Roman" w:cs="Times New Roman"/>
                <w:sz w:val="28"/>
                <w:szCs w:val="28"/>
              </w:rPr>
              <w:t>gtcgac</w:t>
            </w:r>
            <w:r w:rsidRPr="00382CDF">
              <w:rPr>
                <w:rFonts w:ascii="Times New Roman" w:hAnsi="Times New Roman" w:cs="Times New Roman"/>
                <w:caps/>
                <w:sz w:val="28"/>
                <w:szCs w:val="28"/>
              </w:rPr>
              <w:t>ccataacctttactcattt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EDFAAF" w14:textId="3E38CE34" w:rsidR="0043332F" w:rsidRPr="001F79A6" w:rsidRDefault="00352350" w:rsidP="0043332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 deletion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in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Newman strain</w:t>
            </w:r>
          </w:p>
        </w:tc>
      </w:tr>
      <w:tr w:rsidR="0043332F" w:rsidRPr="001F79A6" w14:paraId="6A30E583" w14:textId="77777777" w:rsidTr="0043332F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11AEAC6" w14:textId="45FAEE0A" w:rsidR="0043332F" w:rsidRPr="001F79A6" w:rsidRDefault="0043332F" w:rsidP="0043332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3332F">
              <w:rPr>
                <w:rFonts w:ascii="Times New Roman" w:hAnsi="Times New Roman" w:cs="Times New Roman"/>
                <w:iCs/>
                <w:sz w:val="28"/>
                <w:szCs w:val="28"/>
              </w:rPr>
              <w:t>Newman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up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0AD5E56" w14:textId="029BB123" w:rsidR="0043332F" w:rsidRPr="000410DD" w:rsidRDefault="000410DD" w:rsidP="0043332F">
            <w:pPr>
              <w:rPr>
                <w:rFonts w:ascii="Times New Roman" w:hAnsi="Times New Roman" w:cs="Times New Roman"/>
                <w:caps/>
                <w:sz w:val="28"/>
                <w:szCs w:val="28"/>
              </w:rPr>
            </w:pPr>
            <w:r w:rsidRPr="000410DD">
              <w:rPr>
                <w:rFonts w:ascii="Times New Roman" w:hAnsi="Times New Roman" w:cs="Times New Roman"/>
                <w:caps/>
                <w:sz w:val="28"/>
                <w:szCs w:val="28"/>
              </w:rPr>
              <w:t>cgtcatataatagattgatgctcctatattaaat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08C9C2" w14:textId="244B7F4D" w:rsidR="0043332F" w:rsidRPr="001F79A6" w:rsidRDefault="00352350" w:rsidP="0043332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 deletion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in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Newman strain</w:t>
            </w:r>
          </w:p>
        </w:tc>
      </w:tr>
      <w:tr w:rsidR="0043332F" w:rsidRPr="001F79A6" w14:paraId="03D677C9" w14:textId="77777777" w:rsidTr="0043332F">
        <w:trPr>
          <w:cantSplit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0FD2DF6" w14:textId="5822ECD3" w:rsidR="0043332F" w:rsidRPr="001F79A6" w:rsidRDefault="0043332F" w:rsidP="0043332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3332F">
              <w:rPr>
                <w:rFonts w:ascii="Times New Roman" w:hAnsi="Times New Roman" w:cs="Times New Roman"/>
                <w:iCs/>
                <w:sz w:val="28"/>
                <w:szCs w:val="28"/>
              </w:rPr>
              <w:t>Newman-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-down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BD8E68D" w14:textId="18F1AD40" w:rsidR="0043332F" w:rsidRPr="000410DD" w:rsidRDefault="000410DD" w:rsidP="0043332F">
            <w:pPr>
              <w:rPr>
                <w:rFonts w:ascii="Times New Roman" w:hAnsi="Times New Roman" w:cs="Times New Roman"/>
                <w:caps/>
                <w:sz w:val="28"/>
                <w:szCs w:val="28"/>
              </w:rPr>
            </w:pPr>
            <w:r w:rsidRPr="000410DD">
              <w:rPr>
                <w:rFonts w:ascii="Times New Roman" w:hAnsi="Times New Roman" w:cs="Times New Roman"/>
                <w:caps/>
                <w:sz w:val="28"/>
                <w:szCs w:val="28"/>
              </w:rPr>
              <w:t>ggagcatcaatctattatatgacgattaacatttactattta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115AD6" w14:textId="7F5F81B7" w:rsidR="0043332F" w:rsidRPr="001F79A6" w:rsidRDefault="00352350" w:rsidP="0043332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 deletion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in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Newman strain</w:t>
            </w:r>
          </w:p>
        </w:tc>
      </w:tr>
      <w:tr w:rsidR="0043332F" w:rsidRPr="001F79A6" w14:paraId="254681CB" w14:textId="77777777" w:rsidTr="0043332F">
        <w:trPr>
          <w:cantSplit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5B377" w14:textId="3D1E42AA" w:rsidR="0043332F" w:rsidRPr="001F79A6" w:rsidRDefault="00A378CA" w:rsidP="0043332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378CA">
              <w:rPr>
                <w:rFonts w:ascii="Times New Roman" w:hAnsi="Times New Roman" w:cs="Times New Roman"/>
                <w:iCs/>
                <w:sz w:val="28"/>
                <w:szCs w:val="28"/>
              </w:rPr>
              <w:t>Newman-</w:t>
            </w:r>
            <w:r w:rsidR="0043332F"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="0043332F" w:rsidRPr="001F79A6">
              <w:rPr>
                <w:rFonts w:ascii="Times New Roman" w:hAnsi="Times New Roman" w:cs="Times New Roman"/>
                <w:sz w:val="28"/>
                <w:szCs w:val="28"/>
              </w:rPr>
              <w:t>-down-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929A1F" w14:textId="04FE2A0C" w:rsidR="0043332F" w:rsidRPr="001F79A6" w:rsidRDefault="000410DD" w:rsidP="0043332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410DD">
              <w:rPr>
                <w:rFonts w:ascii="Times New Roman" w:hAnsi="Times New Roman" w:cs="Times New Roman"/>
                <w:sz w:val="28"/>
                <w:szCs w:val="28"/>
              </w:rPr>
              <w:t>C</w:t>
            </w:r>
            <w:r w:rsidRPr="0086615B">
              <w:rPr>
                <w:rFonts w:ascii="Times New Roman" w:hAnsi="Times New Roman" w:cs="Times New Roman"/>
                <w:sz w:val="28"/>
                <w:szCs w:val="28"/>
              </w:rPr>
              <w:t>gagctc</w:t>
            </w:r>
            <w:r w:rsidRPr="000410DD">
              <w:rPr>
                <w:rFonts w:ascii="Times New Roman" w:hAnsi="Times New Roman" w:cs="Times New Roman"/>
                <w:caps/>
                <w:sz w:val="28"/>
                <w:szCs w:val="28"/>
              </w:rPr>
              <w:t>ccattatcatatccaatga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F7273" w14:textId="0E003408" w:rsidR="0043332F" w:rsidRPr="001F79A6" w:rsidRDefault="00352350" w:rsidP="0043332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 deletion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in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Newman strain</w:t>
            </w:r>
          </w:p>
        </w:tc>
      </w:tr>
    </w:tbl>
    <w:p w14:paraId="1CEDFE53" w14:textId="77777777" w:rsidR="00BB0881" w:rsidRDefault="00ED48B8" w:rsidP="00175411">
      <w:pPr>
        <w:rPr>
          <w:rFonts w:ascii="Times New Roman" w:hAnsi="Times New Roman" w:cs="Times New Roman"/>
          <w:sz w:val="28"/>
          <w:szCs w:val="28"/>
        </w:rPr>
      </w:pPr>
      <w:r w:rsidRPr="001F79A6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r w:rsidRPr="001F79A6">
        <w:rPr>
          <w:rFonts w:ascii="Times New Roman" w:hAnsi="Times New Roman" w:cs="Times New Roman"/>
          <w:sz w:val="28"/>
          <w:szCs w:val="28"/>
        </w:rPr>
        <w:t>: Lowercase letters: restriction endonuclease recognition sites or mutant sites</w:t>
      </w:r>
    </w:p>
    <w:p w14:paraId="714264C1" w14:textId="77777777" w:rsidR="00BB0881" w:rsidRDefault="00BB0881" w:rsidP="00175411">
      <w:pPr>
        <w:rPr>
          <w:rFonts w:ascii="Times New Roman" w:hAnsi="Times New Roman" w:cs="Times New Roman"/>
          <w:sz w:val="28"/>
          <w:szCs w:val="28"/>
        </w:rPr>
      </w:pPr>
    </w:p>
    <w:p w14:paraId="1B203F92" w14:textId="77777777" w:rsidR="00BB0881" w:rsidRDefault="00BB0881" w:rsidP="00175411">
      <w:pPr>
        <w:rPr>
          <w:rFonts w:ascii="Times New Roman" w:hAnsi="Times New Roman" w:cs="Times New Roman"/>
          <w:sz w:val="28"/>
          <w:szCs w:val="28"/>
        </w:rPr>
      </w:pPr>
    </w:p>
    <w:p w14:paraId="3F337677" w14:textId="1FDE69DC" w:rsidR="00175411" w:rsidRDefault="00175411" w:rsidP="00175411">
      <w:pPr>
        <w:rPr>
          <w:rFonts w:ascii="Times New Roman" w:hAnsi="Times New Roman" w:cs="Times New Roman"/>
          <w:sz w:val="28"/>
          <w:szCs w:val="28"/>
        </w:rPr>
      </w:pPr>
    </w:p>
    <w:p w14:paraId="328FD246" w14:textId="5282877E" w:rsidR="00F4643B" w:rsidRDefault="00F4643B" w:rsidP="00175411">
      <w:pPr>
        <w:rPr>
          <w:rFonts w:ascii="Times New Roman" w:hAnsi="Times New Roman" w:cs="Times New Roman"/>
          <w:sz w:val="28"/>
          <w:szCs w:val="28"/>
        </w:rPr>
      </w:pPr>
    </w:p>
    <w:p w14:paraId="0C51D2AA" w14:textId="7B8BF1B2" w:rsidR="00F4643B" w:rsidRPr="001F79A6" w:rsidRDefault="00F4643B" w:rsidP="00F4643B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T</w:t>
      </w:r>
      <w:r w:rsidRPr="001F79A6">
        <w:rPr>
          <w:rFonts w:ascii="Times New Roman" w:hAnsi="Times New Roman" w:cs="Times New Roman"/>
          <w:sz w:val="28"/>
          <w:szCs w:val="28"/>
        </w:rPr>
        <w:t xml:space="preserve">able </w:t>
      </w:r>
      <w:r>
        <w:rPr>
          <w:rFonts w:ascii="Times New Roman" w:hAnsi="Times New Roman" w:cs="Times New Roman"/>
          <w:sz w:val="28"/>
          <w:szCs w:val="28"/>
        </w:rPr>
        <w:t>S</w:t>
      </w:r>
      <w:r w:rsidR="00556360">
        <w:rPr>
          <w:rFonts w:ascii="Times New Roman" w:hAnsi="Times New Roman" w:cs="Times New Roman"/>
          <w:sz w:val="28"/>
          <w:szCs w:val="28"/>
        </w:rPr>
        <w:t>3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1F79A6">
        <w:rPr>
          <w:rFonts w:ascii="Times New Roman" w:hAnsi="Times New Roman" w:cs="Times New Roman"/>
          <w:sz w:val="28"/>
          <w:szCs w:val="28"/>
        </w:rPr>
        <w:t>Typing information of ST59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F4643B" w:rsidRPr="001F79A6" w14:paraId="757C6FF5" w14:textId="77777777" w:rsidTr="00350999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3A0B8446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Category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66DE33F7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 w:hint="eastAsia"/>
                <w:sz w:val="28"/>
                <w:szCs w:val="28"/>
              </w:rPr>
              <w:t>T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yping</w:t>
            </w:r>
          </w:p>
        </w:tc>
      </w:tr>
      <w:tr w:rsidR="00F4643B" w:rsidRPr="001F79A6" w14:paraId="01D8A105" w14:textId="77777777" w:rsidTr="00350999">
        <w:tc>
          <w:tcPr>
            <w:tcW w:w="4148" w:type="dxa"/>
            <w:tcBorders>
              <w:top w:val="single" w:sz="4" w:space="0" w:color="auto"/>
            </w:tcBorders>
          </w:tcPr>
          <w:p w14:paraId="41DFF30E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Multilocus sequence typing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477C2D0A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ST59</w:t>
            </w:r>
          </w:p>
        </w:tc>
      </w:tr>
      <w:tr w:rsidR="00F4643B" w:rsidRPr="001F79A6" w14:paraId="701D57CB" w14:textId="77777777" w:rsidTr="00350999">
        <w:tc>
          <w:tcPr>
            <w:tcW w:w="4148" w:type="dxa"/>
          </w:tcPr>
          <w:p w14:paraId="6EA5DBC2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 w:hint="eastAsia"/>
                <w:sz w:val="28"/>
                <w:szCs w:val="28"/>
              </w:rPr>
              <w:t>S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a typing</w:t>
            </w:r>
          </w:p>
        </w:tc>
        <w:tc>
          <w:tcPr>
            <w:tcW w:w="4148" w:type="dxa"/>
          </w:tcPr>
          <w:p w14:paraId="6BECA25A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t437</w:t>
            </w:r>
          </w:p>
        </w:tc>
      </w:tr>
      <w:tr w:rsidR="00F4643B" w:rsidRPr="001F79A6" w14:paraId="7012AA49" w14:textId="77777777" w:rsidTr="00350999">
        <w:tc>
          <w:tcPr>
            <w:tcW w:w="4148" w:type="dxa"/>
          </w:tcPr>
          <w:p w14:paraId="30BE05C0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 w:hint="eastAsia"/>
                <w:sz w:val="28"/>
                <w:szCs w:val="28"/>
              </w:rPr>
              <w:t>S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CC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 xml:space="preserve">mec 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typing</w:t>
            </w:r>
          </w:p>
        </w:tc>
        <w:tc>
          <w:tcPr>
            <w:tcW w:w="4148" w:type="dxa"/>
          </w:tcPr>
          <w:p w14:paraId="04EF6C19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iCs/>
                <w:sz w:val="28"/>
                <w:szCs w:val="28"/>
              </w:rPr>
              <w:t>IV</w:t>
            </w:r>
          </w:p>
        </w:tc>
      </w:tr>
    </w:tbl>
    <w:p w14:paraId="171B9CFF" w14:textId="77777777" w:rsidR="00F4643B" w:rsidRPr="001F79A6" w:rsidRDefault="00F4643B" w:rsidP="00F4643B">
      <w:pPr>
        <w:rPr>
          <w:rFonts w:ascii="Times New Roman" w:hAnsi="Times New Roman" w:cs="Times New Roman"/>
          <w:sz w:val="28"/>
          <w:szCs w:val="28"/>
        </w:rPr>
      </w:pPr>
    </w:p>
    <w:p w14:paraId="19629A76" w14:textId="77777777" w:rsidR="00F4643B" w:rsidRPr="001F79A6" w:rsidRDefault="00F4643B" w:rsidP="00F4643B">
      <w:pPr>
        <w:rPr>
          <w:rFonts w:ascii="Times New Roman" w:hAnsi="Times New Roman" w:cs="Times New Roman"/>
          <w:sz w:val="28"/>
          <w:szCs w:val="28"/>
        </w:rPr>
      </w:pPr>
    </w:p>
    <w:p w14:paraId="76CC60B4" w14:textId="77777777" w:rsidR="00F4643B" w:rsidRPr="001F79A6" w:rsidRDefault="00F4643B" w:rsidP="00F4643B">
      <w:pPr>
        <w:rPr>
          <w:rFonts w:ascii="Times New Roman" w:hAnsi="Times New Roman" w:cs="Times New Roman"/>
          <w:sz w:val="28"/>
          <w:szCs w:val="28"/>
        </w:rPr>
      </w:pPr>
    </w:p>
    <w:p w14:paraId="19A6D04E" w14:textId="77777777" w:rsidR="00F4643B" w:rsidRPr="001F79A6" w:rsidRDefault="00F4643B" w:rsidP="00F4643B">
      <w:pPr>
        <w:rPr>
          <w:rFonts w:ascii="Times New Roman" w:hAnsi="Times New Roman" w:cs="Times New Roman"/>
          <w:sz w:val="28"/>
          <w:szCs w:val="28"/>
        </w:rPr>
      </w:pPr>
    </w:p>
    <w:p w14:paraId="2F91FE01" w14:textId="77777777" w:rsidR="00F4643B" w:rsidRPr="001F79A6" w:rsidRDefault="00F4643B" w:rsidP="00F4643B">
      <w:pPr>
        <w:rPr>
          <w:rFonts w:ascii="Times New Roman" w:hAnsi="Times New Roman" w:cs="Times New Roman"/>
          <w:sz w:val="28"/>
          <w:szCs w:val="28"/>
        </w:rPr>
      </w:pPr>
    </w:p>
    <w:p w14:paraId="0ECA32A6" w14:textId="77777777" w:rsidR="00F4643B" w:rsidRPr="001F79A6" w:rsidRDefault="00F4643B" w:rsidP="00F4643B">
      <w:pPr>
        <w:rPr>
          <w:rFonts w:ascii="Times New Roman" w:hAnsi="Times New Roman" w:cs="Times New Roman"/>
          <w:sz w:val="28"/>
          <w:szCs w:val="28"/>
        </w:rPr>
      </w:pPr>
    </w:p>
    <w:p w14:paraId="7E05CC50" w14:textId="77777777" w:rsidR="00F4643B" w:rsidRPr="001F79A6" w:rsidRDefault="00F4643B" w:rsidP="00F4643B">
      <w:pPr>
        <w:rPr>
          <w:rFonts w:ascii="Times New Roman" w:hAnsi="Times New Roman" w:cs="Times New Roman"/>
          <w:sz w:val="28"/>
          <w:szCs w:val="28"/>
        </w:rPr>
      </w:pPr>
    </w:p>
    <w:p w14:paraId="3F7C1A3D" w14:textId="77777777" w:rsidR="00F4643B" w:rsidRPr="001F79A6" w:rsidRDefault="00F4643B" w:rsidP="00F4643B">
      <w:pPr>
        <w:rPr>
          <w:rFonts w:ascii="Times New Roman" w:hAnsi="Times New Roman" w:cs="Times New Roman"/>
          <w:sz w:val="28"/>
          <w:szCs w:val="28"/>
        </w:rPr>
      </w:pPr>
    </w:p>
    <w:p w14:paraId="170775B2" w14:textId="77777777" w:rsidR="00F4643B" w:rsidRPr="001F79A6" w:rsidRDefault="00F4643B" w:rsidP="00F4643B">
      <w:pPr>
        <w:rPr>
          <w:rFonts w:ascii="Times New Roman" w:hAnsi="Times New Roman" w:cs="Times New Roman"/>
          <w:sz w:val="28"/>
          <w:szCs w:val="28"/>
        </w:rPr>
      </w:pPr>
    </w:p>
    <w:p w14:paraId="143AF7D9" w14:textId="77777777" w:rsidR="00F4643B" w:rsidRPr="001F79A6" w:rsidRDefault="00F4643B" w:rsidP="00F4643B">
      <w:pPr>
        <w:rPr>
          <w:rFonts w:ascii="Times New Roman" w:hAnsi="Times New Roman" w:cs="Times New Roman"/>
          <w:sz w:val="28"/>
          <w:szCs w:val="28"/>
        </w:rPr>
      </w:pPr>
    </w:p>
    <w:p w14:paraId="3542EC91" w14:textId="77777777" w:rsidR="00F4643B" w:rsidRPr="001F79A6" w:rsidRDefault="00F4643B" w:rsidP="00F4643B">
      <w:pPr>
        <w:rPr>
          <w:rFonts w:ascii="Times New Roman" w:hAnsi="Times New Roman" w:cs="Times New Roman"/>
          <w:sz w:val="28"/>
          <w:szCs w:val="28"/>
        </w:rPr>
      </w:pPr>
    </w:p>
    <w:p w14:paraId="637A3B02" w14:textId="77777777" w:rsidR="00F4643B" w:rsidRPr="001F79A6" w:rsidRDefault="00F4643B" w:rsidP="00F4643B">
      <w:pPr>
        <w:rPr>
          <w:rFonts w:ascii="Times New Roman" w:hAnsi="Times New Roman" w:cs="Times New Roman"/>
          <w:sz w:val="28"/>
          <w:szCs w:val="28"/>
        </w:rPr>
      </w:pPr>
    </w:p>
    <w:p w14:paraId="6336AEBD" w14:textId="77777777" w:rsidR="00F4643B" w:rsidRPr="001F79A6" w:rsidRDefault="00F4643B" w:rsidP="00F4643B">
      <w:pPr>
        <w:rPr>
          <w:rFonts w:ascii="Times New Roman" w:hAnsi="Times New Roman" w:cs="Times New Roman"/>
          <w:sz w:val="28"/>
          <w:szCs w:val="28"/>
        </w:rPr>
      </w:pPr>
    </w:p>
    <w:p w14:paraId="43DA81E5" w14:textId="77777777" w:rsidR="00F4643B" w:rsidRPr="001F79A6" w:rsidRDefault="00F4643B" w:rsidP="00F4643B">
      <w:pPr>
        <w:rPr>
          <w:rFonts w:ascii="Times New Roman" w:hAnsi="Times New Roman" w:cs="Times New Roman"/>
          <w:sz w:val="28"/>
          <w:szCs w:val="28"/>
        </w:rPr>
      </w:pPr>
    </w:p>
    <w:p w14:paraId="30B603FC" w14:textId="77777777" w:rsidR="00F4643B" w:rsidRPr="001F79A6" w:rsidRDefault="00F4643B" w:rsidP="00F4643B">
      <w:pPr>
        <w:rPr>
          <w:rFonts w:ascii="Times New Roman" w:hAnsi="Times New Roman" w:cs="Times New Roman"/>
          <w:sz w:val="28"/>
          <w:szCs w:val="28"/>
        </w:rPr>
      </w:pPr>
    </w:p>
    <w:p w14:paraId="51C3B390" w14:textId="77777777" w:rsidR="00F4643B" w:rsidRPr="001F79A6" w:rsidRDefault="00F4643B" w:rsidP="00F4643B">
      <w:pPr>
        <w:rPr>
          <w:rFonts w:ascii="Times New Roman" w:hAnsi="Times New Roman" w:cs="Times New Roman"/>
          <w:sz w:val="28"/>
          <w:szCs w:val="28"/>
        </w:rPr>
      </w:pPr>
    </w:p>
    <w:p w14:paraId="5BCC6D0F" w14:textId="77777777" w:rsidR="00F4643B" w:rsidRPr="001F79A6" w:rsidRDefault="00F4643B" w:rsidP="00F4643B">
      <w:pPr>
        <w:rPr>
          <w:rFonts w:ascii="Times New Roman" w:hAnsi="Times New Roman" w:cs="Times New Roman"/>
          <w:sz w:val="28"/>
          <w:szCs w:val="28"/>
        </w:rPr>
      </w:pPr>
    </w:p>
    <w:p w14:paraId="4C80B8CE" w14:textId="7A6A5842" w:rsidR="00F4643B" w:rsidRPr="001F79A6" w:rsidRDefault="00F4643B" w:rsidP="00F4643B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T</w:t>
      </w:r>
      <w:r w:rsidRPr="001F79A6">
        <w:rPr>
          <w:rFonts w:ascii="Times New Roman" w:hAnsi="Times New Roman" w:cs="Times New Roman"/>
          <w:sz w:val="28"/>
          <w:szCs w:val="28"/>
        </w:rPr>
        <w:t xml:space="preserve">able </w:t>
      </w:r>
      <w:r>
        <w:rPr>
          <w:rFonts w:ascii="Times New Roman" w:hAnsi="Times New Roman" w:cs="Times New Roman"/>
          <w:sz w:val="28"/>
          <w:szCs w:val="28"/>
        </w:rPr>
        <w:t>S</w:t>
      </w:r>
      <w:r w:rsidR="00556360">
        <w:rPr>
          <w:rFonts w:ascii="Times New Roman" w:hAnsi="Times New Roman" w:cs="Times New Roman"/>
          <w:sz w:val="28"/>
          <w:szCs w:val="28"/>
        </w:rPr>
        <w:t>4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1F79A6">
        <w:rPr>
          <w:rFonts w:ascii="Times New Roman" w:hAnsi="Times New Roman" w:cs="Times New Roman"/>
          <w:sz w:val="28"/>
          <w:szCs w:val="28"/>
        </w:rPr>
        <w:t xml:space="preserve">MICs for different cell wall-targeting antimicrobials in </w:t>
      </w:r>
      <w:r w:rsidRPr="001F79A6">
        <w:rPr>
          <w:rFonts w:ascii="Times New Roman" w:hAnsi="Times New Roman" w:cs="Times New Roman"/>
          <w:i/>
          <w:sz w:val="28"/>
          <w:szCs w:val="28"/>
        </w:rPr>
        <w:t>lcpB</w:t>
      </w:r>
      <w:r w:rsidRPr="001F79A6">
        <w:rPr>
          <w:rFonts w:ascii="Times New Roman" w:hAnsi="Times New Roman" w:cs="Times New Roman"/>
          <w:sz w:val="28"/>
          <w:szCs w:val="28"/>
        </w:rPr>
        <w:t xml:space="preserve"> mutants and ST59 wildtype strai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1659"/>
        <w:gridCol w:w="1659"/>
        <w:gridCol w:w="1659"/>
        <w:gridCol w:w="1659"/>
      </w:tblGrid>
      <w:tr w:rsidR="00F4643B" w:rsidRPr="001F79A6" w14:paraId="69E7C8AF" w14:textId="77777777" w:rsidTr="00350999">
        <w:tc>
          <w:tcPr>
            <w:tcW w:w="1660" w:type="dxa"/>
          </w:tcPr>
          <w:p w14:paraId="013EA74F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63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BA52776" w14:textId="77777777" w:rsidR="00F4643B" w:rsidRPr="001F79A6" w:rsidRDefault="00F4643B" w:rsidP="00350999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 w:hint="eastAsia"/>
                <w:sz w:val="28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IC (mg/L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)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 xml:space="preserve"> of indicated antibiotic</w:t>
            </w:r>
          </w:p>
        </w:tc>
      </w:tr>
      <w:tr w:rsidR="00F4643B" w:rsidRPr="001F79A6" w14:paraId="48E86D43" w14:textId="77777777" w:rsidTr="00350999">
        <w:tc>
          <w:tcPr>
            <w:tcW w:w="1660" w:type="dxa"/>
            <w:tcBorders>
              <w:bottom w:val="single" w:sz="4" w:space="0" w:color="auto"/>
            </w:tcBorders>
          </w:tcPr>
          <w:p w14:paraId="7C0ADFAD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 w:hint="eastAsia"/>
                <w:sz w:val="28"/>
                <w:szCs w:val="28"/>
              </w:rPr>
              <w:t>S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train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4833E496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Daptomy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c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in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09D52856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 w:hint="eastAsia"/>
                <w:sz w:val="28"/>
                <w:szCs w:val="28"/>
              </w:rPr>
              <w:t>O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xacillin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5179168D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 w:hint="eastAsia"/>
                <w:sz w:val="28"/>
                <w:szCs w:val="28"/>
              </w:rPr>
              <w:t>T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eicoplanin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2D62F89D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Vancomyc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in</w:t>
            </w:r>
          </w:p>
        </w:tc>
      </w:tr>
      <w:tr w:rsidR="00F4643B" w:rsidRPr="001F79A6" w14:paraId="75985E97" w14:textId="77777777" w:rsidTr="00350999">
        <w:tc>
          <w:tcPr>
            <w:tcW w:w="1660" w:type="dxa"/>
            <w:tcBorders>
              <w:top w:val="single" w:sz="4" w:space="0" w:color="auto"/>
            </w:tcBorders>
          </w:tcPr>
          <w:p w14:paraId="17B46F18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 w:hint="eastAsia"/>
                <w:sz w:val="28"/>
                <w:szCs w:val="28"/>
              </w:rPr>
              <w:t>S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T59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0016B7B3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0292088D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28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375EB761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47ADE789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</w:p>
        </w:tc>
      </w:tr>
      <w:tr w:rsidR="00F4643B" w:rsidRPr="001F79A6" w14:paraId="76FF6790" w14:textId="77777777" w:rsidTr="00350999">
        <w:tc>
          <w:tcPr>
            <w:tcW w:w="1660" w:type="dxa"/>
          </w:tcPr>
          <w:p w14:paraId="7171AF4E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00861">
              <w:rPr>
                <w:rFonts w:cs="Times New Roman"/>
              </w:rPr>
              <w:t>Δ</w:t>
            </w:r>
            <w:r w:rsidRPr="001F79A6">
              <w:rPr>
                <w:rFonts w:ascii="Times New Roman" w:hAnsi="Times New Roman" w:cs="Times New Roman"/>
                <w:i/>
                <w:sz w:val="28"/>
                <w:szCs w:val="28"/>
              </w:rPr>
              <w:t>lcpB</w:t>
            </w:r>
          </w:p>
        </w:tc>
        <w:tc>
          <w:tcPr>
            <w:tcW w:w="1659" w:type="dxa"/>
          </w:tcPr>
          <w:p w14:paraId="315F2545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</w:p>
        </w:tc>
        <w:tc>
          <w:tcPr>
            <w:tcW w:w="1659" w:type="dxa"/>
          </w:tcPr>
          <w:p w14:paraId="2A258B21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 w:hint="eastAsia"/>
                <w:sz w:val="28"/>
                <w:szCs w:val="28"/>
              </w:rPr>
              <w:t>6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1659" w:type="dxa"/>
          </w:tcPr>
          <w:p w14:paraId="7D573A44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</w:p>
        </w:tc>
        <w:tc>
          <w:tcPr>
            <w:tcW w:w="1659" w:type="dxa"/>
          </w:tcPr>
          <w:p w14:paraId="16633545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</w:p>
        </w:tc>
      </w:tr>
    </w:tbl>
    <w:p w14:paraId="3F34F4CD" w14:textId="77777777" w:rsidR="00F4643B" w:rsidRPr="001F79A6" w:rsidRDefault="00F4643B" w:rsidP="00F4643B">
      <w:pPr>
        <w:rPr>
          <w:rFonts w:ascii="Times New Roman" w:hAnsi="Times New Roman" w:cs="Times New Roman"/>
          <w:sz w:val="28"/>
          <w:szCs w:val="28"/>
        </w:rPr>
      </w:pPr>
    </w:p>
    <w:p w14:paraId="6DA02F1E" w14:textId="77777777" w:rsidR="00F4643B" w:rsidRPr="001F79A6" w:rsidRDefault="00F4643B" w:rsidP="00F4643B">
      <w:pPr>
        <w:rPr>
          <w:rFonts w:ascii="Times New Roman" w:hAnsi="Times New Roman" w:cs="Times New Roman"/>
          <w:sz w:val="28"/>
          <w:szCs w:val="28"/>
        </w:rPr>
      </w:pPr>
    </w:p>
    <w:p w14:paraId="353C7927" w14:textId="77777777" w:rsidR="00F4643B" w:rsidRPr="001F79A6" w:rsidRDefault="00F4643B" w:rsidP="00F4643B">
      <w:pPr>
        <w:rPr>
          <w:rFonts w:ascii="Times New Roman" w:hAnsi="Times New Roman" w:cs="Times New Roman"/>
          <w:sz w:val="28"/>
          <w:szCs w:val="28"/>
        </w:rPr>
      </w:pPr>
    </w:p>
    <w:p w14:paraId="6C008C55" w14:textId="77777777" w:rsidR="00F4643B" w:rsidRPr="001F79A6" w:rsidRDefault="00F4643B" w:rsidP="00F4643B">
      <w:pPr>
        <w:rPr>
          <w:rFonts w:ascii="Times New Roman" w:hAnsi="Times New Roman" w:cs="Times New Roman"/>
          <w:sz w:val="28"/>
          <w:szCs w:val="28"/>
        </w:rPr>
      </w:pPr>
    </w:p>
    <w:p w14:paraId="6C147770" w14:textId="77777777" w:rsidR="00F4643B" w:rsidRPr="001F79A6" w:rsidRDefault="00F4643B" w:rsidP="00F4643B">
      <w:pPr>
        <w:rPr>
          <w:rFonts w:ascii="Times New Roman" w:hAnsi="Times New Roman" w:cs="Times New Roman"/>
          <w:sz w:val="28"/>
          <w:szCs w:val="28"/>
        </w:rPr>
      </w:pPr>
    </w:p>
    <w:p w14:paraId="6836E684" w14:textId="77777777" w:rsidR="00F4643B" w:rsidRPr="001F79A6" w:rsidRDefault="00F4643B" w:rsidP="00F4643B">
      <w:pPr>
        <w:rPr>
          <w:rFonts w:ascii="Times New Roman" w:hAnsi="Times New Roman" w:cs="Times New Roman"/>
          <w:sz w:val="28"/>
          <w:szCs w:val="28"/>
        </w:rPr>
      </w:pPr>
    </w:p>
    <w:p w14:paraId="1D364646" w14:textId="77777777" w:rsidR="00F4643B" w:rsidRPr="001F79A6" w:rsidRDefault="00F4643B" w:rsidP="00F4643B">
      <w:pPr>
        <w:rPr>
          <w:rFonts w:ascii="Times New Roman" w:hAnsi="Times New Roman" w:cs="Times New Roman"/>
          <w:sz w:val="28"/>
          <w:szCs w:val="28"/>
        </w:rPr>
      </w:pPr>
    </w:p>
    <w:p w14:paraId="4632A99F" w14:textId="77777777" w:rsidR="00F4643B" w:rsidRPr="001F79A6" w:rsidRDefault="00F4643B" w:rsidP="00F4643B">
      <w:pPr>
        <w:rPr>
          <w:rFonts w:ascii="Times New Roman" w:hAnsi="Times New Roman" w:cs="Times New Roman"/>
          <w:sz w:val="28"/>
          <w:szCs w:val="28"/>
        </w:rPr>
      </w:pPr>
    </w:p>
    <w:p w14:paraId="20A20976" w14:textId="77777777" w:rsidR="00F4643B" w:rsidRPr="001F79A6" w:rsidRDefault="00F4643B" w:rsidP="00F4643B">
      <w:pPr>
        <w:rPr>
          <w:rFonts w:ascii="Times New Roman" w:hAnsi="Times New Roman" w:cs="Times New Roman"/>
          <w:sz w:val="28"/>
          <w:szCs w:val="28"/>
        </w:rPr>
      </w:pPr>
    </w:p>
    <w:p w14:paraId="0351BF66" w14:textId="77777777" w:rsidR="00F4643B" w:rsidRPr="001F79A6" w:rsidRDefault="00F4643B" w:rsidP="00F4643B">
      <w:pPr>
        <w:rPr>
          <w:rFonts w:ascii="Times New Roman" w:hAnsi="Times New Roman" w:cs="Times New Roman"/>
          <w:sz w:val="28"/>
          <w:szCs w:val="28"/>
        </w:rPr>
      </w:pPr>
    </w:p>
    <w:p w14:paraId="72286320" w14:textId="77777777" w:rsidR="00F4643B" w:rsidRPr="001F79A6" w:rsidRDefault="00F4643B" w:rsidP="00F4643B">
      <w:pPr>
        <w:rPr>
          <w:rFonts w:ascii="Times New Roman" w:hAnsi="Times New Roman" w:cs="Times New Roman"/>
          <w:sz w:val="28"/>
          <w:szCs w:val="28"/>
        </w:rPr>
      </w:pPr>
    </w:p>
    <w:p w14:paraId="126FAFE0" w14:textId="77777777" w:rsidR="00F4643B" w:rsidRPr="001F79A6" w:rsidRDefault="00F4643B" w:rsidP="00F4643B">
      <w:pPr>
        <w:rPr>
          <w:rFonts w:ascii="Times New Roman" w:hAnsi="Times New Roman" w:cs="Times New Roman"/>
          <w:sz w:val="28"/>
          <w:szCs w:val="28"/>
        </w:rPr>
      </w:pPr>
    </w:p>
    <w:p w14:paraId="61BAE87C" w14:textId="77777777" w:rsidR="00F4643B" w:rsidRPr="001F79A6" w:rsidRDefault="00F4643B" w:rsidP="00F4643B">
      <w:pPr>
        <w:rPr>
          <w:rFonts w:ascii="Times New Roman" w:hAnsi="Times New Roman" w:cs="Times New Roman"/>
          <w:sz w:val="28"/>
          <w:szCs w:val="28"/>
        </w:rPr>
      </w:pPr>
    </w:p>
    <w:p w14:paraId="5A75BB28" w14:textId="77777777" w:rsidR="00F4643B" w:rsidRPr="001F79A6" w:rsidRDefault="00F4643B" w:rsidP="00F4643B">
      <w:pPr>
        <w:rPr>
          <w:rFonts w:ascii="Times New Roman" w:hAnsi="Times New Roman" w:cs="Times New Roman"/>
          <w:sz w:val="28"/>
          <w:szCs w:val="28"/>
        </w:rPr>
      </w:pPr>
    </w:p>
    <w:p w14:paraId="7199CCC3" w14:textId="77777777" w:rsidR="00F4643B" w:rsidRDefault="00F4643B" w:rsidP="00F4643B">
      <w:pPr>
        <w:rPr>
          <w:rFonts w:ascii="Times New Roman" w:hAnsi="Times New Roman" w:cs="Times New Roman"/>
          <w:sz w:val="28"/>
          <w:szCs w:val="28"/>
        </w:rPr>
      </w:pPr>
    </w:p>
    <w:p w14:paraId="34514FE0" w14:textId="77777777" w:rsidR="00F4643B" w:rsidRPr="001F79A6" w:rsidRDefault="00F4643B" w:rsidP="00F4643B">
      <w:pPr>
        <w:rPr>
          <w:rFonts w:ascii="Times New Roman" w:hAnsi="Times New Roman" w:cs="Times New Roman"/>
          <w:sz w:val="28"/>
          <w:szCs w:val="28"/>
        </w:rPr>
      </w:pPr>
    </w:p>
    <w:p w14:paraId="2E7201BE" w14:textId="2AC9329E" w:rsidR="00F4643B" w:rsidRPr="001F79A6" w:rsidRDefault="00F4643B" w:rsidP="00F4643B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T</w:t>
      </w:r>
      <w:r w:rsidRPr="001F79A6">
        <w:rPr>
          <w:rFonts w:ascii="Times New Roman" w:hAnsi="Times New Roman" w:cs="Times New Roman"/>
          <w:sz w:val="28"/>
          <w:szCs w:val="28"/>
        </w:rPr>
        <w:t xml:space="preserve">able </w:t>
      </w:r>
      <w:r>
        <w:rPr>
          <w:rFonts w:ascii="Times New Roman" w:hAnsi="Times New Roman" w:cs="Times New Roman"/>
          <w:sz w:val="28"/>
          <w:szCs w:val="28"/>
        </w:rPr>
        <w:t>S</w:t>
      </w:r>
      <w:r w:rsidR="00556360">
        <w:rPr>
          <w:rFonts w:ascii="Times New Roman" w:hAnsi="Times New Roman" w:cs="Times New Roman"/>
          <w:sz w:val="28"/>
          <w:szCs w:val="28"/>
        </w:rPr>
        <w:t>5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1F79A6">
        <w:rPr>
          <w:rFonts w:ascii="Times New Roman" w:hAnsi="Times New Roman" w:cs="Times New Roman"/>
          <w:sz w:val="28"/>
          <w:szCs w:val="28"/>
        </w:rPr>
        <w:t xml:space="preserve">Gene expression analysis of </w:t>
      </w:r>
      <w:r w:rsidRPr="001F79A6">
        <w:rPr>
          <w:rFonts w:ascii="Times New Roman" w:hAnsi="Times New Roman" w:cs="Times New Roman"/>
          <w:i/>
          <w:sz w:val="28"/>
          <w:szCs w:val="28"/>
        </w:rPr>
        <w:t xml:space="preserve">lcpB </w:t>
      </w:r>
      <w:r w:rsidRPr="001F79A6">
        <w:rPr>
          <w:rFonts w:ascii="Times New Roman" w:hAnsi="Times New Roman" w:cs="Times New Roman"/>
          <w:sz w:val="28"/>
          <w:szCs w:val="28"/>
        </w:rPr>
        <w:t>mutants compared with ST59 wildtype strain using RNA-seq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4"/>
        <w:gridCol w:w="869"/>
        <w:gridCol w:w="4508"/>
        <w:gridCol w:w="1785"/>
      </w:tblGrid>
      <w:tr w:rsidR="00F4643B" w:rsidRPr="001F79A6" w14:paraId="33C9018D" w14:textId="77777777" w:rsidTr="00350999"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66B9A6CB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 w:hint="eastAsia"/>
                <w:sz w:val="28"/>
                <w:szCs w:val="28"/>
              </w:rPr>
              <w:t>O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RF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7B40B29A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Gene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7C10BD9F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Product of function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29476A62" w14:textId="77777777" w:rsidR="00F4643B" w:rsidRPr="001F79A6" w:rsidRDefault="00F4643B" w:rsidP="0035099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F79A6">
              <w:rPr>
                <w:rFonts w:ascii="Times New Roman" w:hAnsi="Times New Roman" w:cs="Times New Roman" w:hint="eastAsia"/>
                <w:sz w:val="28"/>
                <w:szCs w:val="28"/>
              </w:rPr>
              <w:t>F</w:t>
            </w:r>
            <w:r w:rsidRPr="001F79A6">
              <w:rPr>
                <w:rFonts w:ascii="Times New Roman" w:hAnsi="Times New Roman" w:cs="Times New Roman"/>
                <w:sz w:val="28"/>
                <w:szCs w:val="28"/>
              </w:rPr>
              <w:t>old change</w:t>
            </w:r>
            <w:r w:rsidRPr="001F79A6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a</w:t>
            </w:r>
          </w:p>
        </w:tc>
      </w:tr>
      <w:tr w:rsidR="00F4643B" w:rsidRPr="001F79A6" w14:paraId="15F6090C" w14:textId="77777777" w:rsidTr="00350999">
        <w:tc>
          <w:tcPr>
            <w:tcW w:w="1144" w:type="dxa"/>
            <w:tcBorders>
              <w:top w:val="single" w:sz="4" w:space="0" w:color="auto"/>
            </w:tcBorders>
            <w:vAlign w:val="center"/>
          </w:tcPr>
          <w:p w14:paraId="414D50CB" w14:textId="77777777" w:rsidR="00F4643B" w:rsidRPr="001F79A6" w:rsidRDefault="00F4643B" w:rsidP="00350999">
            <w:pPr>
              <w:widowControl/>
              <w:jc w:val="left"/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color w:val="000000"/>
                <w:sz w:val="28"/>
                <w:szCs w:val="28"/>
              </w:rPr>
              <w:t>orf1034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</w:tcPr>
          <w:p w14:paraId="4E215C07" w14:textId="77777777" w:rsidR="00F4643B" w:rsidRPr="001F79A6" w:rsidRDefault="00F4643B" w:rsidP="00350999">
            <w:pPr>
              <w:widowControl/>
              <w:jc w:val="left"/>
              <w:rPr>
                <w:rFonts w:ascii="等线" w:eastAsia="等线" w:hAnsi="等线"/>
                <w:i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i/>
                <w:color w:val="000000"/>
                <w:sz w:val="28"/>
                <w:szCs w:val="28"/>
              </w:rPr>
              <w:t>ehp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70D4620A" w14:textId="77777777" w:rsidR="00F4643B" w:rsidRPr="001F79A6" w:rsidRDefault="00F4643B" w:rsidP="00350999">
            <w:pPr>
              <w:rPr>
                <w:sz w:val="28"/>
                <w:szCs w:val="28"/>
              </w:rPr>
            </w:pPr>
            <w:r w:rsidRPr="001F79A6">
              <w:rPr>
                <w:sz w:val="28"/>
                <w:szCs w:val="28"/>
              </w:rPr>
              <w:t>fibrinogen-binding protein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vAlign w:val="center"/>
          </w:tcPr>
          <w:p w14:paraId="1EC2103F" w14:textId="77777777" w:rsidR="00F4643B" w:rsidRPr="001F79A6" w:rsidRDefault="00F4643B" w:rsidP="00350999">
            <w:pPr>
              <w:widowControl/>
              <w:jc w:val="right"/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color w:val="000000"/>
                <w:sz w:val="28"/>
                <w:szCs w:val="28"/>
              </w:rPr>
              <w:t>5.590</w:t>
            </w:r>
          </w:p>
        </w:tc>
      </w:tr>
      <w:tr w:rsidR="00F4643B" w:rsidRPr="001F79A6" w14:paraId="13F99D48" w14:textId="77777777" w:rsidTr="00350999">
        <w:tc>
          <w:tcPr>
            <w:tcW w:w="1144" w:type="dxa"/>
            <w:vAlign w:val="center"/>
          </w:tcPr>
          <w:p w14:paraId="1AC5C1C4" w14:textId="77777777" w:rsidR="00F4643B" w:rsidRPr="001F79A6" w:rsidRDefault="00F4643B" w:rsidP="00350999">
            <w:pPr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color w:val="000000"/>
                <w:sz w:val="28"/>
                <w:szCs w:val="28"/>
              </w:rPr>
              <w:t>orf1056</w:t>
            </w:r>
          </w:p>
        </w:tc>
        <w:tc>
          <w:tcPr>
            <w:tcW w:w="869" w:type="dxa"/>
            <w:vAlign w:val="center"/>
          </w:tcPr>
          <w:p w14:paraId="2FA73CB8" w14:textId="77777777" w:rsidR="00F4643B" w:rsidRPr="001F79A6" w:rsidRDefault="00F4643B" w:rsidP="00350999">
            <w:pPr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/>
                <w:color w:val="000000"/>
                <w:sz w:val="28"/>
                <w:szCs w:val="28"/>
              </w:rPr>
              <w:t>-</w:t>
            </w:r>
          </w:p>
        </w:tc>
        <w:tc>
          <w:tcPr>
            <w:tcW w:w="4508" w:type="dxa"/>
          </w:tcPr>
          <w:p w14:paraId="3DD12161" w14:textId="77777777" w:rsidR="00F4643B" w:rsidRPr="001F79A6" w:rsidRDefault="00F4643B" w:rsidP="00350999">
            <w:pPr>
              <w:rPr>
                <w:sz w:val="28"/>
                <w:szCs w:val="28"/>
              </w:rPr>
            </w:pPr>
            <w:r w:rsidRPr="001F79A6">
              <w:rPr>
                <w:sz w:val="28"/>
                <w:szCs w:val="28"/>
              </w:rPr>
              <w:t>hypothetical protein</w:t>
            </w:r>
          </w:p>
        </w:tc>
        <w:tc>
          <w:tcPr>
            <w:tcW w:w="1785" w:type="dxa"/>
            <w:vAlign w:val="center"/>
          </w:tcPr>
          <w:p w14:paraId="1AFA6B78" w14:textId="77777777" w:rsidR="00F4643B" w:rsidRPr="001F79A6" w:rsidRDefault="00F4643B" w:rsidP="00350999">
            <w:pPr>
              <w:jc w:val="right"/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color w:val="000000"/>
                <w:sz w:val="28"/>
                <w:szCs w:val="28"/>
              </w:rPr>
              <w:t>4.605</w:t>
            </w:r>
          </w:p>
        </w:tc>
      </w:tr>
      <w:tr w:rsidR="00F4643B" w:rsidRPr="001F79A6" w14:paraId="2B0CC1AE" w14:textId="77777777" w:rsidTr="00350999">
        <w:tc>
          <w:tcPr>
            <w:tcW w:w="1144" w:type="dxa"/>
            <w:vAlign w:val="center"/>
          </w:tcPr>
          <w:p w14:paraId="6A139FF5" w14:textId="77777777" w:rsidR="00F4643B" w:rsidRPr="001F79A6" w:rsidRDefault="00F4643B" w:rsidP="00350999">
            <w:pPr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color w:val="000000"/>
                <w:sz w:val="28"/>
                <w:szCs w:val="28"/>
              </w:rPr>
              <w:t>orf0655</w:t>
            </w:r>
          </w:p>
        </w:tc>
        <w:tc>
          <w:tcPr>
            <w:tcW w:w="869" w:type="dxa"/>
            <w:vAlign w:val="center"/>
          </w:tcPr>
          <w:p w14:paraId="0DEC5AD1" w14:textId="77777777" w:rsidR="00F4643B" w:rsidRPr="001F79A6" w:rsidRDefault="00F4643B" w:rsidP="00350999">
            <w:pPr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/>
                <w:color w:val="000000"/>
                <w:sz w:val="28"/>
                <w:szCs w:val="28"/>
              </w:rPr>
              <w:t>-</w:t>
            </w:r>
          </w:p>
        </w:tc>
        <w:tc>
          <w:tcPr>
            <w:tcW w:w="4508" w:type="dxa"/>
          </w:tcPr>
          <w:p w14:paraId="3F64AB1D" w14:textId="77777777" w:rsidR="00F4643B" w:rsidRPr="001F79A6" w:rsidRDefault="00F4643B" w:rsidP="00350999">
            <w:pPr>
              <w:rPr>
                <w:sz w:val="28"/>
                <w:szCs w:val="28"/>
              </w:rPr>
            </w:pPr>
            <w:r w:rsidRPr="001F79A6">
              <w:rPr>
                <w:sz w:val="28"/>
                <w:szCs w:val="28"/>
              </w:rPr>
              <w:t xml:space="preserve">hypothetical protein </w:t>
            </w:r>
          </w:p>
        </w:tc>
        <w:tc>
          <w:tcPr>
            <w:tcW w:w="1785" w:type="dxa"/>
            <w:vAlign w:val="center"/>
          </w:tcPr>
          <w:p w14:paraId="1405514D" w14:textId="77777777" w:rsidR="00F4643B" w:rsidRPr="001F79A6" w:rsidRDefault="00F4643B" w:rsidP="00350999">
            <w:pPr>
              <w:jc w:val="right"/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color w:val="000000"/>
                <w:sz w:val="28"/>
                <w:szCs w:val="28"/>
              </w:rPr>
              <w:t>4.205</w:t>
            </w:r>
          </w:p>
        </w:tc>
      </w:tr>
      <w:tr w:rsidR="00F4643B" w:rsidRPr="001F79A6" w14:paraId="3E46FA48" w14:textId="77777777" w:rsidTr="00350999">
        <w:tc>
          <w:tcPr>
            <w:tcW w:w="1144" w:type="dxa"/>
            <w:vAlign w:val="center"/>
          </w:tcPr>
          <w:p w14:paraId="236EE75C" w14:textId="77777777" w:rsidR="00F4643B" w:rsidRPr="001F79A6" w:rsidRDefault="00F4643B" w:rsidP="00350999">
            <w:pPr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color w:val="000000"/>
                <w:sz w:val="28"/>
                <w:szCs w:val="28"/>
              </w:rPr>
              <w:t>orf1883</w:t>
            </w:r>
          </w:p>
        </w:tc>
        <w:tc>
          <w:tcPr>
            <w:tcW w:w="869" w:type="dxa"/>
            <w:vAlign w:val="center"/>
          </w:tcPr>
          <w:p w14:paraId="70AE8245" w14:textId="77777777" w:rsidR="00F4643B" w:rsidRPr="001F79A6" w:rsidRDefault="00F4643B" w:rsidP="00350999">
            <w:pPr>
              <w:rPr>
                <w:rFonts w:ascii="等线" w:eastAsia="等线" w:hAnsi="等线"/>
                <w:i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/>
                <w:i/>
                <w:color w:val="000000"/>
                <w:sz w:val="28"/>
                <w:szCs w:val="28"/>
              </w:rPr>
              <w:t>hlb</w:t>
            </w:r>
          </w:p>
        </w:tc>
        <w:tc>
          <w:tcPr>
            <w:tcW w:w="4508" w:type="dxa"/>
          </w:tcPr>
          <w:p w14:paraId="71C886B3" w14:textId="77777777" w:rsidR="00F4643B" w:rsidRPr="001F79A6" w:rsidRDefault="00F4643B" w:rsidP="00350999">
            <w:pPr>
              <w:rPr>
                <w:sz w:val="28"/>
                <w:szCs w:val="28"/>
              </w:rPr>
            </w:pPr>
            <w:r w:rsidRPr="001F79A6">
              <w:rPr>
                <w:sz w:val="28"/>
                <w:szCs w:val="28"/>
              </w:rPr>
              <w:t>Phospholipase C</w:t>
            </w:r>
          </w:p>
        </w:tc>
        <w:tc>
          <w:tcPr>
            <w:tcW w:w="1785" w:type="dxa"/>
            <w:vAlign w:val="center"/>
          </w:tcPr>
          <w:p w14:paraId="34E48820" w14:textId="77777777" w:rsidR="00F4643B" w:rsidRPr="001F79A6" w:rsidRDefault="00F4643B" w:rsidP="00350999">
            <w:pPr>
              <w:jc w:val="right"/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color w:val="000000"/>
                <w:sz w:val="28"/>
                <w:szCs w:val="28"/>
              </w:rPr>
              <w:t>4.188</w:t>
            </w:r>
          </w:p>
        </w:tc>
      </w:tr>
      <w:tr w:rsidR="00F4643B" w:rsidRPr="001F79A6" w14:paraId="2AA5E833" w14:textId="77777777" w:rsidTr="00350999">
        <w:tc>
          <w:tcPr>
            <w:tcW w:w="1144" w:type="dxa"/>
            <w:vAlign w:val="center"/>
          </w:tcPr>
          <w:p w14:paraId="43FC8103" w14:textId="77777777" w:rsidR="00F4643B" w:rsidRPr="001F79A6" w:rsidRDefault="00F4643B" w:rsidP="00350999">
            <w:pPr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color w:val="000000"/>
                <w:sz w:val="28"/>
                <w:szCs w:val="28"/>
              </w:rPr>
              <w:t>orf2277</w:t>
            </w:r>
          </w:p>
        </w:tc>
        <w:tc>
          <w:tcPr>
            <w:tcW w:w="869" w:type="dxa"/>
            <w:vAlign w:val="center"/>
          </w:tcPr>
          <w:p w14:paraId="48EE164C" w14:textId="77777777" w:rsidR="00F4643B" w:rsidRPr="001F79A6" w:rsidRDefault="00F4643B" w:rsidP="00350999">
            <w:pPr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/>
                <w:color w:val="000000"/>
                <w:sz w:val="28"/>
                <w:szCs w:val="28"/>
              </w:rPr>
              <w:t>-</w:t>
            </w:r>
          </w:p>
        </w:tc>
        <w:tc>
          <w:tcPr>
            <w:tcW w:w="4508" w:type="dxa"/>
          </w:tcPr>
          <w:p w14:paraId="70DA4303" w14:textId="77777777" w:rsidR="00F4643B" w:rsidRPr="001F79A6" w:rsidRDefault="00F4643B" w:rsidP="00350999">
            <w:pPr>
              <w:rPr>
                <w:sz w:val="28"/>
                <w:szCs w:val="28"/>
              </w:rPr>
            </w:pPr>
            <w:r w:rsidRPr="001F79A6">
              <w:rPr>
                <w:sz w:val="28"/>
                <w:szCs w:val="28"/>
              </w:rPr>
              <w:t>acetyltransferase</w:t>
            </w:r>
          </w:p>
        </w:tc>
        <w:tc>
          <w:tcPr>
            <w:tcW w:w="1785" w:type="dxa"/>
            <w:vAlign w:val="center"/>
          </w:tcPr>
          <w:p w14:paraId="0049CF64" w14:textId="77777777" w:rsidR="00F4643B" w:rsidRPr="001F79A6" w:rsidRDefault="00F4643B" w:rsidP="00350999">
            <w:pPr>
              <w:jc w:val="right"/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color w:val="000000"/>
                <w:sz w:val="28"/>
                <w:szCs w:val="28"/>
              </w:rPr>
              <w:t>4.088</w:t>
            </w:r>
          </w:p>
        </w:tc>
      </w:tr>
      <w:tr w:rsidR="00F4643B" w:rsidRPr="001F79A6" w14:paraId="77812DE8" w14:textId="77777777" w:rsidTr="00350999">
        <w:tc>
          <w:tcPr>
            <w:tcW w:w="1144" w:type="dxa"/>
            <w:vAlign w:val="center"/>
          </w:tcPr>
          <w:p w14:paraId="39C9C133" w14:textId="77777777" w:rsidR="00F4643B" w:rsidRPr="001F79A6" w:rsidRDefault="00F4643B" w:rsidP="00350999">
            <w:pPr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color w:val="000000"/>
                <w:sz w:val="28"/>
                <w:szCs w:val="28"/>
              </w:rPr>
              <w:t>orf1885</w:t>
            </w:r>
          </w:p>
        </w:tc>
        <w:tc>
          <w:tcPr>
            <w:tcW w:w="869" w:type="dxa"/>
            <w:vAlign w:val="center"/>
          </w:tcPr>
          <w:p w14:paraId="0C058D22" w14:textId="77777777" w:rsidR="00F4643B" w:rsidRPr="001F79A6" w:rsidRDefault="00F4643B" w:rsidP="00350999">
            <w:pPr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/>
                <w:color w:val="000000"/>
                <w:sz w:val="28"/>
                <w:szCs w:val="28"/>
              </w:rPr>
              <w:t>-</w:t>
            </w:r>
          </w:p>
        </w:tc>
        <w:tc>
          <w:tcPr>
            <w:tcW w:w="4508" w:type="dxa"/>
          </w:tcPr>
          <w:p w14:paraId="4C040F64" w14:textId="77777777" w:rsidR="00F4643B" w:rsidRPr="001F79A6" w:rsidRDefault="00F4643B" w:rsidP="00350999">
            <w:pPr>
              <w:rPr>
                <w:sz w:val="28"/>
                <w:szCs w:val="28"/>
              </w:rPr>
            </w:pPr>
            <w:r w:rsidRPr="001F79A6">
              <w:rPr>
                <w:rFonts w:hint="eastAsia"/>
                <w:i/>
                <w:sz w:val="28"/>
                <w:szCs w:val="28"/>
              </w:rPr>
              <w:t>hlgb</w:t>
            </w:r>
            <w:r w:rsidRPr="001F79A6">
              <w:rPr>
                <w:sz w:val="28"/>
                <w:szCs w:val="28"/>
              </w:rPr>
              <w:t>-</w:t>
            </w:r>
            <w:r w:rsidRPr="001F79A6">
              <w:rPr>
                <w:rFonts w:hint="eastAsia"/>
                <w:sz w:val="28"/>
                <w:szCs w:val="28"/>
              </w:rPr>
              <w:t>like</w:t>
            </w:r>
            <w:r w:rsidRPr="001F79A6">
              <w:rPr>
                <w:sz w:val="28"/>
                <w:szCs w:val="28"/>
              </w:rPr>
              <w:t xml:space="preserve"> protein</w:t>
            </w:r>
            <w:r>
              <w:rPr>
                <w:rFonts w:hint="eastAsia"/>
                <w:sz w:val="28"/>
                <w:szCs w:val="28"/>
              </w:rPr>
              <w:t>,</w:t>
            </w:r>
            <w:r>
              <w:rPr>
                <w:sz w:val="28"/>
                <w:szCs w:val="28"/>
              </w:rPr>
              <w:t xml:space="preserve"> </w:t>
            </w:r>
            <w:r w:rsidRPr="001F79A6">
              <w:rPr>
                <w:rFonts w:eastAsiaTheme="minorHAnsi"/>
                <w:sz w:val="28"/>
                <w:szCs w:val="28"/>
              </w:rPr>
              <w:t>gamma</w:t>
            </w:r>
            <w:r w:rsidRPr="001F79A6">
              <w:rPr>
                <w:sz w:val="28"/>
                <w:szCs w:val="28"/>
              </w:rPr>
              <w:t>-hemolysin component B</w:t>
            </w:r>
          </w:p>
        </w:tc>
        <w:tc>
          <w:tcPr>
            <w:tcW w:w="1785" w:type="dxa"/>
            <w:vAlign w:val="center"/>
          </w:tcPr>
          <w:p w14:paraId="52CF5874" w14:textId="77777777" w:rsidR="00F4643B" w:rsidRPr="001F79A6" w:rsidRDefault="00F4643B" w:rsidP="00350999">
            <w:pPr>
              <w:jc w:val="right"/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color w:val="000000"/>
                <w:sz w:val="28"/>
                <w:szCs w:val="28"/>
              </w:rPr>
              <w:t>3.259</w:t>
            </w:r>
          </w:p>
        </w:tc>
      </w:tr>
      <w:tr w:rsidR="00F4643B" w:rsidRPr="001F79A6" w14:paraId="0CB08D29" w14:textId="77777777" w:rsidTr="00350999">
        <w:tc>
          <w:tcPr>
            <w:tcW w:w="1144" w:type="dxa"/>
            <w:vAlign w:val="center"/>
          </w:tcPr>
          <w:p w14:paraId="31CB2055" w14:textId="77777777" w:rsidR="00F4643B" w:rsidRPr="001F79A6" w:rsidRDefault="00F4643B" w:rsidP="00350999">
            <w:pPr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color w:val="000000"/>
                <w:sz w:val="28"/>
                <w:szCs w:val="28"/>
              </w:rPr>
              <w:t>orf0178</w:t>
            </w:r>
          </w:p>
        </w:tc>
        <w:tc>
          <w:tcPr>
            <w:tcW w:w="869" w:type="dxa"/>
            <w:vAlign w:val="center"/>
          </w:tcPr>
          <w:p w14:paraId="58A42AE1" w14:textId="77777777" w:rsidR="00F4643B" w:rsidRPr="001F79A6" w:rsidRDefault="00F4643B" w:rsidP="00350999">
            <w:pPr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/>
                <w:color w:val="000000"/>
                <w:sz w:val="28"/>
                <w:szCs w:val="28"/>
              </w:rPr>
              <w:t>-</w:t>
            </w:r>
          </w:p>
        </w:tc>
        <w:tc>
          <w:tcPr>
            <w:tcW w:w="4508" w:type="dxa"/>
          </w:tcPr>
          <w:p w14:paraId="2D0DD6F3" w14:textId="77777777" w:rsidR="00F4643B" w:rsidRPr="001F79A6" w:rsidRDefault="00F4643B" w:rsidP="00350999">
            <w:pPr>
              <w:rPr>
                <w:sz w:val="28"/>
                <w:szCs w:val="28"/>
              </w:rPr>
            </w:pPr>
            <w:r w:rsidRPr="001F79A6">
              <w:rPr>
                <w:sz w:val="28"/>
                <w:szCs w:val="28"/>
              </w:rPr>
              <w:t>hypothetical membrane protein</w:t>
            </w:r>
          </w:p>
        </w:tc>
        <w:tc>
          <w:tcPr>
            <w:tcW w:w="1785" w:type="dxa"/>
            <w:vAlign w:val="center"/>
          </w:tcPr>
          <w:p w14:paraId="06FC009F" w14:textId="77777777" w:rsidR="00F4643B" w:rsidRPr="001F79A6" w:rsidRDefault="00F4643B" w:rsidP="00350999">
            <w:pPr>
              <w:jc w:val="right"/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color w:val="000000"/>
                <w:sz w:val="28"/>
                <w:szCs w:val="28"/>
              </w:rPr>
              <w:t>3.122</w:t>
            </w:r>
          </w:p>
        </w:tc>
      </w:tr>
      <w:tr w:rsidR="00F4643B" w:rsidRPr="001F79A6" w14:paraId="001E9A17" w14:textId="77777777" w:rsidTr="00350999">
        <w:tc>
          <w:tcPr>
            <w:tcW w:w="1144" w:type="dxa"/>
            <w:vAlign w:val="center"/>
          </w:tcPr>
          <w:p w14:paraId="6C24169D" w14:textId="77777777" w:rsidR="00F4643B" w:rsidRPr="001F79A6" w:rsidRDefault="00F4643B" w:rsidP="00350999">
            <w:pPr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color w:val="000000"/>
                <w:sz w:val="28"/>
                <w:szCs w:val="28"/>
              </w:rPr>
              <w:t>orf0822</w:t>
            </w:r>
          </w:p>
        </w:tc>
        <w:tc>
          <w:tcPr>
            <w:tcW w:w="869" w:type="dxa"/>
            <w:vAlign w:val="center"/>
          </w:tcPr>
          <w:p w14:paraId="3F847222" w14:textId="77777777" w:rsidR="00F4643B" w:rsidRPr="001F79A6" w:rsidRDefault="00F4643B" w:rsidP="00350999">
            <w:pPr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/>
                <w:color w:val="000000"/>
                <w:sz w:val="28"/>
                <w:szCs w:val="28"/>
              </w:rPr>
              <w:t>-</w:t>
            </w:r>
          </w:p>
        </w:tc>
        <w:tc>
          <w:tcPr>
            <w:tcW w:w="4508" w:type="dxa"/>
          </w:tcPr>
          <w:p w14:paraId="571B47CF" w14:textId="77777777" w:rsidR="00F4643B" w:rsidRPr="001F79A6" w:rsidRDefault="00F4643B" w:rsidP="00350999">
            <w:pPr>
              <w:rPr>
                <w:sz w:val="28"/>
                <w:szCs w:val="28"/>
              </w:rPr>
            </w:pPr>
            <w:r w:rsidRPr="001F79A6">
              <w:rPr>
                <w:sz w:val="28"/>
                <w:szCs w:val="28"/>
              </w:rPr>
              <w:t xml:space="preserve">pyridine nucleotide-disulfide oxidoreductase </w:t>
            </w:r>
          </w:p>
        </w:tc>
        <w:tc>
          <w:tcPr>
            <w:tcW w:w="1785" w:type="dxa"/>
            <w:vAlign w:val="center"/>
          </w:tcPr>
          <w:p w14:paraId="4C9EB8A6" w14:textId="77777777" w:rsidR="00F4643B" w:rsidRPr="001F79A6" w:rsidRDefault="00F4643B" w:rsidP="00350999">
            <w:pPr>
              <w:jc w:val="right"/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color w:val="000000"/>
                <w:sz w:val="28"/>
                <w:szCs w:val="28"/>
              </w:rPr>
              <w:t>3.063</w:t>
            </w:r>
          </w:p>
        </w:tc>
      </w:tr>
      <w:tr w:rsidR="00F4643B" w:rsidRPr="001F79A6" w14:paraId="564F4C17" w14:textId="77777777" w:rsidTr="00350999">
        <w:tc>
          <w:tcPr>
            <w:tcW w:w="1144" w:type="dxa"/>
            <w:vAlign w:val="center"/>
          </w:tcPr>
          <w:p w14:paraId="310A1968" w14:textId="77777777" w:rsidR="00F4643B" w:rsidRPr="001F79A6" w:rsidRDefault="00F4643B" w:rsidP="00350999">
            <w:pPr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color w:val="000000"/>
                <w:sz w:val="28"/>
                <w:szCs w:val="28"/>
              </w:rPr>
              <w:t>orf1035</w:t>
            </w:r>
          </w:p>
        </w:tc>
        <w:tc>
          <w:tcPr>
            <w:tcW w:w="869" w:type="dxa"/>
            <w:vAlign w:val="center"/>
          </w:tcPr>
          <w:p w14:paraId="6B7D7556" w14:textId="77777777" w:rsidR="00F4643B" w:rsidRPr="001F79A6" w:rsidRDefault="00F4643B" w:rsidP="00350999">
            <w:pPr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/>
                <w:color w:val="000000"/>
                <w:sz w:val="28"/>
                <w:szCs w:val="28"/>
              </w:rPr>
              <w:t>-</w:t>
            </w:r>
          </w:p>
        </w:tc>
        <w:tc>
          <w:tcPr>
            <w:tcW w:w="4508" w:type="dxa"/>
          </w:tcPr>
          <w:p w14:paraId="470B4234" w14:textId="77777777" w:rsidR="00F4643B" w:rsidRPr="001F79A6" w:rsidRDefault="00F4643B" w:rsidP="00350999">
            <w:pPr>
              <w:rPr>
                <w:sz w:val="28"/>
                <w:szCs w:val="28"/>
              </w:rPr>
            </w:pPr>
            <w:r w:rsidRPr="001F79A6">
              <w:rPr>
                <w:sz w:val="28"/>
                <w:szCs w:val="28"/>
              </w:rPr>
              <w:t>hypothetical membrane protein</w:t>
            </w:r>
          </w:p>
        </w:tc>
        <w:tc>
          <w:tcPr>
            <w:tcW w:w="1785" w:type="dxa"/>
            <w:vAlign w:val="center"/>
          </w:tcPr>
          <w:p w14:paraId="15F79657" w14:textId="77777777" w:rsidR="00F4643B" w:rsidRPr="001F79A6" w:rsidRDefault="00F4643B" w:rsidP="00350999">
            <w:pPr>
              <w:jc w:val="right"/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color w:val="000000"/>
                <w:sz w:val="28"/>
                <w:szCs w:val="28"/>
              </w:rPr>
              <w:t>3.052</w:t>
            </w:r>
          </w:p>
        </w:tc>
      </w:tr>
      <w:tr w:rsidR="00F4643B" w:rsidRPr="001F79A6" w14:paraId="240C6736" w14:textId="77777777" w:rsidTr="00350999">
        <w:tc>
          <w:tcPr>
            <w:tcW w:w="1144" w:type="dxa"/>
            <w:vAlign w:val="center"/>
          </w:tcPr>
          <w:p w14:paraId="3B26E8F2" w14:textId="77777777" w:rsidR="00F4643B" w:rsidRPr="001F79A6" w:rsidRDefault="00F4643B" w:rsidP="00350999">
            <w:pPr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color w:val="000000"/>
                <w:sz w:val="28"/>
                <w:szCs w:val="28"/>
              </w:rPr>
              <w:t>orf1039</w:t>
            </w:r>
          </w:p>
        </w:tc>
        <w:tc>
          <w:tcPr>
            <w:tcW w:w="869" w:type="dxa"/>
            <w:vAlign w:val="center"/>
          </w:tcPr>
          <w:p w14:paraId="5EC3568B" w14:textId="77777777" w:rsidR="00F4643B" w:rsidRPr="001F79A6" w:rsidRDefault="00F4643B" w:rsidP="00350999">
            <w:pPr>
              <w:rPr>
                <w:rFonts w:ascii="等线" w:eastAsia="等线" w:hAnsi="等线"/>
                <w:i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/>
                <w:i/>
                <w:color w:val="000000"/>
                <w:sz w:val="28"/>
                <w:szCs w:val="28"/>
              </w:rPr>
              <w:t>scnL</w:t>
            </w:r>
          </w:p>
        </w:tc>
        <w:tc>
          <w:tcPr>
            <w:tcW w:w="4508" w:type="dxa"/>
          </w:tcPr>
          <w:p w14:paraId="06DBE90B" w14:textId="77777777" w:rsidR="00F4643B" w:rsidRPr="001F79A6" w:rsidRDefault="00F4643B" w:rsidP="00350999">
            <w:pPr>
              <w:rPr>
                <w:sz w:val="28"/>
                <w:szCs w:val="28"/>
              </w:rPr>
            </w:pPr>
            <w:r w:rsidRPr="001F79A6">
              <w:rPr>
                <w:sz w:val="28"/>
                <w:szCs w:val="28"/>
              </w:rPr>
              <w:t>SCIN famil</w:t>
            </w:r>
            <w:r w:rsidRPr="001F79A6">
              <w:rPr>
                <w:rFonts w:hint="eastAsia"/>
                <w:sz w:val="28"/>
                <w:szCs w:val="28"/>
              </w:rPr>
              <w:t>y,</w:t>
            </w:r>
            <w:r w:rsidRPr="001F79A6">
              <w:rPr>
                <w:sz w:val="28"/>
                <w:szCs w:val="28"/>
              </w:rPr>
              <w:t xml:space="preserve"> Staphylococcal complement inhibitor, fibrinogen-binding protein</w:t>
            </w:r>
          </w:p>
        </w:tc>
        <w:tc>
          <w:tcPr>
            <w:tcW w:w="1785" w:type="dxa"/>
            <w:vAlign w:val="center"/>
          </w:tcPr>
          <w:p w14:paraId="3D87F69B" w14:textId="77777777" w:rsidR="00F4643B" w:rsidRPr="001F79A6" w:rsidRDefault="00F4643B" w:rsidP="00350999">
            <w:pPr>
              <w:jc w:val="right"/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color w:val="000000"/>
                <w:sz w:val="28"/>
                <w:szCs w:val="28"/>
              </w:rPr>
              <w:t>3.043</w:t>
            </w:r>
          </w:p>
        </w:tc>
      </w:tr>
      <w:tr w:rsidR="00F4643B" w:rsidRPr="001F79A6" w14:paraId="523761D8" w14:textId="77777777" w:rsidTr="00350999">
        <w:tc>
          <w:tcPr>
            <w:tcW w:w="1144" w:type="dxa"/>
            <w:vAlign w:val="center"/>
          </w:tcPr>
          <w:p w14:paraId="0AE0405D" w14:textId="77777777" w:rsidR="00F4643B" w:rsidRPr="001F79A6" w:rsidRDefault="00F4643B" w:rsidP="00350999">
            <w:pPr>
              <w:widowControl/>
              <w:jc w:val="left"/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color w:val="000000"/>
                <w:sz w:val="28"/>
                <w:szCs w:val="28"/>
              </w:rPr>
              <w:t>orf2355</w:t>
            </w:r>
          </w:p>
        </w:tc>
        <w:tc>
          <w:tcPr>
            <w:tcW w:w="869" w:type="dxa"/>
            <w:vAlign w:val="center"/>
          </w:tcPr>
          <w:p w14:paraId="5811D6AC" w14:textId="77777777" w:rsidR="00F4643B" w:rsidRPr="001F79A6" w:rsidRDefault="00F4643B" w:rsidP="00350999">
            <w:pPr>
              <w:widowControl/>
              <w:jc w:val="left"/>
              <w:rPr>
                <w:rFonts w:ascii="等线" w:eastAsia="等线" w:hAnsi="等线"/>
                <w:i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i/>
                <w:color w:val="000000"/>
                <w:sz w:val="28"/>
                <w:szCs w:val="28"/>
              </w:rPr>
              <w:t>sasG</w:t>
            </w:r>
          </w:p>
        </w:tc>
        <w:tc>
          <w:tcPr>
            <w:tcW w:w="4508" w:type="dxa"/>
            <w:vAlign w:val="center"/>
          </w:tcPr>
          <w:p w14:paraId="3F6568BD" w14:textId="77777777" w:rsidR="00F4643B" w:rsidRPr="001F79A6" w:rsidRDefault="00F4643B" w:rsidP="00350999">
            <w:pPr>
              <w:widowControl/>
              <w:jc w:val="left"/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color w:val="000000"/>
                <w:sz w:val="28"/>
                <w:szCs w:val="28"/>
              </w:rPr>
              <w:t xml:space="preserve">Accumulation-associated protein </w:t>
            </w:r>
          </w:p>
        </w:tc>
        <w:tc>
          <w:tcPr>
            <w:tcW w:w="1785" w:type="dxa"/>
            <w:vAlign w:val="center"/>
          </w:tcPr>
          <w:p w14:paraId="306FF5D9" w14:textId="77777777" w:rsidR="00F4643B" w:rsidRPr="001F79A6" w:rsidRDefault="00F4643B" w:rsidP="00350999">
            <w:pPr>
              <w:widowControl/>
              <w:jc w:val="right"/>
              <w:rPr>
                <w:sz w:val="28"/>
                <w:szCs w:val="28"/>
              </w:rPr>
            </w:pPr>
            <w:r w:rsidRPr="001F79A6">
              <w:rPr>
                <w:rFonts w:hint="eastAsia"/>
                <w:sz w:val="28"/>
                <w:szCs w:val="28"/>
              </w:rPr>
              <w:t>0.333</w:t>
            </w:r>
          </w:p>
        </w:tc>
      </w:tr>
      <w:tr w:rsidR="00F4643B" w:rsidRPr="001F79A6" w14:paraId="0B5F79EA" w14:textId="77777777" w:rsidTr="00350999">
        <w:tc>
          <w:tcPr>
            <w:tcW w:w="1144" w:type="dxa"/>
            <w:vAlign w:val="center"/>
          </w:tcPr>
          <w:p w14:paraId="31B17768" w14:textId="77777777" w:rsidR="00F4643B" w:rsidRPr="001F79A6" w:rsidRDefault="00F4643B" w:rsidP="00350999">
            <w:pPr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color w:val="000000"/>
                <w:sz w:val="28"/>
                <w:szCs w:val="28"/>
              </w:rPr>
              <w:t>orf1480</w:t>
            </w:r>
          </w:p>
        </w:tc>
        <w:tc>
          <w:tcPr>
            <w:tcW w:w="869" w:type="dxa"/>
            <w:vAlign w:val="center"/>
          </w:tcPr>
          <w:p w14:paraId="003EA5C1" w14:textId="77777777" w:rsidR="00F4643B" w:rsidRPr="001F79A6" w:rsidRDefault="00F4643B" w:rsidP="00350999">
            <w:pPr>
              <w:rPr>
                <w:rFonts w:ascii="等线" w:eastAsia="等线" w:hAnsi="等线"/>
                <w:i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i/>
                <w:color w:val="000000"/>
                <w:sz w:val="28"/>
                <w:szCs w:val="28"/>
              </w:rPr>
              <w:t>dnaK</w:t>
            </w:r>
          </w:p>
        </w:tc>
        <w:tc>
          <w:tcPr>
            <w:tcW w:w="4508" w:type="dxa"/>
            <w:vAlign w:val="center"/>
          </w:tcPr>
          <w:p w14:paraId="7E698FD6" w14:textId="77777777" w:rsidR="00F4643B" w:rsidRPr="001F79A6" w:rsidRDefault="00F4643B" w:rsidP="00350999">
            <w:pPr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color w:val="000000"/>
                <w:sz w:val="28"/>
                <w:szCs w:val="28"/>
              </w:rPr>
              <w:t>molecular chaperone DnaK</w:t>
            </w:r>
          </w:p>
        </w:tc>
        <w:tc>
          <w:tcPr>
            <w:tcW w:w="1785" w:type="dxa"/>
            <w:vAlign w:val="center"/>
          </w:tcPr>
          <w:p w14:paraId="32C003D3" w14:textId="77777777" w:rsidR="00F4643B" w:rsidRPr="001F79A6" w:rsidRDefault="00F4643B" w:rsidP="00350999">
            <w:pPr>
              <w:jc w:val="right"/>
              <w:rPr>
                <w:sz w:val="28"/>
                <w:szCs w:val="28"/>
              </w:rPr>
            </w:pPr>
            <w:r w:rsidRPr="001F79A6">
              <w:rPr>
                <w:rFonts w:hint="eastAsia"/>
                <w:sz w:val="28"/>
                <w:szCs w:val="28"/>
              </w:rPr>
              <w:t>0.311</w:t>
            </w:r>
          </w:p>
        </w:tc>
      </w:tr>
      <w:tr w:rsidR="00F4643B" w:rsidRPr="001F79A6" w14:paraId="24CD0F9A" w14:textId="77777777" w:rsidTr="00350999">
        <w:tc>
          <w:tcPr>
            <w:tcW w:w="1144" w:type="dxa"/>
            <w:vAlign w:val="center"/>
          </w:tcPr>
          <w:p w14:paraId="68D4CBB0" w14:textId="77777777" w:rsidR="00F4643B" w:rsidRPr="001F79A6" w:rsidRDefault="00F4643B" w:rsidP="00350999">
            <w:pPr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color w:val="000000"/>
                <w:sz w:val="28"/>
                <w:szCs w:val="28"/>
              </w:rPr>
              <w:t>orf1656</w:t>
            </w:r>
          </w:p>
        </w:tc>
        <w:tc>
          <w:tcPr>
            <w:tcW w:w="869" w:type="dxa"/>
            <w:vAlign w:val="center"/>
          </w:tcPr>
          <w:p w14:paraId="46971C4B" w14:textId="77777777" w:rsidR="00F4643B" w:rsidRPr="001F79A6" w:rsidRDefault="00F4643B" w:rsidP="00350999">
            <w:pPr>
              <w:rPr>
                <w:rFonts w:ascii="等线" w:eastAsia="等线" w:hAnsi="等线"/>
                <w:i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i/>
                <w:color w:val="000000"/>
                <w:sz w:val="28"/>
                <w:szCs w:val="28"/>
              </w:rPr>
              <w:t>ribBA</w:t>
            </w:r>
          </w:p>
        </w:tc>
        <w:tc>
          <w:tcPr>
            <w:tcW w:w="4508" w:type="dxa"/>
            <w:vAlign w:val="center"/>
          </w:tcPr>
          <w:p w14:paraId="2E253EAA" w14:textId="77777777" w:rsidR="00F4643B" w:rsidRPr="001F79A6" w:rsidRDefault="00F4643B" w:rsidP="00350999">
            <w:pPr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color w:val="000000"/>
                <w:sz w:val="28"/>
                <w:szCs w:val="28"/>
              </w:rPr>
              <w:t>GTP cyclohydrolase</w:t>
            </w:r>
          </w:p>
        </w:tc>
        <w:tc>
          <w:tcPr>
            <w:tcW w:w="1785" w:type="dxa"/>
            <w:vAlign w:val="center"/>
          </w:tcPr>
          <w:p w14:paraId="65E1DC4B" w14:textId="77777777" w:rsidR="00F4643B" w:rsidRPr="001F79A6" w:rsidRDefault="00F4643B" w:rsidP="00350999">
            <w:pPr>
              <w:jc w:val="right"/>
              <w:rPr>
                <w:sz w:val="28"/>
                <w:szCs w:val="28"/>
              </w:rPr>
            </w:pPr>
            <w:r w:rsidRPr="001F79A6">
              <w:rPr>
                <w:rFonts w:hint="eastAsia"/>
                <w:sz w:val="28"/>
                <w:szCs w:val="28"/>
              </w:rPr>
              <w:t>0.305</w:t>
            </w:r>
          </w:p>
        </w:tc>
      </w:tr>
      <w:tr w:rsidR="00F4643B" w:rsidRPr="001F79A6" w14:paraId="67159DE5" w14:textId="77777777" w:rsidTr="00350999">
        <w:tc>
          <w:tcPr>
            <w:tcW w:w="1144" w:type="dxa"/>
            <w:tcBorders>
              <w:bottom w:val="nil"/>
            </w:tcBorders>
            <w:vAlign w:val="center"/>
          </w:tcPr>
          <w:p w14:paraId="69DC3F10" w14:textId="77777777" w:rsidR="00F4643B" w:rsidRPr="001F79A6" w:rsidRDefault="00F4643B" w:rsidP="00350999">
            <w:pPr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color w:val="000000"/>
                <w:sz w:val="28"/>
                <w:szCs w:val="28"/>
              </w:rPr>
              <w:t>orf1893</w:t>
            </w:r>
          </w:p>
        </w:tc>
        <w:tc>
          <w:tcPr>
            <w:tcW w:w="869" w:type="dxa"/>
            <w:tcBorders>
              <w:bottom w:val="nil"/>
            </w:tcBorders>
            <w:vAlign w:val="center"/>
          </w:tcPr>
          <w:p w14:paraId="416C4AE3" w14:textId="77777777" w:rsidR="00F4643B" w:rsidRPr="001F79A6" w:rsidRDefault="00F4643B" w:rsidP="00350999">
            <w:pPr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/>
                <w:color w:val="000000"/>
                <w:sz w:val="28"/>
                <w:szCs w:val="28"/>
              </w:rPr>
              <w:t>yafV</w:t>
            </w:r>
          </w:p>
        </w:tc>
        <w:tc>
          <w:tcPr>
            <w:tcW w:w="4508" w:type="dxa"/>
            <w:tcBorders>
              <w:bottom w:val="nil"/>
            </w:tcBorders>
            <w:vAlign w:val="center"/>
          </w:tcPr>
          <w:p w14:paraId="7281CCE4" w14:textId="77777777" w:rsidR="00F4643B" w:rsidRPr="001F79A6" w:rsidRDefault="00F4643B" w:rsidP="00350999">
            <w:pPr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/>
                <w:color w:val="000000"/>
                <w:sz w:val="28"/>
                <w:szCs w:val="28"/>
              </w:rPr>
              <w:t>Omega-amidase</w:t>
            </w:r>
          </w:p>
        </w:tc>
        <w:tc>
          <w:tcPr>
            <w:tcW w:w="1785" w:type="dxa"/>
            <w:tcBorders>
              <w:bottom w:val="nil"/>
            </w:tcBorders>
            <w:vAlign w:val="center"/>
          </w:tcPr>
          <w:p w14:paraId="789E2C47" w14:textId="77777777" w:rsidR="00F4643B" w:rsidRPr="001F79A6" w:rsidRDefault="00F4643B" w:rsidP="00350999">
            <w:pPr>
              <w:jc w:val="right"/>
              <w:rPr>
                <w:sz w:val="28"/>
                <w:szCs w:val="28"/>
              </w:rPr>
            </w:pPr>
            <w:r w:rsidRPr="001F79A6">
              <w:rPr>
                <w:rFonts w:hint="eastAsia"/>
                <w:sz w:val="28"/>
                <w:szCs w:val="28"/>
              </w:rPr>
              <w:t>0.288</w:t>
            </w:r>
          </w:p>
        </w:tc>
      </w:tr>
      <w:tr w:rsidR="00F4643B" w:rsidRPr="001F79A6" w14:paraId="47A3DE11" w14:textId="77777777" w:rsidTr="00350999">
        <w:tc>
          <w:tcPr>
            <w:tcW w:w="1144" w:type="dxa"/>
            <w:tcBorders>
              <w:top w:val="nil"/>
              <w:bottom w:val="single" w:sz="4" w:space="0" w:color="auto"/>
            </w:tcBorders>
            <w:vAlign w:val="center"/>
          </w:tcPr>
          <w:p w14:paraId="43574F01" w14:textId="77777777" w:rsidR="00F4643B" w:rsidRPr="001F79A6" w:rsidRDefault="00F4643B" w:rsidP="00350999">
            <w:pPr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color w:val="000000"/>
                <w:sz w:val="28"/>
                <w:szCs w:val="28"/>
              </w:rPr>
              <w:t>orf1958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vAlign w:val="center"/>
          </w:tcPr>
          <w:p w14:paraId="077EBA06" w14:textId="77777777" w:rsidR="00F4643B" w:rsidRPr="001F79A6" w:rsidRDefault="00F4643B" w:rsidP="00350999">
            <w:pPr>
              <w:rPr>
                <w:rFonts w:ascii="等线" w:eastAsia="等线" w:hAnsi="等线"/>
                <w:i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/>
                <w:i/>
                <w:color w:val="000000"/>
                <w:sz w:val="28"/>
                <w:szCs w:val="28"/>
              </w:rPr>
              <w:t>sceD</w:t>
            </w:r>
          </w:p>
        </w:tc>
        <w:tc>
          <w:tcPr>
            <w:tcW w:w="4508" w:type="dxa"/>
            <w:tcBorders>
              <w:top w:val="nil"/>
              <w:bottom w:val="single" w:sz="4" w:space="0" w:color="auto"/>
            </w:tcBorders>
            <w:vAlign w:val="center"/>
          </w:tcPr>
          <w:p w14:paraId="23B337CC" w14:textId="77777777" w:rsidR="00F4643B" w:rsidRPr="001F79A6" w:rsidRDefault="00F4643B" w:rsidP="00350999">
            <w:pPr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color w:val="000000"/>
                <w:sz w:val="28"/>
                <w:szCs w:val="28"/>
              </w:rPr>
              <w:t>transglycosylase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vAlign w:val="center"/>
          </w:tcPr>
          <w:p w14:paraId="2D7048C1" w14:textId="77777777" w:rsidR="00F4643B" w:rsidRPr="001F79A6" w:rsidRDefault="00F4643B" w:rsidP="00350999">
            <w:pPr>
              <w:jc w:val="right"/>
              <w:rPr>
                <w:sz w:val="28"/>
                <w:szCs w:val="28"/>
              </w:rPr>
            </w:pPr>
            <w:r w:rsidRPr="001F79A6">
              <w:rPr>
                <w:rFonts w:hint="eastAsia"/>
                <w:sz w:val="28"/>
                <w:szCs w:val="28"/>
              </w:rPr>
              <w:t>0.283</w:t>
            </w:r>
          </w:p>
        </w:tc>
      </w:tr>
      <w:tr w:rsidR="00F4643B" w:rsidRPr="001F79A6" w14:paraId="3C4D719F" w14:textId="77777777" w:rsidTr="00350999">
        <w:tc>
          <w:tcPr>
            <w:tcW w:w="1144" w:type="dxa"/>
            <w:vAlign w:val="center"/>
          </w:tcPr>
          <w:p w14:paraId="748B16BA" w14:textId="77777777" w:rsidR="00F4643B" w:rsidRPr="001F79A6" w:rsidRDefault="00F4643B" w:rsidP="00350999">
            <w:pPr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color w:val="000000"/>
                <w:sz w:val="28"/>
                <w:szCs w:val="28"/>
              </w:rPr>
              <w:lastRenderedPageBreak/>
              <w:t>orf0717</w:t>
            </w:r>
          </w:p>
        </w:tc>
        <w:tc>
          <w:tcPr>
            <w:tcW w:w="869" w:type="dxa"/>
            <w:vAlign w:val="center"/>
          </w:tcPr>
          <w:p w14:paraId="16F3D4A2" w14:textId="77777777" w:rsidR="00F4643B" w:rsidRPr="001F79A6" w:rsidRDefault="00F4643B" w:rsidP="00350999">
            <w:pPr>
              <w:rPr>
                <w:rFonts w:ascii="等线" w:eastAsia="等线" w:hAnsi="等线"/>
                <w:i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i/>
                <w:color w:val="000000"/>
                <w:sz w:val="28"/>
                <w:szCs w:val="28"/>
              </w:rPr>
              <w:t>clpP</w:t>
            </w:r>
          </w:p>
        </w:tc>
        <w:tc>
          <w:tcPr>
            <w:tcW w:w="4508" w:type="dxa"/>
            <w:vAlign w:val="center"/>
          </w:tcPr>
          <w:p w14:paraId="23311675" w14:textId="77777777" w:rsidR="00F4643B" w:rsidRPr="001F79A6" w:rsidRDefault="00F4643B" w:rsidP="00350999">
            <w:pPr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/>
                <w:color w:val="000000"/>
                <w:sz w:val="28"/>
                <w:szCs w:val="28"/>
              </w:rPr>
              <w:t>ATP-dependent Clp protease proteolytic subunit</w:t>
            </w:r>
          </w:p>
        </w:tc>
        <w:tc>
          <w:tcPr>
            <w:tcW w:w="1785" w:type="dxa"/>
            <w:vAlign w:val="center"/>
          </w:tcPr>
          <w:p w14:paraId="2D37448C" w14:textId="77777777" w:rsidR="00F4643B" w:rsidRPr="001F79A6" w:rsidRDefault="00F4643B" w:rsidP="00350999">
            <w:pPr>
              <w:jc w:val="right"/>
              <w:rPr>
                <w:sz w:val="28"/>
                <w:szCs w:val="28"/>
              </w:rPr>
            </w:pPr>
            <w:r w:rsidRPr="001F79A6">
              <w:rPr>
                <w:rFonts w:hint="eastAsia"/>
                <w:sz w:val="28"/>
                <w:szCs w:val="28"/>
              </w:rPr>
              <w:t>0.281</w:t>
            </w:r>
          </w:p>
        </w:tc>
      </w:tr>
      <w:tr w:rsidR="00F4643B" w:rsidRPr="001F79A6" w14:paraId="669AEFD5" w14:textId="77777777" w:rsidTr="00350999">
        <w:tc>
          <w:tcPr>
            <w:tcW w:w="1144" w:type="dxa"/>
            <w:vAlign w:val="center"/>
          </w:tcPr>
          <w:p w14:paraId="020CB489" w14:textId="77777777" w:rsidR="00F4643B" w:rsidRPr="001F79A6" w:rsidRDefault="00F4643B" w:rsidP="00350999">
            <w:pPr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color w:val="000000"/>
                <w:sz w:val="28"/>
                <w:szCs w:val="28"/>
              </w:rPr>
              <w:t>orf1888</w:t>
            </w:r>
          </w:p>
        </w:tc>
        <w:tc>
          <w:tcPr>
            <w:tcW w:w="869" w:type="dxa"/>
            <w:vAlign w:val="center"/>
          </w:tcPr>
          <w:p w14:paraId="3C76A218" w14:textId="77777777" w:rsidR="00F4643B" w:rsidRPr="001F79A6" w:rsidRDefault="00F4643B" w:rsidP="00350999">
            <w:pPr>
              <w:rPr>
                <w:rFonts w:ascii="等线" w:eastAsia="等线" w:hAnsi="等线"/>
                <w:i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/>
                <w:i/>
                <w:color w:val="000000"/>
                <w:sz w:val="28"/>
                <w:szCs w:val="28"/>
              </w:rPr>
              <w:t>groL</w:t>
            </w:r>
          </w:p>
        </w:tc>
        <w:tc>
          <w:tcPr>
            <w:tcW w:w="4508" w:type="dxa"/>
            <w:vAlign w:val="center"/>
          </w:tcPr>
          <w:p w14:paraId="2E3540A6" w14:textId="77777777" w:rsidR="00F4643B" w:rsidRPr="001F79A6" w:rsidRDefault="00F4643B" w:rsidP="00350999">
            <w:pPr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/>
                <w:color w:val="000000"/>
                <w:sz w:val="28"/>
                <w:szCs w:val="28"/>
              </w:rPr>
              <w:t>60 kDa chaperonin</w:t>
            </w:r>
          </w:p>
        </w:tc>
        <w:tc>
          <w:tcPr>
            <w:tcW w:w="1785" w:type="dxa"/>
            <w:vAlign w:val="center"/>
          </w:tcPr>
          <w:p w14:paraId="4BFDE730" w14:textId="77777777" w:rsidR="00F4643B" w:rsidRPr="001F79A6" w:rsidRDefault="00F4643B" w:rsidP="00350999">
            <w:pPr>
              <w:jc w:val="right"/>
              <w:rPr>
                <w:sz w:val="28"/>
                <w:szCs w:val="28"/>
              </w:rPr>
            </w:pPr>
            <w:r w:rsidRPr="001F79A6">
              <w:rPr>
                <w:rFonts w:hint="eastAsia"/>
                <w:sz w:val="28"/>
                <w:szCs w:val="28"/>
              </w:rPr>
              <w:t>0.281</w:t>
            </w:r>
          </w:p>
        </w:tc>
      </w:tr>
      <w:tr w:rsidR="00F4643B" w:rsidRPr="001F79A6" w14:paraId="40959EC8" w14:textId="77777777" w:rsidTr="00350999">
        <w:tc>
          <w:tcPr>
            <w:tcW w:w="1144" w:type="dxa"/>
            <w:vAlign w:val="center"/>
          </w:tcPr>
          <w:p w14:paraId="60EF9E96" w14:textId="77777777" w:rsidR="00F4643B" w:rsidRPr="001F79A6" w:rsidRDefault="00F4643B" w:rsidP="00350999">
            <w:pPr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color w:val="000000"/>
                <w:sz w:val="28"/>
                <w:szCs w:val="28"/>
              </w:rPr>
              <w:t>orf0776</w:t>
            </w:r>
          </w:p>
        </w:tc>
        <w:tc>
          <w:tcPr>
            <w:tcW w:w="869" w:type="dxa"/>
            <w:vAlign w:val="center"/>
          </w:tcPr>
          <w:p w14:paraId="63A3C305" w14:textId="77777777" w:rsidR="00F4643B" w:rsidRPr="001F79A6" w:rsidRDefault="00F4643B" w:rsidP="00350999">
            <w:pPr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color w:val="000000"/>
                <w:sz w:val="28"/>
                <w:szCs w:val="28"/>
              </w:rPr>
              <w:t>_</w:t>
            </w:r>
          </w:p>
        </w:tc>
        <w:tc>
          <w:tcPr>
            <w:tcW w:w="4508" w:type="dxa"/>
            <w:vAlign w:val="center"/>
          </w:tcPr>
          <w:p w14:paraId="1C7D918D" w14:textId="77777777" w:rsidR="00F4643B" w:rsidRPr="001F79A6" w:rsidRDefault="00F4643B" w:rsidP="00350999">
            <w:pPr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color w:val="000000"/>
                <w:sz w:val="28"/>
                <w:szCs w:val="28"/>
              </w:rPr>
              <w:t>hypothetical protein</w:t>
            </w:r>
          </w:p>
        </w:tc>
        <w:tc>
          <w:tcPr>
            <w:tcW w:w="1785" w:type="dxa"/>
            <w:vAlign w:val="center"/>
          </w:tcPr>
          <w:p w14:paraId="184595EF" w14:textId="77777777" w:rsidR="00F4643B" w:rsidRPr="001F79A6" w:rsidRDefault="00F4643B" w:rsidP="00350999">
            <w:pPr>
              <w:jc w:val="right"/>
              <w:rPr>
                <w:sz w:val="28"/>
                <w:szCs w:val="28"/>
              </w:rPr>
            </w:pPr>
            <w:r w:rsidRPr="001F79A6">
              <w:rPr>
                <w:rFonts w:hint="eastAsia"/>
                <w:sz w:val="28"/>
                <w:szCs w:val="28"/>
              </w:rPr>
              <w:t>0.272</w:t>
            </w:r>
          </w:p>
        </w:tc>
      </w:tr>
      <w:tr w:rsidR="00F4643B" w:rsidRPr="001F79A6" w14:paraId="59DFCC6E" w14:textId="77777777" w:rsidTr="00350999">
        <w:tc>
          <w:tcPr>
            <w:tcW w:w="1144" w:type="dxa"/>
            <w:vAlign w:val="center"/>
          </w:tcPr>
          <w:p w14:paraId="46F937E5" w14:textId="77777777" w:rsidR="00F4643B" w:rsidRPr="001F79A6" w:rsidRDefault="00F4643B" w:rsidP="00350999">
            <w:pPr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color w:val="000000"/>
                <w:sz w:val="28"/>
                <w:szCs w:val="28"/>
              </w:rPr>
              <w:t>orf0789</w:t>
            </w:r>
          </w:p>
        </w:tc>
        <w:tc>
          <w:tcPr>
            <w:tcW w:w="869" w:type="dxa"/>
            <w:vAlign w:val="center"/>
          </w:tcPr>
          <w:p w14:paraId="61E232D7" w14:textId="77777777" w:rsidR="00F4643B" w:rsidRPr="001F79A6" w:rsidRDefault="00F4643B" w:rsidP="00350999">
            <w:pPr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color w:val="000000"/>
                <w:sz w:val="28"/>
                <w:szCs w:val="28"/>
              </w:rPr>
              <w:t>_</w:t>
            </w:r>
          </w:p>
        </w:tc>
        <w:tc>
          <w:tcPr>
            <w:tcW w:w="4508" w:type="dxa"/>
            <w:vAlign w:val="center"/>
          </w:tcPr>
          <w:p w14:paraId="3DC55C77" w14:textId="77777777" w:rsidR="00F4643B" w:rsidRPr="001F79A6" w:rsidRDefault="00F4643B" w:rsidP="00350999">
            <w:pPr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color w:val="000000"/>
                <w:sz w:val="28"/>
                <w:szCs w:val="28"/>
              </w:rPr>
              <w:t>hypothetical protein</w:t>
            </w:r>
          </w:p>
        </w:tc>
        <w:tc>
          <w:tcPr>
            <w:tcW w:w="1785" w:type="dxa"/>
            <w:vAlign w:val="center"/>
          </w:tcPr>
          <w:p w14:paraId="57790C75" w14:textId="77777777" w:rsidR="00F4643B" w:rsidRPr="001F79A6" w:rsidRDefault="00F4643B" w:rsidP="00350999">
            <w:pPr>
              <w:jc w:val="right"/>
              <w:rPr>
                <w:sz w:val="28"/>
                <w:szCs w:val="28"/>
              </w:rPr>
            </w:pPr>
            <w:r w:rsidRPr="001F79A6">
              <w:rPr>
                <w:rFonts w:hint="eastAsia"/>
                <w:sz w:val="28"/>
                <w:szCs w:val="28"/>
              </w:rPr>
              <w:t>0.270</w:t>
            </w:r>
          </w:p>
        </w:tc>
      </w:tr>
      <w:tr w:rsidR="00F4643B" w:rsidRPr="001F79A6" w14:paraId="327758C7" w14:textId="77777777" w:rsidTr="00350999">
        <w:tc>
          <w:tcPr>
            <w:tcW w:w="1144" w:type="dxa"/>
            <w:vAlign w:val="center"/>
          </w:tcPr>
          <w:p w14:paraId="79B26F53" w14:textId="77777777" w:rsidR="00F4643B" w:rsidRPr="001F79A6" w:rsidRDefault="00F4643B" w:rsidP="00350999">
            <w:pPr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color w:val="000000"/>
                <w:sz w:val="28"/>
                <w:szCs w:val="28"/>
              </w:rPr>
              <w:t>orf2215</w:t>
            </w:r>
          </w:p>
        </w:tc>
        <w:tc>
          <w:tcPr>
            <w:tcW w:w="869" w:type="dxa"/>
            <w:vAlign w:val="center"/>
          </w:tcPr>
          <w:p w14:paraId="4D65BB69" w14:textId="77777777" w:rsidR="00F4643B" w:rsidRPr="001F79A6" w:rsidRDefault="00F4643B" w:rsidP="00350999">
            <w:pPr>
              <w:rPr>
                <w:rFonts w:ascii="等线" w:eastAsia="等线" w:hAnsi="等线"/>
                <w:i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i/>
                <w:color w:val="000000"/>
                <w:sz w:val="28"/>
                <w:szCs w:val="28"/>
              </w:rPr>
              <w:t>hrtB</w:t>
            </w:r>
          </w:p>
        </w:tc>
        <w:tc>
          <w:tcPr>
            <w:tcW w:w="4508" w:type="dxa"/>
            <w:vAlign w:val="center"/>
          </w:tcPr>
          <w:p w14:paraId="52D39983" w14:textId="77777777" w:rsidR="00F4643B" w:rsidRPr="001F79A6" w:rsidRDefault="00F4643B" w:rsidP="00350999">
            <w:pPr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color w:val="000000"/>
                <w:sz w:val="28"/>
                <w:szCs w:val="28"/>
              </w:rPr>
              <w:t>hemin ABC transporter permease</w:t>
            </w:r>
          </w:p>
        </w:tc>
        <w:tc>
          <w:tcPr>
            <w:tcW w:w="1785" w:type="dxa"/>
            <w:vAlign w:val="center"/>
          </w:tcPr>
          <w:p w14:paraId="1AB525C9" w14:textId="77777777" w:rsidR="00F4643B" w:rsidRPr="001F79A6" w:rsidRDefault="00F4643B" w:rsidP="00350999">
            <w:pPr>
              <w:jc w:val="right"/>
              <w:rPr>
                <w:sz w:val="28"/>
                <w:szCs w:val="28"/>
              </w:rPr>
            </w:pPr>
            <w:r w:rsidRPr="001F79A6">
              <w:rPr>
                <w:rFonts w:hint="eastAsia"/>
                <w:sz w:val="28"/>
                <w:szCs w:val="28"/>
              </w:rPr>
              <w:t>0.259</w:t>
            </w:r>
          </w:p>
        </w:tc>
      </w:tr>
      <w:tr w:rsidR="00F4643B" w:rsidRPr="001F79A6" w14:paraId="1C1AEF03" w14:textId="77777777" w:rsidTr="00350999">
        <w:tc>
          <w:tcPr>
            <w:tcW w:w="1144" w:type="dxa"/>
            <w:vAlign w:val="center"/>
          </w:tcPr>
          <w:p w14:paraId="27958C15" w14:textId="77777777" w:rsidR="00F4643B" w:rsidRPr="001F79A6" w:rsidRDefault="00F4643B" w:rsidP="00350999">
            <w:pPr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color w:val="000000"/>
                <w:sz w:val="28"/>
                <w:szCs w:val="28"/>
              </w:rPr>
              <w:t>orf0935</w:t>
            </w:r>
          </w:p>
        </w:tc>
        <w:tc>
          <w:tcPr>
            <w:tcW w:w="869" w:type="dxa"/>
            <w:vAlign w:val="center"/>
          </w:tcPr>
          <w:p w14:paraId="2F2BC78A" w14:textId="77777777" w:rsidR="00F4643B" w:rsidRPr="001F79A6" w:rsidRDefault="00F4643B" w:rsidP="00350999">
            <w:pPr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color w:val="000000"/>
                <w:sz w:val="28"/>
                <w:szCs w:val="28"/>
              </w:rPr>
              <w:t>_</w:t>
            </w:r>
          </w:p>
        </w:tc>
        <w:tc>
          <w:tcPr>
            <w:tcW w:w="4508" w:type="dxa"/>
            <w:vAlign w:val="center"/>
          </w:tcPr>
          <w:p w14:paraId="3D92BEAB" w14:textId="77777777" w:rsidR="00F4643B" w:rsidRPr="001F79A6" w:rsidRDefault="00F4643B" w:rsidP="00350999">
            <w:pPr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color w:val="000000"/>
                <w:sz w:val="28"/>
                <w:szCs w:val="28"/>
              </w:rPr>
              <w:t xml:space="preserve">hypothetical protein </w:t>
            </w:r>
          </w:p>
        </w:tc>
        <w:tc>
          <w:tcPr>
            <w:tcW w:w="1785" w:type="dxa"/>
            <w:vAlign w:val="center"/>
          </w:tcPr>
          <w:p w14:paraId="41A96F2D" w14:textId="77777777" w:rsidR="00F4643B" w:rsidRPr="001F79A6" w:rsidRDefault="00F4643B" w:rsidP="00350999">
            <w:pPr>
              <w:jc w:val="right"/>
              <w:rPr>
                <w:sz w:val="28"/>
                <w:szCs w:val="28"/>
              </w:rPr>
            </w:pPr>
            <w:r w:rsidRPr="001F79A6">
              <w:rPr>
                <w:rFonts w:hint="eastAsia"/>
                <w:sz w:val="28"/>
                <w:szCs w:val="28"/>
              </w:rPr>
              <w:t>0.241</w:t>
            </w:r>
          </w:p>
        </w:tc>
      </w:tr>
      <w:tr w:rsidR="00F4643B" w:rsidRPr="001F79A6" w14:paraId="1DFE44AC" w14:textId="77777777" w:rsidTr="00350999">
        <w:tc>
          <w:tcPr>
            <w:tcW w:w="1144" w:type="dxa"/>
            <w:vAlign w:val="center"/>
          </w:tcPr>
          <w:p w14:paraId="504FFB83" w14:textId="77777777" w:rsidR="00F4643B" w:rsidRPr="001F79A6" w:rsidRDefault="00F4643B" w:rsidP="00350999">
            <w:pPr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color w:val="000000"/>
                <w:sz w:val="28"/>
                <w:szCs w:val="28"/>
              </w:rPr>
              <w:t>orf1481</w:t>
            </w:r>
          </w:p>
        </w:tc>
        <w:tc>
          <w:tcPr>
            <w:tcW w:w="869" w:type="dxa"/>
            <w:vAlign w:val="center"/>
          </w:tcPr>
          <w:p w14:paraId="2770BDFD" w14:textId="77777777" w:rsidR="00F4643B" w:rsidRPr="001F79A6" w:rsidRDefault="00F4643B" w:rsidP="00350999">
            <w:pPr>
              <w:rPr>
                <w:rFonts w:ascii="等线" w:eastAsia="等线" w:hAnsi="等线"/>
                <w:i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/>
                <w:i/>
                <w:color w:val="000000"/>
                <w:sz w:val="28"/>
                <w:szCs w:val="28"/>
              </w:rPr>
              <w:t>grp</w:t>
            </w:r>
            <w:r w:rsidRPr="001F79A6">
              <w:rPr>
                <w:rFonts w:ascii="等线" w:eastAsia="等线" w:hAnsi="等线" w:hint="eastAsia"/>
                <w:i/>
                <w:color w:val="000000"/>
                <w:sz w:val="28"/>
                <w:szCs w:val="28"/>
              </w:rPr>
              <w:t>E</w:t>
            </w:r>
          </w:p>
        </w:tc>
        <w:tc>
          <w:tcPr>
            <w:tcW w:w="4508" w:type="dxa"/>
            <w:vAlign w:val="center"/>
          </w:tcPr>
          <w:p w14:paraId="2B354DE1" w14:textId="77777777" w:rsidR="00F4643B" w:rsidRPr="001F79A6" w:rsidRDefault="00F4643B" w:rsidP="00350999">
            <w:pPr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color w:val="000000"/>
                <w:sz w:val="28"/>
                <w:szCs w:val="28"/>
              </w:rPr>
              <w:t>heat shock protein GrpE</w:t>
            </w:r>
          </w:p>
        </w:tc>
        <w:tc>
          <w:tcPr>
            <w:tcW w:w="1785" w:type="dxa"/>
            <w:vAlign w:val="center"/>
          </w:tcPr>
          <w:p w14:paraId="36F988B4" w14:textId="77777777" w:rsidR="00F4643B" w:rsidRPr="001F79A6" w:rsidRDefault="00F4643B" w:rsidP="00350999">
            <w:pPr>
              <w:jc w:val="right"/>
              <w:rPr>
                <w:sz w:val="28"/>
                <w:szCs w:val="28"/>
              </w:rPr>
            </w:pPr>
            <w:r w:rsidRPr="001F79A6">
              <w:rPr>
                <w:rFonts w:hint="eastAsia"/>
                <w:sz w:val="28"/>
                <w:szCs w:val="28"/>
              </w:rPr>
              <w:t>0.214</w:t>
            </w:r>
          </w:p>
        </w:tc>
      </w:tr>
      <w:tr w:rsidR="00F4643B" w:rsidRPr="001F79A6" w14:paraId="34A70CD7" w14:textId="77777777" w:rsidTr="00350999">
        <w:tc>
          <w:tcPr>
            <w:tcW w:w="1144" w:type="dxa"/>
            <w:vAlign w:val="center"/>
          </w:tcPr>
          <w:p w14:paraId="3E9D47D0" w14:textId="77777777" w:rsidR="00F4643B" w:rsidRPr="001F79A6" w:rsidRDefault="00F4643B" w:rsidP="00350999">
            <w:pPr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color w:val="000000"/>
                <w:sz w:val="28"/>
                <w:szCs w:val="28"/>
              </w:rPr>
              <w:t>orf2214</w:t>
            </w:r>
          </w:p>
        </w:tc>
        <w:tc>
          <w:tcPr>
            <w:tcW w:w="869" w:type="dxa"/>
            <w:vAlign w:val="center"/>
          </w:tcPr>
          <w:p w14:paraId="32D8BB6C" w14:textId="77777777" w:rsidR="00F4643B" w:rsidRPr="001F79A6" w:rsidRDefault="00F4643B" w:rsidP="00350999">
            <w:pPr>
              <w:rPr>
                <w:rFonts w:ascii="等线" w:eastAsia="等线" w:hAnsi="等线"/>
                <w:i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i/>
                <w:color w:val="000000"/>
                <w:sz w:val="28"/>
                <w:szCs w:val="28"/>
              </w:rPr>
              <w:t>hrtA</w:t>
            </w:r>
          </w:p>
        </w:tc>
        <w:tc>
          <w:tcPr>
            <w:tcW w:w="4508" w:type="dxa"/>
            <w:vAlign w:val="center"/>
          </w:tcPr>
          <w:p w14:paraId="3F9AF54D" w14:textId="77777777" w:rsidR="00F4643B" w:rsidRPr="001F79A6" w:rsidRDefault="00F4643B" w:rsidP="00350999">
            <w:pPr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color w:val="000000"/>
                <w:sz w:val="28"/>
                <w:szCs w:val="28"/>
              </w:rPr>
              <w:t>hemin ABC transporter ATP-binding protein</w:t>
            </w:r>
          </w:p>
        </w:tc>
        <w:tc>
          <w:tcPr>
            <w:tcW w:w="1785" w:type="dxa"/>
            <w:vAlign w:val="center"/>
          </w:tcPr>
          <w:p w14:paraId="36C1675C" w14:textId="77777777" w:rsidR="00F4643B" w:rsidRPr="001F79A6" w:rsidRDefault="00F4643B" w:rsidP="00350999">
            <w:pPr>
              <w:jc w:val="right"/>
              <w:rPr>
                <w:sz w:val="28"/>
                <w:szCs w:val="28"/>
              </w:rPr>
            </w:pPr>
            <w:r w:rsidRPr="001F79A6">
              <w:rPr>
                <w:rFonts w:hint="eastAsia"/>
                <w:sz w:val="28"/>
                <w:szCs w:val="28"/>
              </w:rPr>
              <w:t>0.175</w:t>
            </w:r>
          </w:p>
        </w:tc>
      </w:tr>
      <w:tr w:rsidR="00F4643B" w:rsidRPr="001F79A6" w14:paraId="1F7065D0" w14:textId="77777777" w:rsidTr="00350999">
        <w:tc>
          <w:tcPr>
            <w:tcW w:w="1144" w:type="dxa"/>
            <w:vAlign w:val="center"/>
          </w:tcPr>
          <w:p w14:paraId="07A45479" w14:textId="77777777" w:rsidR="00F4643B" w:rsidRPr="001F79A6" w:rsidRDefault="00F4643B" w:rsidP="00350999">
            <w:pPr>
              <w:rPr>
                <w:rFonts w:ascii="等线" w:eastAsia="等线" w:hAnsi="等线"/>
                <w:color w:val="000000"/>
                <w:sz w:val="28"/>
                <w:szCs w:val="28"/>
              </w:rPr>
            </w:pPr>
            <w:r w:rsidRPr="001F79A6">
              <w:rPr>
                <w:rFonts w:ascii="等线" w:eastAsia="等线" w:hAnsi="等线" w:hint="eastAsia"/>
                <w:color w:val="000000"/>
                <w:sz w:val="28"/>
                <w:szCs w:val="28"/>
              </w:rPr>
              <w:t>orf0936</w:t>
            </w:r>
          </w:p>
        </w:tc>
        <w:tc>
          <w:tcPr>
            <w:tcW w:w="869" w:type="dxa"/>
          </w:tcPr>
          <w:p w14:paraId="46495A8E" w14:textId="77777777" w:rsidR="00F4643B" w:rsidRPr="001F79A6" w:rsidRDefault="00F4643B" w:rsidP="00350999">
            <w:pPr>
              <w:rPr>
                <w:i/>
                <w:sz w:val="28"/>
                <w:szCs w:val="28"/>
              </w:rPr>
            </w:pPr>
            <w:r w:rsidRPr="001F79A6">
              <w:rPr>
                <w:rFonts w:hint="eastAsia"/>
                <w:i/>
                <w:sz w:val="28"/>
                <w:szCs w:val="28"/>
              </w:rPr>
              <w:t>l</w:t>
            </w:r>
            <w:r w:rsidRPr="001F79A6">
              <w:rPr>
                <w:i/>
                <w:sz w:val="28"/>
                <w:szCs w:val="28"/>
              </w:rPr>
              <w:t>cpB</w:t>
            </w:r>
          </w:p>
        </w:tc>
        <w:tc>
          <w:tcPr>
            <w:tcW w:w="4508" w:type="dxa"/>
          </w:tcPr>
          <w:p w14:paraId="0723E70F" w14:textId="77777777" w:rsidR="00F4643B" w:rsidRPr="001F79A6" w:rsidRDefault="00F4643B" w:rsidP="00350999">
            <w:pPr>
              <w:rPr>
                <w:sz w:val="28"/>
                <w:szCs w:val="28"/>
              </w:rPr>
            </w:pPr>
            <w:r w:rsidRPr="001F79A6">
              <w:rPr>
                <w:sz w:val="28"/>
                <w:szCs w:val="28"/>
              </w:rPr>
              <w:t>LytR_cpsA_psr domain-containing protein</w:t>
            </w:r>
          </w:p>
        </w:tc>
        <w:tc>
          <w:tcPr>
            <w:tcW w:w="1785" w:type="dxa"/>
            <w:vAlign w:val="center"/>
          </w:tcPr>
          <w:p w14:paraId="0763EC64" w14:textId="77777777" w:rsidR="00F4643B" w:rsidRPr="001F79A6" w:rsidRDefault="00F4643B" w:rsidP="00350999">
            <w:pPr>
              <w:jc w:val="right"/>
              <w:rPr>
                <w:sz w:val="28"/>
                <w:szCs w:val="28"/>
              </w:rPr>
            </w:pPr>
            <w:r w:rsidRPr="001F79A6">
              <w:rPr>
                <w:rFonts w:hint="eastAsia"/>
                <w:sz w:val="28"/>
                <w:szCs w:val="28"/>
              </w:rPr>
              <w:t>0.005</w:t>
            </w:r>
          </w:p>
        </w:tc>
      </w:tr>
    </w:tbl>
    <w:p w14:paraId="35FE99DB" w14:textId="77777777" w:rsidR="00F4643B" w:rsidRPr="001F79A6" w:rsidRDefault="00F4643B" w:rsidP="00F4643B">
      <w:pPr>
        <w:rPr>
          <w:rFonts w:ascii="Times New Roman" w:hAnsi="Times New Roman" w:cs="Times New Roman"/>
          <w:sz w:val="28"/>
          <w:szCs w:val="28"/>
        </w:rPr>
      </w:pPr>
      <w:r w:rsidRPr="001F79A6">
        <w:rPr>
          <w:rFonts w:ascii="Times New Roman" w:hAnsi="Times New Roman" w:cs="Times New Roman" w:hint="eastAsia"/>
          <w:sz w:val="28"/>
          <w:szCs w:val="28"/>
        </w:rPr>
        <w:t>a</w:t>
      </w:r>
      <w:r w:rsidRPr="001F79A6">
        <w:rPr>
          <w:rFonts w:ascii="Times New Roman" w:hAnsi="Times New Roman" w:cs="Times New Roman"/>
          <w:sz w:val="28"/>
          <w:szCs w:val="28"/>
        </w:rPr>
        <w:t>: Compared with the two biological replicates, there were 35 genes up-regulated and 62 genes down regulated, all of which changed by two times. Here, the gene whose expression difference was more than three times was listed.</w:t>
      </w:r>
    </w:p>
    <w:p w14:paraId="0361305E" w14:textId="77777777" w:rsidR="00F4643B" w:rsidRPr="001F79A6" w:rsidRDefault="00F4643B" w:rsidP="00F4643B">
      <w:pPr>
        <w:rPr>
          <w:rFonts w:ascii="Times New Roman" w:hAnsi="Times New Roman" w:cs="Times New Roman"/>
          <w:sz w:val="28"/>
          <w:szCs w:val="28"/>
        </w:rPr>
      </w:pPr>
    </w:p>
    <w:p w14:paraId="42893667" w14:textId="77777777" w:rsidR="00F4643B" w:rsidRPr="001F79A6" w:rsidRDefault="00F4643B" w:rsidP="00F4643B">
      <w:pPr>
        <w:rPr>
          <w:rFonts w:ascii="Times New Roman" w:hAnsi="Times New Roman" w:cs="Times New Roman"/>
          <w:sz w:val="28"/>
          <w:szCs w:val="28"/>
        </w:rPr>
      </w:pPr>
    </w:p>
    <w:p w14:paraId="24F8E65C" w14:textId="77777777" w:rsidR="00F4643B" w:rsidRPr="001F79A6" w:rsidRDefault="00F4643B" w:rsidP="00F4643B">
      <w:pPr>
        <w:rPr>
          <w:rFonts w:ascii="Times New Roman" w:hAnsi="Times New Roman" w:cs="Times New Roman"/>
          <w:sz w:val="28"/>
          <w:szCs w:val="28"/>
        </w:rPr>
      </w:pPr>
    </w:p>
    <w:p w14:paraId="7BAA2232" w14:textId="77777777" w:rsidR="00F4643B" w:rsidRPr="001F79A6" w:rsidRDefault="00F4643B" w:rsidP="00F4643B">
      <w:pPr>
        <w:rPr>
          <w:rFonts w:ascii="Times New Roman" w:hAnsi="Times New Roman" w:cs="Times New Roman"/>
          <w:sz w:val="28"/>
          <w:szCs w:val="28"/>
        </w:rPr>
      </w:pPr>
    </w:p>
    <w:p w14:paraId="48EEE302" w14:textId="77777777" w:rsidR="00F4643B" w:rsidRDefault="00F4643B" w:rsidP="00F4643B">
      <w:pPr>
        <w:rPr>
          <w:rFonts w:ascii="Times New Roman" w:hAnsi="Times New Roman" w:cs="Times New Roman"/>
          <w:sz w:val="28"/>
          <w:szCs w:val="28"/>
        </w:rPr>
      </w:pPr>
    </w:p>
    <w:p w14:paraId="0F878D89" w14:textId="77777777" w:rsidR="00F4643B" w:rsidRPr="001F79A6" w:rsidRDefault="00F4643B" w:rsidP="00F4643B">
      <w:pPr>
        <w:rPr>
          <w:rFonts w:ascii="Times New Roman" w:hAnsi="Times New Roman" w:cs="Times New Roman"/>
          <w:sz w:val="28"/>
          <w:szCs w:val="28"/>
        </w:rPr>
      </w:pPr>
    </w:p>
    <w:p w14:paraId="1D0CF2E5" w14:textId="77777777" w:rsidR="00F4643B" w:rsidRDefault="00F4643B" w:rsidP="00F4643B">
      <w:pPr>
        <w:rPr>
          <w:rFonts w:ascii="Times New Roman" w:hAnsi="Times New Roman" w:cs="Times New Roman"/>
          <w:sz w:val="28"/>
          <w:szCs w:val="28"/>
        </w:rPr>
      </w:pPr>
    </w:p>
    <w:p w14:paraId="14CEF710" w14:textId="77777777" w:rsidR="00F4643B" w:rsidRDefault="00F4643B" w:rsidP="00F4643B">
      <w:pPr>
        <w:rPr>
          <w:rFonts w:ascii="Times New Roman" w:hAnsi="Times New Roman" w:cs="Times New Roman"/>
          <w:sz w:val="28"/>
          <w:szCs w:val="28"/>
        </w:rPr>
      </w:pPr>
    </w:p>
    <w:p w14:paraId="62E8D94E" w14:textId="77777777" w:rsidR="00F4643B" w:rsidRDefault="00F4643B" w:rsidP="00F4643B">
      <w:pPr>
        <w:rPr>
          <w:rFonts w:ascii="Times New Roman" w:hAnsi="Times New Roman" w:cs="Times New Roman"/>
          <w:sz w:val="28"/>
          <w:szCs w:val="28"/>
        </w:rPr>
      </w:pPr>
    </w:p>
    <w:p w14:paraId="7494D239" w14:textId="77777777" w:rsidR="00F4643B" w:rsidRPr="00F4643B" w:rsidRDefault="00F4643B" w:rsidP="00175411">
      <w:pPr>
        <w:rPr>
          <w:rFonts w:ascii="Times New Roman" w:hAnsi="Times New Roman" w:cs="Times New Roman"/>
          <w:sz w:val="28"/>
          <w:szCs w:val="28"/>
        </w:rPr>
      </w:pPr>
    </w:p>
    <w:sectPr w:rsidR="00F4643B" w:rsidRPr="00F464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DE4B30" w14:textId="77777777" w:rsidR="00A05A99" w:rsidRDefault="00A05A99" w:rsidP="000C305D">
      <w:r>
        <w:separator/>
      </w:r>
    </w:p>
  </w:endnote>
  <w:endnote w:type="continuationSeparator" w:id="0">
    <w:p w14:paraId="7F6548EC" w14:textId="77777777" w:rsidR="00A05A99" w:rsidRDefault="00A05A99" w:rsidP="000C30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MP13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DD33DA" w14:textId="77777777" w:rsidR="00A05A99" w:rsidRDefault="00A05A99" w:rsidP="000C305D">
      <w:r>
        <w:separator/>
      </w:r>
    </w:p>
  </w:footnote>
  <w:footnote w:type="continuationSeparator" w:id="0">
    <w:p w14:paraId="03F3C10E" w14:textId="77777777" w:rsidR="00A05A99" w:rsidRDefault="00A05A99" w:rsidP="000C30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sep5as5x9sasexwf5vezpodzzfvr5a5vww&quot;&gt;paper-related&lt;record-ids&gt;&lt;item&gt;592&lt;/item&gt;&lt;item&gt;593&lt;/item&gt;&lt;/record-ids&gt;&lt;/item&gt;&lt;/Libraries&gt;"/>
  </w:docVars>
  <w:rsids>
    <w:rsidRoot w:val="00B93449"/>
    <w:rsid w:val="000033F6"/>
    <w:rsid w:val="00007C16"/>
    <w:rsid w:val="00013FBA"/>
    <w:rsid w:val="00014C99"/>
    <w:rsid w:val="000247DB"/>
    <w:rsid w:val="000247F1"/>
    <w:rsid w:val="00036741"/>
    <w:rsid w:val="000410DD"/>
    <w:rsid w:val="00044D51"/>
    <w:rsid w:val="00051C0E"/>
    <w:rsid w:val="00052116"/>
    <w:rsid w:val="00052847"/>
    <w:rsid w:val="00053342"/>
    <w:rsid w:val="0007238B"/>
    <w:rsid w:val="00073820"/>
    <w:rsid w:val="00075CBC"/>
    <w:rsid w:val="000A3709"/>
    <w:rsid w:val="000B32FC"/>
    <w:rsid w:val="000C305D"/>
    <w:rsid w:val="000D337E"/>
    <w:rsid w:val="000E41ED"/>
    <w:rsid w:val="000E6FBF"/>
    <w:rsid w:val="000F05A5"/>
    <w:rsid w:val="00100168"/>
    <w:rsid w:val="00107F4A"/>
    <w:rsid w:val="00120924"/>
    <w:rsid w:val="00120C70"/>
    <w:rsid w:val="001251BB"/>
    <w:rsid w:val="001342F1"/>
    <w:rsid w:val="00170FE4"/>
    <w:rsid w:val="00175411"/>
    <w:rsid w:val="001900E2"/>
    <w:rsid w:val="00193ACB"/>
    <w:rsid w:val="001E0138"/>
    <w:rsid w:val="001E7194"/>
    <w:rsid w:val="001F79A6"/>
    <w:rsid w:val="001F7E5E"/>
    <w:rsid w:val="002014A5"/>
    <w:rsid w:val="0021653C"/>
    <w:rsid w:val="00230D4A"/>
    <w:rsid w:val="0023704C"/>
    <w:rsid w:val="002635C3"/>
    <w:rsid w:val="00266ED9"/>
    <w:rsid w:val="00271402"/>
    <w:rsid w:val="00274CA9"/>
    <w:rsid w:val="002C3E08"/>
    <w:rsid w:val="002D0592"/>
    <w:rsid w:val="002D15AA"/>
    <w:rsid w:val="002E4804"/>
    <w:rsid w:val="002F7654"/>
    <w:rsid w:val="0030561E"/>
    <w:rsid w:val="00352350"/>
    <w:rsid w:val="003549E3"/>
    <w:rsid w:val="00360767"/>
    <w:rsid w:val="00382CDF"/>
    <w:rsid w:val="003868E3"/>
    <w:rsid w:val="003D5F86"/>
    <w:rsid w:val="003D7D86"/>
    <w:rsid w:val="003E02F1"/>
    <w:rsid w:val="003E166B"/>
    <w:rsid w:val="003F33D2"/>
    <w:rsid w:val="003F6DE5"/>
    <w:rsid w:val="00402268"/>
    <w:rsid w:val="00407CD6"/>
    <w:rsid w:val="0043332F"/>
    <w:rsid w:val="004406DF"/>
    <w:rsid w:val="00447B2B"/>
    <w:rsid w:val="004508C5"/>
    <w:rsid w:val="004518FA"/>
    <w:rsid w:val="0046422C"/>
    <w:rsid w:val="004650DF"/>
    <w:rsid w:val="00473660"/>
    <w:rsid w:val="004736BB"/>
    <w:rsid w:val="0047798D"/>
    <w:rsid w:val="004A15C9"/>
    <w:rsid w:val="004A6F12"/>
    <w:rsid w:val="004B7227"/>
    <w:rsid w:val="00530D6B"/>
    <w:rsid w:val="00546F53"/>
    <w:rsid w:val="00550095"/>
    <w:rsid w:val="005525C4"/>
    <w:rsid w:val="00556360"/>
    <w:rsid w:val="0056248D"/>
    <w:rsid w:val="00583475"/>
    <w:rsid w:val="005850CF"/>
    <w:rsid w:val="00591AFF"/>
    <w:rsid w:val="00595DAB"/>
    <w:rsid w:val="005B2C24"/>
    <w:rsid w:val="005C1A66"/>
    <w:rsid w:val="005F4C05"/>
    <w:rsid w:val="005F594A"/>
    <w:rsid w:val="00613FE2"/>
    <w:rsid w:val="00617CB6"/>
    <w:rsid w:val="00637E1F"/>
    <w:rsid w:val="00647F49"/>
    <w:rsid w:val="00692940"/>
    <w:rsid w:val="006C61C2"/>
    <w:rsid w:val="006D0D4B"/>
    <w:rsid w:val="007149D9"/>
    <w:rsid w:val="00723F0C"/>
    <w:rsid w:val="00734EFB"/>
    <w:rsid w:val="00786C2D"/>
    <w:rsid w:val="007A693E"/>
    <w:rsid w:val="007E0F3D"/>
    <w:rsid w:val="007E1257"/>
    <w:rsid w:val="007F4B57"/>
    <w:rsid w:val="007F5733"/>
    <w:rsid w:val="00800E49"/>
    <w:rsid w:val="00805950"/>
    <w:rsid w:val="00825AAA"/>
    <w:rsid w:val="00833F06"/>
    <w:rsid w:val="00847E46"/>
    <w:rsid w:val="0086615B"/>
    <w:rsid w:val="008676B1"/>
    <w:rsid w:val="00870A02"/>
    <w:rsid w:val="008873C2"/>
    <w:rsid w:val="008A2C0E"/>
    <w:rsid w:val="008A7A05"/>
    <w:rsid w:val="008B038E"/>
    <w:rsid w:val="008C44DF"/>
    <w:rsid w:val="009111C5"/>
    <w:rsid w:val="009427C9"/>
    <w:rsid w:val="00943F22"/>
    <w:rsid w:val="0094628E"/>
    <w:rsid w:val="0096233D"/>
    <w:rsid w:val="009662EA"/>
    <w:rsid w:val="009736AA"/>
    <w:rsid w:val="0098305B"/>
    <w:rsid w:val="00992D4E"/>
    <w:rsid w:val="009A18E8"/>
    <w:rsid w:val="009B4C87"/>
    <w:rsid w:val="009B63ED"/>
    <w:rsid w:val="009C053B"/>
    <w:rsid w:val="009C4021"/>
    <w:rsid w:val="009D703A"/>
    <w:rsid w:val="00A00A6F"/>
    <w:rsid w:val="00A05A99"/>
    <w:rsid w:val="00A06547"/>
    <w:rsid w:val="00A07CE1"/>
    <w:rsid w:val="00A1145E"/>
    <w:rsid w:val="00A1416A"/>
    <w:rsid w:val="00A3779C"/>
    <w:rsid w:val="00A378CA"/>
    <w:rsid w:val="00A46399"/>
    <w:rsid w:val="00A8187B"/>
    <w:rsid w:val="00AA40CC"/>
    <w:rsid w:val="00AB4A6B"/>
    <w:rsid w:val="00AD056D"/>
    <w:rsid w:val="00AD5049"/>
    <w:rsid w:val="00AE1FD4"/>
    <w:rsid w:val="00AF6BC0"/>
    <w:rsid w:val="00B04848"/>
    <w:rsid w:val="00B04AE8"/>
    <w:rsid w:val="00B17A83"/>
    <w:rsid w:val="00B46168"/>
    <w:rsid w:val="00B46478"/>
    <w:rsid w:val="00B667C5"/>
    <w:rsid w:val="00B93449"/>
    <w:rsid w:val="00B945EA"/>
    <w:rsid w:val="00BB0881"/>
    <w:rsid w:val="00BB6501"/>
    <w:rsid w:val="00BC0E08"/>
    <w:rsid w:val="00BC5EB6"/>
    <w:rsid w:val="00BD14FE"/>
    <w:rsid w:val="00BF347F"/>
    <w:rsid w:val="00C15E65"/>
    <w:rsid w:val="00C26147"/>
    <w:rsid w:val="00C44237"/>
    <w:rsid w:val="00C53DB3"/>
    <w:rsid w:val="00C97976"/>
    <w:rsid w:val="00CB795F"/>
    <w:rsid w:val="00CE41AD"/>
    <w:rsid w:val="00CF6C35"/>
    <w:rsid w:val="00D01C8C"/>
    <w:rsid w:val="00D102D0"/>
    <w:rsid w:val="00D14233"/>
    <w:rsid w:val="00D31C11"/>
    <w:rsid w:val="00D31D42"/>
    <w:rsid w:val="00D45BE9"/>
    <w:rsid w:val="00D5746E"/>
    <w:rsid w:val="00D8298A"/>
    <w:rsid w:val="00DB0921"/>
    <w:rsid w:val="00DB4B09"/>
    <w:rsid w:val="00DD6B75"/>
    <w:rsid w:val="00DD6E7C"/>
    <w:rsid w:val="00DE29D3"/>
    <w:rsid w:val="00DE2DB3"/>
    <w:rsid w:val="00E02131"/>
    <w:rsid w:val="00E17746"/>
    <w:rsid w:val="00E30F03"/>
    <w:rsid w:val="00E31FBF"/>
    <w:rsid w:val="00E53936"/>
    <w:rsid w:val="00E70419"/>
    <w:rsid w:val="00E7164C"/>
    <w:rsid w:val="00E81CA1"/>
    <w:rsid w:val="00E93BBA"/>
    <w:rsid w:val="00EA0421"/>
    <w:rsid w:val="00EA2F82"/>
    <w:rsid w:val="00ED48B8"/>
    <w:rsid w:val="00EF610F"/>
    <w:rsid w:val="00EF783F"/>
    <w:rsid w:val="00F10367"/>
    <w:rsid w:val="00F124A7"/>
    <w:rsid w:val="00F15CE2"/>
    <w:rsid w:val="00F176F5"/>
    <w:rsid w:val="00F22F79"/>
    <w:rsid w:val="00F256D6"/>
    <w:rsid w:val="00F424FE"/>
    <w:rsid w:val="00F4643B"/>
    <w:rsid w:val="00F540B5"/>
    <w:rsid w:val="00F62F51"/>
    <w:rsid w:val="00F92E7E"/>
    <w:rsid w:val="00FA0AF5"/>
    <w:rsid w:val="00FB4B3E"/>
    <w:rsid w:val="00FB65AB"/>
    <w:rsid w:val="00FD3C55"/>
    <w:rsid w:val="00FE1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9C8A5B"/>
  <w15:chartTrackingRefBased/>
  <w15:docId w15:val="{BF83F485-A7CF-4380-A31B-99AFE28FF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14C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C30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C305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C30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C305D"/>
    <w:rPr>
      <w:sz w:val="18"/>
      <w:szCs w:val="18"/>
    </w:rPr>
  </w:style>
  <w:style w:type="character" w:customStyle="1" w:styleId="fontstyle01">
    <w:name w:val="fontstyle01"/>
    <w:basedOn w:val="a0"/>
    <w:rsid w:val="00EF610F"/>
    <w:rPr>
      <w:rFonts w:ascii="AdvPSMP13" w:hAnsi="AdvPSMP13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0"/>
    <w:rsid w:val="00230D4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30D4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30D4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30D4A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59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0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7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0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7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3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4D00B60-52F6-4CE4-A175-81469DD6F1CC}">
  <we:reference id="4f5fc3d5-136b-4c76-b40a-6b26653cd4f1" version="1.2.0.0" store="EnglishAssistanceProvider" storeType="Registry"/>
  <we:alternateReferences/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6</Pages>
  <Words>1811</Words>
  <Characters>10273</Characters>
  <Application>Microsoft Office Word</Application>
  <DocSecurity>0</DocSecurity>
  <Lines>151</Lines>
  <Paragraphs>36</Paragraphs>
  <ScaleCrop>false</ScaleCrop>
  <Company/>
  <LinksUpToDate>false</LinksUpToDate>
  <CharactersWithSpaces>1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69215922@qq.com</dc:creator>
  <cp:keywords/>
  <dc:description/>
  <cp:lastModifiedBy>269215922@qq.com</cp:lastModifiedBy>
  <cp:revision>39</cp:revision>
  <dcterms:created xsi:type="dcterms:W3CDTF">2021-07-06T03:34:00Z</dcterms:created>
  <dcterms:modified xsi:type="dcterms:W3CDTF">2021-11-27T01:50:00Z</dcterms:modified>
</cp:coreProperties>
</file>